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C7DA6" w14:textId="1DB3BED3" w:rsidR="00DA4DB6" w:rsidRDefault="0015200F" w:rsidP="00DA4DB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softHyphen/>
      </w:r>
      <w:r>
        <w:rPr>
          <w:rFonts w:ascii="Times New Roman" w:hAnsi="Times New Roman" w:cs="Times New Roman"/>
          <w:b/>
        </w:rPr>
        <w:softHyphen/>
      </w:r>
      <w:r w:rsidR="00DA4DB6">
        <w:rPr>
          <w:rFonts w:ascii="Times New Roman" w:hAnsi="Times New Roman" w:cs="Times New Roman"/>
          <w:b/>
        </w:rPr>
        <w:t>Appendix S2</w:t>
      </w:r>
    </w:p>
    <w:p w14:paraId="7336AB9E" w14:textId="37517885" w:rsidR="00EA69AE" w:rsidRDefault="00EA69AE" w:rsidP="00DA4DB6">
      <w:pPr>
        <w:rPr>
          <w:rFonts w:ascii="Times New Roman" w:hAnsi="Times New Roman" w:cs="Times New Roman"/>
          <w:b/>
        </w:rPr>
      </w:pPr>
    </w:p>
    <w:p w14:paraId="54ABC0B3" w14:textId="77777777" w:rsidR="00DA4DB6" w:rsidRDefault="00DA4DB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1C87046" w14:textId="7E79EC39" w:rsidR="00C008DC" w:rsidRDefault="003A7B24" w:rsidP="002E1BB4">
      <w:pPr>
        <w:spacing w:line="360" w:lineRule="auto"/>
        <w:rPr>
          <w:rFonts w:ascii="Times New Roman" w:hAnsi="Times New Roman" w:cs="Times New Roman"/>
        </w:rPr>
      </w:pPr>
      <w:r w:rsidRPr="007B6097">
        <w:rPr>
          <w:rFonts w:ascii="Times New Roman" w:hAnsi="Times New Roman" w:cs="Times New Roman"/>
          <w:b/>
          <w:bCs/>
        </w:rPr>
        <w:lastRenderedPageBreak/>
        <w:t>Table S2.1.</w:t>
      </w:r>
      <w:r>
        <w:rPr>
          <w:rFonts w:ascii="Times New Roman" w:hAnsi="Times New Roman" w:cs="Times New Roman"/>
        </w:rPr>
        <w:t xml:space="preserve"> </w:t>
      </w:r>
      <w:r w:rsidR="002E1BB4">
        <w:rPr>
          <w:rFonts w:ascii="Times New Roman" w:hAnsi="Times New Roman" w:cs="Times New Roman"/>
        </w:rPr>
        <w:t>Structures of top models</w:t>
      </w:r>
      <w:r w:rsidR="008E2334">
        <w:rPr>
          <w:rFonts w:ascii="Times New Roman" w:hAnsi="Times New Roman" w:cs="Times New Roman"/>
        </w:rPr>
        <w:t xml:space="preserve"> </w:t>
      </w:r>
      <w:r w:rsidR="00C008DC" w:rsidRPr="00133256">
        <w:rPr>
          <w:rFonts w:ascii="Times New Roman" w:hAnsi="Times New Roman" w:cs="Times New Roman"/>
        </w:rPr>
        <w:t xml:space="preserve">used to estimate </w:t>
      </w:r>
      <w:r w:rsidR="00DB53C1">
        <w:rPr>
          <w:rFonts w:ascii="Times New Roman" w:hAnsi="Times New Roman" w:cs="Times New Roman"/>
        </w:rPr>
        <w:t xml:space="preserve">differences </w:t>
      </w:r>
      <w:r w:rsidR="00F81361">
        <w:rPr>
          <w:rFonts w:ascii="Times New Roman" w:hAnsi="Times New Roman" w:cs="Times New Roman"/>
        </w:rPr>
        <w:t>in</w:t>
      </w:r>
      <w:r w:rsidR="000D0B20">
        <w:rPr>
          <w:rFonts w:ascii="Times New Roman" w:hAnsi="Times New Roman" w:cs="Times New Roman"/>
        </w:rPr>
        <w:t xml:space="preserve"> among-leaf</w:t>
      </w:r>
      <w:r w:rsidR="00F81361">
        <w:rPr>
          <w:rFonts w:ascii="Times New Roman" w:hAnsi="Times New Roman" w:cs="Times New Roman"/>
        </w:rPr>
        <w:t xml:space="preserve"> </w:t>
      </w:r>
      <w:r w:rsidR="00C008DC" w:rsidRPr="00133256">
        <w:rPr>
          <w:rFonts w:ascii="Times New Roman" w:hAnsi="Times New Roman" w:cs="Times New Roman"/>
        </w:rPr>
        <w:t xml:space="preserve">trait </w:t>
      </w:r>
      <w:r w:rsidR="000D0B20">
        <w:rPr>
          <w:rFonts w:ascii="Times New Roman" w:hAnsi="Times New Roman" w:cs="Times New Roman"/>
        </w:rPr>
        <w:t>variability and trait means</w:t>
      </w:r>
      <w:r w:rsidR="00C008DC" w:rsidRPr="00133256">
        <w:rPr>
          <w:rFonts w:ascii="Times New Roman" w:hAnsi="Times New Roman" w:cs="Times New Roman"/>
        </w:rPr>
        <w:t xml:space="preserve"> </w:t>
      </w:r>
      <w:r w:rsidR="00F81361">
        <w:rPr>
          <w:rFonts w:ascii="Times New Roman" w:hAnsi="Times New Roman" w:cs="Times New Roman"/>
        </w:rPr>
        <w:t>between wild and domestic plants</w:t>
      </w:r>
      <w:r w:rsidR="000D0B20">
        <w:rPr>
          <w:rFonts w:ascii="Times New Roman" w:hAnsi="Times New Roman" w:cs="Times New Roman"/>
        </w:rPr>
        <w:t>, among all leaves per plant (N=9)</w:t>
      </w:r>
      <w:r w:rsidR="00C008DC" w:rsidRPr="00133256">
        <w:rPr>
          <w:rFonts w:ascii="Times New Roman" w:hAnsi="Times New Roman" w:cs="Times New Roman"/>
        </w:rPr>
        <w:t>.</w:t>
      </w:r>
      <w:r w:rsidR="000D0B20">
        <w:rPr>
          <w:rFonts w:ascii="Times New Roman" w:hAnsi="Times New Roman" w:cs="Times New Roman"/>
        </w:rPr>
        <w:t xml:space="preserve"> </w:t>
      </w:r>
      <w:r w:rsidR="00DE3D3B">
        <w:rPr>
          <w:rFonts w:ascii="Times New Roman" w:hAnsi="Times New Roman" w:cs="Times New Roman"/>
        </w:rPr>
        <w:t xml:space="preserve">This table permits comparison of estimates (effect sizes) between domestication and covariates (trait mean; plant size; percent wild subspecies ancestry) when model selection included </w:t>
      </w:r>
      <w:r w:rsidR="001E61D2">
        <w:rPr>
          <w:rFonts w:ascii="Times New Roman" w:hAnsi="Times New Roman" w:cs="Times New Roman"/>
        </w:rPr>
        <w:t>these</w:t>
      </w:r>
      <w:r w:rsidR="00DE3D3B">
        <w:rPr>
          <w:rFonts w:ascii="Times New Roman" w:hAnsi="Times New Roman" w:cs="Times New Roman"/>
        </w:rPr>
        <w:t xml:space="preserve"> </w:t>
      </w:r>
      <w:r w:rsidR="001E61D2">
        <w:rPr>
          <w:rFonts w:ascii="Times New Roman" w:hAnsi="Times New Roman" w:cs="Times New Roman"/>
        </w:rPr>
        <w:t>variables</w:t>
      </w:r>
      <w:r w:rsidR="00DE3D3B">
        <w:rPr>
          <w:rFonts w:ascii="Times New Roman" w:hAnsi="Times New Roman" w:cs="Times New Roman"/>
        </w:rPr>
        <w:t xml:space="preserve"> in top models. </w:t>
      </w:r>
      <w:r w:rsidR="00BD0AF1">
        <w:rPr>
          <w:rFonts w:ascii="Times New Roman" w:hAnsi="Times New Roman" w:cs="Times New Roman"/>
        </w:rPr>
        <w:t xml:space="preserve">See Table S2.2 for results </w:t>
      </w:r>
      <w:r w:rsidR="00DE3D3B">
        <w:rPr>
          <w:rFonts w:ascii="Times New Roman" w:hAnsi="Times New Roman" w:cs="Times New Roman"/>
        </w:rPr>
        <w:t xml:space="preserve">within leaf age class (young, middle, old). </w:t>
      </w:r>
      <w:r w:rsidR="000D0B20">
        <w:rPr>
          <w:rFonts w:ascii="Times New Roman" w:hAnsi="Times New Roman" w:cs="Times New Roman"/>
        </w:rPr>
        <w:t>For each trait, there are three models: variability (standard deviation</w:t>
      </w:r>
      <w:r w:rsidR="001E61D2">
        <w:rPr>
          <w:rFonts w:ascii="Times New Roman" w:hAnsi="Times New Roman" w:cs="Times New Roman"/>
        </w:rPr>
        <w:t>; chemical diversity</w:t>
      </w:r>
      <w:r w:rsidR="000D0B20">
        <w:rPr>
          <w:rFonts w:ascii="Times New Roman" w:hAnsi="Times New Roman" w:cs="Times New Roman"/>
        </w:rPr>
        <w:t>) predicted by domestication status alone (top); variability</w:t>
      </w:r>
      <w:r w:rsidR="00DE3D3B">
        <w:rPr>
          <w:rFonts w:ascii="Times New Roman" w:hAnsi="Times New Roman" w:cs="Times New Roman"/>
        </w:rPr>
        <w:t xml:space="preserve"> (standard deviation</w:t>
      </w:r>
      <w:r w:rsidR="001E61D2">
        <w:rPr>
          <w:rFonts w:ascii="Times New Roman" w:hAnsi="Times New Roman" w:cs="Times New Roman"/>
        </w:rPr>
        <w:t>; chemical diversity</w:t>
      </w:r>
      <w:r w:rsidR="00DE3D3B">
        <w:rPr>
          <w:rFonts w:ascii="Times New Roman" w:hAnsi="Times New Roman" w:cs="Times New Roman"/>
        </w:rPr>
        <w:t>)</w:t>
      </w:r>
      <w:r w:rsidR="000D0B20">
        <w:rPr>
          <w:rFonts w:ascii="Times New Roman" w:hAnsi="Times New Roman" w:cs="Times New Roman"/>
        </w:rPr>
        <w:t xml:space="preserve"> predicted by domestication status and </w:t>
      </w:r>
      <w:r w:rsidR="00DE3D3B">
        <w:rPr>
          <w:rFonts w:ascii="Times New Roman" w:hAnsi="Times New Roman" w:cs="Times New Roman"/>
        </w:rPr>
        <w:t xml:space="preserve">the accompanying trait </w:t>
      </w:r>
      <w:r w:rsidR="000D0B20">
        <w:rPr>
          <w:rFonts w:ascii="Times New Roman" w:hAnsi="Times New Roman" w:cs="Times New Roman"/>
        </w:rPr>
        <w:t xml:space="preserve">mean </w:t>
      </w:r>
      <w:r w:rsidR="00DE3D3B">
        <w:rPr>
          <w:rFonts w:ascii="Times New Roman" w:hAnsi="Times New Roman" w:cs="Times New Roman"/>
        </w:rPr>
        <w:t xml:space="preserve">(or total compound concentration) </w:t>
      </w:r>
      <w:r w:rsidR="000D0B20">
        <w:rPr>
          <w:rFonts w:ascii="Times New Roman" w:hAnsi="Times New Roman" w:cs="Times New Roman"/>
        </w:rPr>
        <w:t xml:space="preserve">(middle); and trait mean </w:t>
      </w:r>
      <w:r w:rsidR="00DE3D3B">
        <w:rPr>
          <w:rFonts w:ascii="Times New Roman" w:hAnsi="Times New Roman" w:cs="Times New Roman"/>
        </w:rPr>
        <w:t xml:space="preserve">(or total compound concentration) </w:t>
      </w:r>
      <w:r w:rsidR="000D0B20">
        <w:rPr>
          <w:rFonts w:ascii="Times New Roman" w:hAnsi="Times New Roman" w:cs="Times New Roman"/>
        </w:rPr>
        <w:t xml:space="preserve">predicted by domestication status (third row). NA indicates that a term was not relevant for a given </w:t>
      </w:r>
      <w:r w:rsidR="00DE3D3B">
        <w:rPr>
          <w:rFonts w:ascii="Times New Roman" w:hAnsi="Times New Roman" w:cs="Times New Roman"/>
        </w:rPr>
        <w:t xml:space="preserve">global </w:t>
      </w:r>
      <w:r w:rsidR="000D0B20">
        <w:rPr>
          <w:rFonts w:ascii="Times New Roman" w:hAnsi="Times New Roman" w:cs="Times New Roman"/>
        </w:rPr>
        <w:t xml:space="preserve">model; hyphens indicate terms that were </w:t>
      </w:r>
      <w:r w:rsidR="001E61D2">
        <w:rPr>
          <w:rFonts w:ascii="Times New Roman" w:hAnsi="Times New Roman" w:cs="Times New Roman"/>
        </w:rPr>
        <w:t xml:space="preserve">included in model selection, </w:t>
      </w:r>
      <w:r w:rsidR="000D0B20">
        <w:rPr>
          <w:rFonts w:ascii="Times New Roman" w:hAnsi="Times New Roman" w:cs="Times New Roman"/>
        </w:rPr>
        <w:t xml:space="preserve">but not included in the top model. </w:t>
      </w:r>
      <w:r w:rsidR="00C1165F">
        <w:rPr>
          <w:rFonts w:ascii="Times New Roman" w:hAnsi="Times New Roman" w:cs="Times New Roman"/>
        </w:rPr>
        <w:t xml:space="preserve">Note that only two of the three wild subspecies were included as potential terms in models, as all three would force collinearity (see Table S1.4). </w:t>
      </w:r>
      <w:r w:rsidR="00133256">
        <w:rPr>
          <w:rFonts w:ascii="Times New Roman" w:hAnsi="Times New Roman" w:cs="Times New Roman"/>
        </w:rPr>
        <w:t xml:space="preserve">Estimates </w:t>
      </w:r>
      <w:r w:rsidR="00DB53C1">
        <w:rPr>
          <w:rFonts w:ascii="Times New Roman" w:hAnsi="Times New Roman" w:cs="Times New Roman"/>
        </w:rPr>
        <w:t>and</w:t>
      </w:r>
      <w:r w:rsidR="00133256">
        <w:rPr>
          <w:rFonts w:ascii="Times New Roman" w:hAnsi="Times New Roman" w:cs="Times New Roman"/>
        </w:rPr>
        <w:t xml:space="preserve"> 95% confidence intervals </w:t>
      </w:r>
      <w:r w:rsidR="00DB53C1">
        <w:rPr>
          <w:rFonts w:ascii="Times New Roman" w:hAnsi="Times New Roman" w:cs="Times New Roman"/>
        </w:rPr>
        <w:t>(</w:t>
      </w:r>
      <w:r w:rsidR="00133256">
        <w:rPr>
          <w:rFonts w:ascii="Times New Roman" w:hAnsi="Times New Roman" w:cs="Times New Roman"/>
        </w:rPr>
        <w:t>parentheses</w:t>
      </w:r>
      <w:r w:rsidR="00DB53C1">
        <w:rPr>
          <w:rFonts w:ascii="Times New Roman" w:hAnsi="Times New Roman" w:cs="Times New Roman"/>
        </w:rPr>
        <w:t>) are shown</w:t>
      </w:r>
      <w:r w:rsidR="00133256">
        <w:rPr>
          <w:rFonts w:ascii="Times New Roman" w:hAnsi="Times New Roman" w:cs="Times New Roman"/>
        </w:rPr>
        <w:t>.</w:t>
      </w:r>
      <w:r w:rsidR="00DB53C1">
        <w:rPr>
          <w:rFonts w:ascii="Times New Roman" w:hAnsi="Times New Roman" w:cs="Times New Roman"/>
        </w:rPr>
        <w:t xml:space="preserve"> </w:t>
      </w:r>
      <w:r w:rsidR="00572721">
        <w:rPr>
          <w:rFonts w:ascii="Times New Roman" w:hAnsi="Times New Roman" w:cs="Times New Roman"/>
        </w:rPr>
        <w:t xml:space="preserve">For random effects, we show the intraclass correlation coefficient (ICC) </w:t>
      </w:r>
      <w:r w:rsidR="001E61D2">
        <w:rPr>
          <w:rFonts w:ascii="Times New Roman" w:hAnsi="Times New Roman" w:cs="Times New Roman"/>
        </w:rPr>
        <w:t>for all random terms in the model</w:t>
      </w:r>
      <w:r w:rsidR="00572721">
        <w:rPr>
          <w:rFonts w:ascii="Times New Roman" w:hAnsi="Times New Roman" w:cs="Times New Roman"/>
        </w:rPr>
        <w:t>.</w:t>
      </w:r>
      <w:r w:rsidR="001E61D2">
        <w:rPr>
          <w:rFonts w:ascii="Times New Roman" w:hAnsi="Times New Roman" w:cs="Times New Roman"/>
        </w:rPr>
        <w:t xml:space="preserve"> </w:t>
      </w:r>
      <w:r w:rsidR="00DB53C1">
        <w:rPr>
          <w:rFonts w:ascii="Times New Roman" w:hAnsi="Times New Roman" w:cs="Times New Roman"/>
        </w:rPr>
        <w:t xml:space="preserve">See Tables S1-S2 for </w:t>
      </w:r>
      <w:r w:rsidR="002E1BB4">
        <w:rPr>
          <w:rFonts w:ascii="Times New Roman" w:hAnsi="Times New Roman" w:cs="Times New Roman"/>
        </w:rPr>
        <w:t xml:space="preserve">main effects (wild vs. domestic) </w:t>
      </w:r>
      <w:r w:rsidR="00DB53C1">
        <w:rPr>
          <w:rFonts w:ascii="Times New Roman" w:hAnsi="Times New Roman" w:cs="Times New Roman"/>
        </w:rPr>
        <w:t>in terms of % change</w:t>
      </w:r>
      <w:r w:rsidR="002E1BB4">
        <w:rPr>
          <w:rFonts w:ascii="Times New Roman" w:hAnsi="Times New Roman" w:cs="Times New Roman"/>
        </w:rPr>
        <w:t>, and for interpretation of interactions</w:t>
      </w:r>
      <w:r w:rsidR="00DB53C1">
        <w:rPr>
          <w:rFonts w:ascii="Times New Roman" w:hAnsi="Times New Roman" w:cs="Times New Roman"/>
        </w:rPr>
        <w:t>.</w:t>
      </w:r>
      <w:r w:rsidR="00133256">
        <w:rPr>
          <w:rFonts w:ascii="Times New Roman" w:hAnsi="Times New Roman" w:cs="Times New Roman"/>
        </w:rPr>
        <w:t xml:space="preserve"> </w:t>
      </w:r>
      <w:r w:rsidR="00133256" w:rsidRPr="00133256">
        <w:rPr>
          <w:rFonts w:ascii="Times New Roman" w:hAnsi="Times New Roman" w:cs="Times New Roman"/>
        </w:rPr>
        <w:t xml:space="preserve">Significance levels are indicated by asterisks: </w:t>
      </w:r>
      <w:r w:rsidR="00133256" w:rsidRPr="00133256">
        <w:rPr>
          <w:rFonts w:ascii="Times New Roman" w:hAnsi="Times New Roman" w:cs="Times New Roman"/>
          <w:i/>
          <w:iCs/>
        </w:rPr>
        <w:t>p</w:t>
      </w:r>
      <w:r w:rsidR="00133256" w:rsidRPr="00133256">
        <w:rPr>
          <w:rFonts w:ascii="Times New Roman" w:hAnsi="Times New Roman" w:cs="Times New Roman"/>
        </w:rPr>
        <w:t xml:space="preserve"> ≤ .05 (*), </w:t>
      </w:r>
      <w:r w:rsidR="00133256" w:rsidRPr="00133256">
        <w:rPr>
          <w:rFonts w:ascii="Times New Roman" w:hAnsi="Times New Roman" w:cs="Times New Roman"/>
          <w:i/>
          <w:iCs/>
        </w:rPr>
        <w:t>p</w:t>
      </w:r>
      <w:r w:rsidR="00133256" w:rsidRPr="00133256">
        <w:rPr>
          <w:rFonts w:ascii="Times New Roman" w:hAnsi="Times New Roman" w:cs="Times New Roman"/>
        </w:rPr>
        <w:t xml:space="preserve"> ≤ .01 (**), and </w:t>
      </w:r>
      <w:r w:rsidR="00133256" w:rsidRPr="00133256">
        <w:rPr>
          <w:rFonts w:ascii="Times New Roman" w:hAnsi="Times New Roman" w:cs="Times New Roman"/>
          <w:i/>
          <w:iCs/>
        </w:rPr>
        <w:t>p</w:t>
      </w:r>
      <w:r w:rsidR="00133256" w:rsidRPr="00133256">
        <w:rPr>
          <w:rFonts w:ascii="Times New Roman" w:hAnsi="Times New Roman" w:cs="Times New Roman"/>
        </w:rPr>
        <w:t xml:space="preserve"> ≤ .001 (***).</w:t>
      </w:r>
      <w:r w:rsidR="00133256">
        <w:rPr>
          <w:rFonts w:ascii="Times New Roman" w:hAnsi="Times New Roman" w:cs="Times New Roman"/>
        </w:rPr>
        <w:t xml:space="preserve"> </w:t>
      </w:r>
      <w:r w:rsidR="002255C4">
        <w:rPr>
          <w:rFonts w:ascii="Times New Roman" w:hAnsi="Times New Roman" w:cs="Times New Roman"/>
        </w:rPr>
        <w:t xml:space="preserve">Note that some very small coefficients or CIs are shown as “0.00” due to truncation/rounding during table generation. </w:t>
      </w:r>
    </w:p>
    <w:p w14:paraId="26685227" w14:textId="77777777" w:rsidR="003D3B82" w:rsidRDefault="003D3B82" w:rsidP="002E1BB4">
      <w:pPr>
        <w:spacing w:line="360" w:lineRule="auto"/>
        <w:rPr>
          <w:rFonts w:ascii="Times New Roman" w:hAnsi="Times New Roman" w:cs="Times New Roman"/>
        </w:rPr>
      </w:pPr>
    </w:p>
    <w:p w14:paraId="387C6D0C" w14:textId="187048CB" w:rsidR="00DE3D3B" w:rsidRDefault="00DE3D3B" w:rsidP="002E1BB4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12595" w:type="dxa"/>
        <w:jc w:val="center"/>
        <w:tblLayout w:type="fixed"/>
        <w:tblLook w:val="04A0" w:firstRow="1" w:lastRow="0" w:firstColumn="1" w:lastColumn="0" w:noHBand="0" w:noVBand="1"/>
      </w:tblPr>
      <w:tblGrid>
        <w:gridCol w:w="450"/>
        <w:gridCol w:w="1530"/>
        <w:gridCol w:w="1075"/>
        <w:gridCol w:w="990"/>
        <w:gridCol w:w="900"/>
        <w:gridCol w:w="1170"/>
        <w:gridCol w:w="990"/>
        <w:gridCol w:w="478"/>
        <w:gridCol w:w="962"/>
        <w:gridCol w:w="1080"/>
        <w:gridCol w:w="1080"/>
        <w:gridCol w:w="990"/>
        <w:gridCol w:w="450"/>
        <w:gridCol w:w="450"/>
      </w:tblGrid>
      <w:tr w:rsidR="003B33D6" w:rsidRPr="00C008DC" w14:paraId="3ABFD395" w14:textId="77777777" w:rsidTr="003B33D6">
        <w:trPr>
          <w:cantSplit/>
          <w:trHeight w:val="188"/>
          <w:jc w:val="center"/>
        </w:trPr>
        <w:tc>
          <w:tcPr>
            <w:tcW w:w="450" w:type="dxa"/>
            <w:textDirection w:val="btLr"/>
          </w:tcPr>
          <w:p w14:paraId="353E1984" w14:textId="3B340E9F" w:rsidR="003B33D6" w:rsidRPr="00370DD5" w:rsidRDefault="003B33D6" w:rsidP="00EF0DC9">
            <w:pPr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3527C006" w14:textId="77777777" w:rsidR="003B33D6" w:rsidRPr="00370DD5" w:rsidRDefault="003B33D6" w:rsidP="00DE3D3B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</w:p>
        </w:tc>
        <w:tc>
          <w:tcPr>
            <w:tcW w:w="1075" w:type="dxa"/>
            <w:vAlign w:val="center"/>
          </w:tcPr>
          <w:p w14:paraId="50FE735C" w14:textId="77777777" w:rsidR="003B33D6" w:rsidRDefault="003B33D6" w:rsidP="00DE3D3B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</w:p>
        </w:tc>
        <w:tc>
          <w:tcPr>
            <w:tcW w:w="7650" w:type="dxa"/>
            <w:gridSpan w:val="8"/>
            <w:vAlign w:val="center"/>
          </w:tcPr>
          <w:p w14:paraId="25532B48" w14:textId="09AB3027" w:rsidR="003B33D6" w:rsidRPr="00CE2348" w:rsidRDefault="003B33D6" w:rsidP="00BD1475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b/>
                <w:bCs/>
                <w:i/>
                <w:iCs/>
                <w:sz w:val="10"/>
                <w:szCs w:val="10"/>
              </w:rPr>
              <w:t>fixed effects</w:t>
            </w:r>
          </w:p>
        </w:tc>
        <w:tc>
          <w:tcPr>
            <w:tcW w:w="1440" w:type="dxa"/>
            <w:gridSpan w:val="2"/>
            <w:vAlign w:val="center"/>
          </w:tcPr>
          <w:p w14:paraId="1A11A38C" w14:textId="7051C804" w:rsidR="003B33D6" w:rsidRPr="00CE2348" w:rsidRDefault="003B33D6" w:rsidP="00BD1475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b/>
                <w:bCs/>
                <w:i/>
                <w:iCs/>
                <w:sz w:val="10"/>
                <w:szCs w:val="10"/>
              </w:rPr>
              <w:t>random effects</w:t>
            </w:r>
          </w:p>
        </w:tc>
        <w:tc>
          <w:tcPr>
            <w:tcW w:w="450" w:type="dxa"/>
            <w:vAlign w:val="center"/>
          </w:tcPr>
          <w:p w14:paraId="02B02674" w14:textId="32BD0FBD" w:rsidR="003B33D6" w:rsidRPr="00370DD5" w:rsidRDefault="003B33D6" w:rsidP="00BD1475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</w:p>
        </w:tc>
      </w:tr>
      <w:tr w:rsidR="003B33D6" w:rsidRPr="00C008DC" w14:paraId="45D08FF7" w14:textId="77777777" w:rsidTr="003B33D6">
        <w:trPr>
          <w:cantSplit/>
          <w:trHeight w:val="539"/>
          <w:jc w:val="center"/>
        </w:trPr>
        <w:tc>
          <w:tcPr>
            <w:tcW w:w="450" w:type="dxa"/>
            <w:textDirection w:val="btLr"/>
          </w:tcPr>
          <w:p w14:paraId="1BA0D5BB" w14:textId="0C7D3A59" w:rsidR="003B33D6" w:rsidRPr="00370DD5" w:rsidRDefault="003B33D6" w:rsidP="00EF0DC9">
            <w:pPr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Trait</w:t>
            </w:r>
          </w:p>
        </w:tc>
        <w:tc>
          <w:tcPr>
            <w:tcW w:w="1530" w:type="dxa"/>
            <w:vAlign w:val="center"/>
          </w:tcPr>
          <w:p w14:paraId="22EF698D" w14:textId="32B24EAC" w:rsidR="003B33D6" w:rsidRPr="00370DD5" w:rsidRDefault="00CE2348" w:rsidP="00BD1475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Basic model structure / Hypothesis</w:t>
            </w:r>
          </w:p>
        </w:tc>
        <w:tc>
          <w:tcPr>
            <w:tcW w:w="1075" w:type="dxa"/>
            <w:vAlign w:val="center"/>
          </w:tcPr>
          <w:p w14:paraId="55B11B91" w14:textId="77777777" w:rsidR="003B33D6" w:rsidRPr="00370DD5" w:rsidRDefault="003B33D6" w:rsidP="00BD1475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I</w:t>
            </w:r>
            <w:r w:rsidRPr="00370DD5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ntercept</w:t>
            </w:r>
          </w:p>
        </w:tc>
        <w:tc>
          <w:tcPr>
            <w:tcW w:w="990" w:type="dxa"/>
            <w:vAlign w:val="center"/>
          </w:tcPr>
          <w:p w14:paraId="067B5F3F" w14:textId="77777777" w:rsidR="003B33D6" w:rsidRPr="00370DD5" w:rsidRDefault="003B33D6" w:rsidP="00BD1475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D</w:t>
            </w:r>
            <w:r w:rsidRPr="00370DD5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omestic /wild</w:t>
            </w:r>
          </w:p>
        </w:tc>
        <w:tc>
          <w:tcPr>
            <w:tcW w:w="900" w:type="dxa"/>
            <w:vAlign w:val="center"/>
          </w:tcPr>
          <w:p w14:paraId="4601B7FF" w14:textId="530F36DE" w:rsidR="003B33D6" w:rsidRPr="00370DD5" w:rsidRDefault="003B33D6" w:rsidP="00BD1475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 xml:space="preserve">Domestic/wild 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 xml:space="preserve"> Mean</w:t>
            </w:r>
          </w:p>
        </w:tc>
        <w:tc>
          <w:tcPr>
            <w:tcW w:w="1170" w:type="dxa"/>
            <w:vAlign w:val="center"/>
          </w:tcPr>
          <w:p w14:paraId="4AFC8FBF" w14:textId="54050DFA" w:rsidR="003B33D6" w:rsidRPr="00370DD5" w:rsidRDefault="003B33D6" w:rsidP="00BD1475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 w:rsidRPr="00370DD5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Mean</w:t>
            </w:r>
            <w:r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 xml:space="preserve"> (or total compound concentration)</w:t>
            </w:r>
          </w:p>
        </w:tc>
        <w:tc>
          <w:tcPr>
            <w:tcW w:w="990" w:type="dxa"/>
            <w:vAlign w:val="center"/>
          </w:tcPr>
          <w:p w14:paraId="5623719F" w14:textId="77777777" w:rsidR="003B33D6" w:rsidRPr="00370DD5" w:rsidRDefault="003B33D6" w:rsidP="00BD1475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P</w:t>
            </w:r>
            <w:r w:rsidRPr="00370DD5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lant</w:t>
            </w:r>
            <w:r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 xml:space="preserve"> s</w:t>
            </w:r>
            <w:r w:rsidRPr="00370DD5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ize</w:t>
            </w:r>
            <w:r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 xml:space="preserve"> (volume)</w:t>
            </w:r>
          </w:p>
        </w:tc>
        <w:tc>
          <w:tcPr>
            <w:tcW w:w="478" w:type="dxa"/>
            <w:vAlign w:val="center"/>
          </w:tcPr>
          <w:p w14:paraId="28CAB56F" w14:textId="77777777" w:rsidR="003B33D6" w:rsidRPr="00370DD5" w:rsidRDefault="003B33D6" w:rsidP="00BD1475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R</w:t>
            </w:r>
            <w:r w:rsidRPr="00370DD5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epro/veg</w:t>
            </w:r>
          </w:p>
        </w:tc>
        <w:tc>
          <w:tcPr>
            <w:tcW w:w="962" w:type="dxa"/>
            <w:vAlign w:val="center"/>
          </w:tcPr>
          <w:p w14:paraId="039F208B" w14:textId="77777777" w:rsidR="003B33D6" w:rsidRPr="00370DD5" w:rsidRDefault="003B33D6" w:rsidP="00BD1475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 w:rsidRPr="00370DD5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 xml:space="preserve">% </w:t>
            </w:r>
            <w:r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ssp</w:t>
            </w:r>
            <w:r w:rsidRPr="00370DD5">
              <w:rPr>
                <w:rFonts w:asciiTheme="majorHAnsi" w:hAnsiTheme="majorHAnsi" w:cstheme="majorHAnsi"/>
                <w:b/>
                <w:bCs/>
                <w:i/>
                <w:iCs/>
                <w:sz w:val="10"/>
                <w:szCs w:val="10"/>
              </w:rPr>
              <w:t>. falcata</w:t>
            </w:r>
          </w:p>
        </w:tc>
        <w:tc>
          <w:tcPr>
            <w:tcW w:w="1080" w:type="dxa"/>
            <w:vAlign w:val="center"/>
          </w:tcPr>
          <w:p w14:paraId="0AB03756" w14:textId="77777777" w:rsidR="003B33D6" w:rsidRPr="00370DD5" w:rsidRDefault="003B33D6" w:rsidP="00BD1475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 w:rsidRPr="00370DD5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 xml:space="preserve">% </w:t>
            </w:r>
            <w:r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ssp.</w:t>
            </w:r>
            <w:r w:rsidRPr="00370DD5">
              <w:rPr>
                <w:rFonts w:asciiTheme="majorHAnsi" w:hAnsiTheme="majorHAnsi" w:cstheme="majorHAnsi"/>
                <w:b/>
                <w:bCs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370DD5">
              <w:rPr>
                <w:rFonts w:asciiTheme="majorHAnsi" w:hAnsiTheme="majorHAnsi" w:cstheme="majorHAnsi"/>
                <w:b/>
                <w:bCs/>
                <w:i/>
                <w:iCs/>
                <w:sz w:val="10"/>
                <w:szCs w:val="10"/>
              </w:rPr>
              <w:t>caerulea</w:t>
            </w:r>
            <w:proofErr w:type="spellEnd"/>
          </w:p>
        </w:tc>
        <w:tc>
          <w:tcPr>
            <w:tcW w:w="1080" w:type="dxa"/>
            <w:vAlign w:val="center"/>
          </w:tcPr>
          <w:p w14:paraId="06358A05" w14:textId="65233A31" w:rsidR="003B33D6" w:rsidRPr="00370DD5" w:rsidRDefault="003B33D6" w:rsidP="00BD1475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Integration method</w:t>
            </w:r>
          </w:p>
        </w:tc>
        <w:tc>
          <w:tcPr>
            <w:tcW w:w="990" w:type="dxa"/>
            <w:vAlign w:val="center"/>
          </w:tcPr>
          <w:p w14:paraId="5654C25A" w14:textId="378A7961" w:rsidR="003B33D6" w:rsidRPr="00370DD5" w:rsidRDefault="003B33D6" w:rsidP="00BD1475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Random effect(s)</w:t>
            </w:r>
          </w:p>
        </w:tc>
        <w:tc>
          <w:tcPr>
            <w:tcW w:w="450" w:type="dxa"/>
            <w:vAlign w:val="center"/>
          </w:tcPr>
          <w:p w14:paraId="13C69E79" w14:textId="381519C3" w:rsidR="003B33D6" w:rsidRPr="00370DD5" w:rsidRDefault="003B33D6" w:rsidP="00BD1475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ICC</w:t>
            </w:r>
          </w:p>
        </w:tc>
        <w:tc>
          <w:tcPr>
            <w:tcW w:w="450" w:type="dxa"/>
            <w:vAlign w:val="center"/>
          </w:tcPr>
          <w:p w14:paraId="2547929E" w14:textId="31BBFC30" w:rsidR="003B33D6" w:rsidRPr="00370DD5" w:rsidRDefault="003B33D6" w:rsidP="00BD1475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proofErr w:type="spellStart"/>
            <w:r w:rsidRPr="00370DD5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nObs</w:t>
            </w:r>
            <w:proofErr w:type="spellEnd"/>
          </w:p>
        </w:tc>
      </w:tr>
      <w:tr w:rsidR="003B33D6" w:rsidRPr="00C008DC" w14:paraId="412F9D70" w14:textId="77777777" w:rsidTr="003B33D6">
        <w:trPr>
          <w:trHeight w:val="230"/>
          <w:jc w:val="center"/>
        </w:trPr>
        <w:tc>
          <w:tcPr>
            <w:tcW w:w="450" w:type="dxa"/>
            <w:vMerge w:val="restart"/>
            <w:textDirection w:val="btLr"/>
          </w:tcPr>
          <w:p w14:paraId="5F672E7C" w14:textId="38B5491C" w:rsidR="003B33D6" w:rsidRPr="00C008DC" w:rsidRDefault="003B33D6" w:rsidP="00EF0DC9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SLA</w:t>
            </w:r>
          </w:p>
        </w:tc>
        <w:tc>
          <w:tcPr>
            <w:tcW w:w="1530" w:type="dxa"/>
            <w:vAlign w:val="center"/>
          </w:tcPr>
          <w:p w14:paraId="5CA696A0" w14:textId="345D8A30" w:rsidR="003B33D6" w:rsidRPr="00C008DC" w:rsidRDefault="003B33D6" w:rsidP="00DE3D3B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1075" w:type="dxa"/>
            <w:vAlign w:val="center"/>
          </w:tcPr>
          <w:p w14:paraId="7DED6657" w14:textId="77777777" w:rsidR="003B33D6" w:rsidRPr="00C008DC" w:rsidRDefault="003B33D6" w:rsidP="00DE3D3B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370DD5">
              <w:rPr>
                <w:rFonts w:asciiTheme="majorHAnsi" w:eastAsia="Times New Roman" w:hAnsiTheme="majorHAnsi" w:cstheme="majorHAnsi"/>
                <w:sz w:val="10"/>
                <w:szCs w:val="10"/>
              </w:rPr>
              <w:t>3.58</w:t>
            </w:r>
            <w:r>
              <w:rPr>
                <w:rFonts w:asciiTheme="majorHAnsi" w:eastAsia="Times New Roman" w:hAnsiTheme="majorHAnsi" w:cstheme="majorHAnsi"/>
                <w:sz w:val="10"/>
                <w:szCs w:val="10"/>
              </w:rPr>
              <w:t xml:space="preserve"> (</w:t>
            </w:r>
            <w:r w:rsidRPr="00370DD5">
              <w:rPr>
                <w:rFonts w:asciiTheme="majorHAnsi" w:eastAsia="Times New Roman" w:hAnsiTheme="majorHAnsi" w:cstheme="majorHAnsi"/>
                <w:sz w:val="10"/>
                <w:szCs w:val="10"/>
              </w:rPr>
              <w:t>2.6 </w:t>
            </w:r>
            <w:r>
              <w:rPr>
                <w:rFonts w:asciiTheme="majorHAnsi" w:eastAsia="Times New Roman" w:hAnsiTheme="majorHAnsi" w:cstheme="majorHAnsi"/>
                <w:sz w:val="10"/>
                <w:szCs w:val="10"/>
              </w:rPr>
              <w:t>/</w:t>
            </w:r>
            <w:r w:rsidRPr="00370DD5">
              <w:rPr>
                <w:rFonts w:asciiTheme="majorHAnsi" w:eastAsia="Times New Roman" w:hAnsiTheme="majorHAnsi" w:cstheme="majorHAnsi"/>
                <w:sz w:val="10"/>
                <w:szCs w:val="10"/>
              </w:rPr>
              <w:t>4.</w:t>
            </w:r>
            <w:proofErr w:type="gramStart"/>
            <w:r w:rsidRPr="00370DD5">
              <w:rPr>
                <w:rFonts w:asciiTheme="majorHAnsi" w:eastAsia="Times New Roman" w:hAnsiTheme="majorHAnsi" w:cstheme="majorHAnsi"/>
                <w:sz w:val="10"/>
                <w:szCs w:val="10"/>
              </w:rPr>
              <w:t>5</w:t>
            </w:r>
            <w:r>
              <w:rPr>
                <w:rFonts w:asciiTheme="majorHAnsi" w:eastAsia="Times New Roman" w:hAnsiTheme="majorHAnsi" w:cstheme="majorHAnsi"/>
                <w:sz w:val="10"/>
                <w:szCs w:val="10"/>
              </w:rPr>
              <w:t>)*</w:t>
            </w:r>
            <w:proofErr w:type="gramEnd"/>
            <w:r>
              <w:rPr>
                <w:rFonts w:asciiTheme="majorHAnsi" w:eastAsia="Times New Roman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177C1F3A" w14:textId="77777777" w:rsidR="003B33D6" w:rsidRPr="00C008DC" w:rsidRDefault="003B33D6" w:rsidP="00DE3D3B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3.01 (1.9/4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2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900" w:type="dxa"/>
            <w:vAlign w:val="center"/>
          </w:tcPr>
          <w:p w14:paraId="0FC6C539" w14:textId="77777777" w:rsidR="003B33D6" w:rsidRDefault="003B33D6" w:rsidP="00DE3D3B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5788C451" w14:textId="77777777" w:rsidR="003B33D6" w:rsidRPr="00C008DC" w:rsidRDefault="003B33D6" w:rsidP="00DE3D3B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34E04280" w14:textId="77777777" w:rsidR="003B33D6" w:rsidRPr="00C008DC" w:rsidRDefault="003B33D6" w:rsidP="00DE3D3B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1A63F1A2" w14:textId="77777777" w:rsidR="003B33D6" w:rsidRPr="00C008DC" w:rsidRDefault="003B33D6" w:rsidP="00DE3D3B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0739921F" w14:textId="77777777" w:rsidR="003B33D6" w:rsidRPr="00C008DC" w:rsidRDefault="003B33D6" w:rsidP="00DE3D3B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370DD5">
              <w:rPr>
                <w:rFonts w:asciiTheme="majorHAnsi" w:hAnsiTheme="majorHAnsi" w:cstheme="majorHAnsi"/>
                <w:sz w:val="10"/>
                <w:szCs w:val="10"/>
              </w:rPr>
              <w:t>0.01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(0.0/.03)</w:t>
            </w:r>
          </w:p>
        </w:tc>
        <w:tc>
          <w:tcPr>
            <w:tcW w:w="1080" w:type="dxa"/>
            <w:vAlign w:val="center"/>
          </w:tcPr>
          <w:p w14:paraId="46A76091" w14:textId="77777777" w:rsidR="003B33D6" w:rsidRPr="00C008DC" w:rsidRDefault="003B33D6" w:rsidP="00DE3D3B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49714182" w14:textId="21C895EA" w:rsidR="003B33D6" w:rsidRDefault="003B33D6" w:rsidP="00EF16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78FD29C1" w14:textId="5FEF536B" w:rsidR="003B33D6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15D17420" w14:textId="3069A562" w:rsidR="003B33D6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1E306216" w14:textId="45BA440D" w:rsidR="003B33D6" w:rsidRPr="00C008DC" w:rsidRDefault="003B33D6" w:rsidP="00DE3D3B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3B33D6" w:rsidRPr="00C008DC" w14:paraId="49300FF0" w14:textId="77777777" w:rsidTr="003B33D6">
        <w:trPr>
          <w:trHeight w:val="291"/>
          <w:jc w:val="center"/>
        </w:trPr>
        <w:tc>
          <w:tcPr>
            <w:tcW w:w="450" w:type="dxa"/>
            <w:vMerge/>
            <w:textDirection w:val="btLr"/>
          </w:tcPr>
          <w:p w14:paraId="0A50C2D3" w14:textId="77777777" w:rsidR="003B33D6" w:rsidRPr="00C008DC" w:rsidRDefault="003B33D6" w:rsidP="00EF0DC9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559D904C" w14:textId="1A86F545" w:rsidR="003B33D6" w:rsidRPr="00C008DC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 + mean</w:t>
            </w:r>
          </w:p>
        </w:tc>
        <w:tc>
          <w:tcPr>
            <w:tcW w:w="1075" w:type="dxa"/>
            <w:vAlign w:val="center"/>
          </w:tcPr>
          <w:p w14:paraId="18B595B1" w14:textId="77777777" w:rsidR="003B33D6" w:rsidRPr="00C008DC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-5.48 (-</w:t>
            </w:r>
            <w:r w:rsidRPr="00C008DC">
              <w:rPr>
                <w:rFonts w:asciiTheme="majorHAnsi" w:hAnsiTheme="majorHAnsi" w:cstheme="majorHAnsi"/>
                <w:color w:val="000000"/>
                <w:sz w:val="10"/>
                <w:szCs w:val="10"/>
                <w:shd w:val="clear" w:color="auto" w:fill="FFFFFF"/>
              </w:rPr>
              <w:t>7.8/</w:t>
            </w:r>
            <w:r>
              <w:rPr>
                <w:rFonts w:asciiTheme="majorHAnsi" w:hAnsiTheme="majorHAnsi" w:cstheme="majorHAnsi"/>
                <w:color w:val="000000"/>
                <w:sz w:val="10"/>
                <w:szCs w:val="10"/>
                <w:shd w:val="clear" w:color="auto" w:fill="FFFFFF"/>
              </w:rPr>
              <w:t>-</w:t>
            </w: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3.</w:t>
            </w:r>
            <w:proofErr w:type="gramStart"/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1)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>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093C783A" w14:textId="77777777" w:rsidR="003B33D6" w:rsidRPr="00C008DC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1.71 (0</w:t>
            </w:r>
            <w:r w:rsidRPr="00370DD5">
              <w:rPr>
                <w:rFonts w:asciiTheme="majorHAnsi" w:hAnsiTheme="majorHAnsi" w:cstheme="majorHAnsi"/>
                <w:sz w:val="10"/>
                <w:szCs w:val="10"/>
              </w:rPr>
              <w:t>.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>8/2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6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900" w:type="dxa"/>
            <w:vAlign w:val="center"/>
          </w:tcPr>
          <w:p w14:paraId="6FDD0323" w14:textId="77777777" w:rsidR="003B33D6" w:rsidRPr="00370DD5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170" w:type="dxa"/>
            <w:vAlign w:val="center"/>
          </w:tcPr>
          <w:p w14:paraId="0CCE4D27" w14:textId="77777777" w:rsidR="003B33D6" w:rsidRPr="00C008DC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370DD5">
              <w:rPr>
                <w:rFonts w:asciiTheme="majorHAnsi" w:hAnsiTheme="majorHAnsi" w:cstheme="majorHAnsi"/>
                <w:sz w:val="10"/>
                <w:szCs w:val="10"/>
              </w:rPr>
              <w:t>0.54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(</w:t>
            </w:r>
            <w:r w:rsidRPr="00370DD5">
              <w:rPr>
                <w:rFonts w:asciiTheme="majorHAnsi" w:hAnsiTheme="majorHAnsi" w:cstheme="majorHAnsi"/>
                <w:sz w:val="10"/>
                <w:szCs w:val="10"/>
              </w:rPr>
              <w:t>0.4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>/</w:t>
            </w:r>
            <w:r w:rsidRPr="00370DD5">
              <w:rPr>
                <w:rFonts w:asciiTheme="majorHAnsi" w:hAnsiTheme="majorHAnsi" w:cstheme="majorHAnsi"/>
                <w:sz w:val="10"/>
                <w:szCs w:val="10"/>
              </w:rPr>
              <w:t>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7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990" w:type="dxa"/>
            <w:vAlign w:val="center"/>
          </w:tcPr>
          <w:p w14:paraId="61729952" w14:textId="77777777" w:rsidR="003B33D6" w:rsidRPr="00C008DC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0470DBEC" w14:textId="77777777" w:rsidR="003B33D6" w:rsidRPr="00C008DC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-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>--</w:t>
            </w:r>
          </w:p>
        </w:tc>
        <w:tc>
          <w:tcPr>
            <w:tcW w:w="962" w:type="dxa"/>
            <w:vAlign w:val="center"/>
          </w:tcPr>
          <w:p w14:paraId="78B1AD3F" w14:textId="77777777" w:rsidR="003B33D6" w:rsidRPr="00C008DC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370DD5">
              <w:rPr>
                <w:rFonts w:asciiTheme="majorHAnsi" w:hAnsiTheme="majorHAnsi" w:cstheme="majorHAnsi"/>
                <w:sz w:val="10"/>
                <w:szCs w:val="10"/>
              </w:rPr>
              <w:t>0.01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(0.0/.02)</w:t>
            </w:r>
          </w:p>
        </w:tc>
        <w:tc>
          <w:tcPr>
            <w:tcW w:w="1080" w:type="dxa"/>
            <w:vAlign w:val="center"/>
          </w:tcPr>
          <w:p w14:paraId="535032C9" w14:textId="77777777" w:rsidR="003B33D6" w:rsidRPr="00C008DC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0605227E" w14:textId="5E3A07BD" w:rsidR="003B33D6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2D80181B" w14:textId="4DFCBC44" w:rsidR="003B33D6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5D042416" w14:textId="73CF5172" w:rsidR="003B33D6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46B92E3F" w14:textId="1F60BB74" w:rsidR="003B33D6" w:rsidRPr="00C008DC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3B33D6" w:rsidRPr="00C008DC" w14:paraId="0A04E6E8" w14:textId="77777777" w:rsidTr="003B33D6">
        <w:trPr>
          <w:trHeight w:val="275"/>
          <w:jc w:val="center"/>
        </w:trPr>
        <w:tc>
          <w:tcPr>
            <w:tcW w:w="450" w:type="dxa"/>
            <w:vMerge/>
            <w:textDirection w:val="btLr"/>
          </w:tcPr>
          <w:p w14:paraId="06E289AE" w14:textId="77777777" w:rsidR="003B33D6" w:rsidRPr="00C008DC" w:rsidRDefault="003B33D6" w:rsidP="00EF0DC9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5BAA68B7" w14:textId="56411361" w:rsidR="003B33D6" w:rsidRPr="00C008DC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mean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1075" w:type="dxa"/>
            <w:vAlign w:val="center"/>
          </w:tcPr>
          <w:p w14:paraId="33802865" w14:textId="77777777" w:rsidR="003B33D6" w:rsidRPr="00C008DC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105F12">
              <w:rPr>
                <w:rFonts w:asciiTheme="majorHAnsi" w:hAnsiTheme="majorHAnsi" w:cstheme="majorHAnsi"/>
                <w:sz w:val="10"/>
                <w:szCs w:val="10"/>
              </w:rPr>
              <w:t>16.87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(15.8/17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9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569A8474" w14:textId="77777777" w:rsidR="003B33D6" w:rsidRPr="00C008DC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2.29 (0.8/3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8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900" w:type="dxa"/>
            <w:vAlign w:val="center"/>
          </w:tcPr>
          <w:p w14:paraId="00D84736" w14:textId="77777777" w:rsidR="003B33D6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043099C5" w14:textId="77777777" w:rsidR="003B33D6" w:rsidRPr="00C008DC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5787C20E" w14:textId="77777777" w:rsidR="003B33D6" w:rsidRPr="00C008DC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0E2C6DDC" w14:textId="77777777" w:rsidR="003B33D6" w:rsidRPr="00C008DC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597F522F" w14:textId="5AE3F077" w:rsidR="003B33D6" w:rsidRPr="00C008DC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0480B6EF" w14:textId="77777777" w:rsidR="003B33D6" w:rsidRPr="00C008DC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087BB42A" w14:textId="1222DAA5" w:rsidR="003B33D6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22BA7BB3" w14:textId="2F0C6C59" w:rsidR="003B33D6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48CC8D02" w14:textId="0AA56043" w:rsidR="003B33D6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58F6AAD7" w14:textId="02E93CC2" w:rsidR="003B33D6" w:rsidRPr="00C008DC" w:rsidRDefault="003B33D6" w:rsidP="00BD1475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3B33D6" w:rsidRPr="00C008DC" w14:paraId="7EE5599D" w14:textId="77777777" w:rsidTr="003B33D6">
        <w:trPr>
          <w:trHeight w:val="275"/>
          <w:jc w:val="center"/>
        </w:trPr>
        <w:tc>
          <w:tcPr>
            <w:tcW w:w="450" w:type="dxa"/>
            <w:vMerge w:val="restart"/>
            <w:textDirection w:val="btLr"/>
          </w:tcPr>
          <w:p w14:paraId="161142B8" w14:textId="15E2A2C5" w:rsidR="003B33D6" w:rsidRDefault="003B33D6" w:rsidP="003B33D6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Tr</w:t>
            </w:r>
            <w:r w:rsidR="00843A90">
              <w:rPr>
                <w:rFonts w:asciiTheme="majorHAnsi" w:hAnsiTheme="majorHAnsi" w:cstheme="majorHAnsi"/>
                <w:sz w:val="10"/>
                <w:szCs w:val="10"/>
              </w:rPr>
              <w:t>i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>chome density</w:t>
            </w:r>
          </w:p>
        </w:tc>
        <w:tc>
          <w:tcPr>
            <w:tcW w:w="1530" w:type="dxa"/>
            <w:vAlign w:val="center"/>
          </w:tcPr>
          <w:p w14:paraId="1B3D4639" w14:textId="0E8A3B63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1075" w:type="dxa"/>
            <w:vAlign w:val="center"/>
          </w:tcPr>
          <w:p w14:paraId="18BBB2C7" w14:textId="5FD9D889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3.86 (3.1/4/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6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73C64D5D" w14:textId="5C962343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06 (-1.0/1.1)</w:t>
            </w:r>
          </w:p>
        </w:tc>
        <w:tc>
          <w:tcPr>
            <w:tcW w:w="900" w:type="dxa"/>
            <w:vAlign w:val="center"/>
          </w:tcPr>
          <w:p w14:paraId="1992D728" w14:textId="315600D5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3154E270" w14:textId="59FD2870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207FB26A" w14:textId="3F122CDE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5DEC4A2C" w14:textId="19A3BDF5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4CE666A1" w14:textId="50FA9B81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3DFC16DD" w14:textId="5AF54287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0EE6B405" w14:textId="5E2AA5B6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0D8DBC8C" w14:textId="6E55DB9D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411913AC" w14:textId="6ED7000E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0B05F71A" w14:textId="6A4A57D9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3B33D6" w:rsidRPr="00C008DC" w14:paraId="24D36E06" w14:textId="77777777" w:rsidTr="003B33D6">
        <w:trPr>
          <w:trHeight w:val="275"/>
          <w:jc w:val="center"/>
        </w:trPr>
        <w:tc>
          <w:tcPr>
            <w:tcW w:w="450" w:type="dxa"/>
            <w:vMerge/>
            <w:textDirection w:val="btLr"/>
          </w:tcPr>
          <w:p w14:paraId="428D99A7" w14:textId="77777777" w:rsidR="003B33D6" w:rsidRPr="00C008DC" w:rsidRDefault="003B33D6" w:rsidP="003B33D6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3CD41D03" w14:textId="0686447F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 + mean</w:t>
            </w:r>
          </w:p>
        </w:tc>
        <w:tc>
          <w:tcPr>
            <w:tcW w:w="1075" w:type="dxa"/>
            <w:vAlign w:val="center"/>
          </w:tcPr>
          <w:p w14:paraId="3069CE5D" w14:textId="08D0BF1D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19 (-0.1/0.5)</w:t>
            </w:r>
          </w:p>
        </w:tc>
        <w:tc>
          <w:tcPr>
            <w:tcW w:w="990" w:type="dxa"/>
            <w:vAlign w:val="center"/>
          </w:tcPr>
          <w:p w14:paraId="661E8A31" w14:textId="0F9A5D2C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4 (-0.5/0.4)</w:t>
            </w:r>
          </w:p>
        </w:tc>
        <w:tc>
          <w:tcPr>
            <w:tcW w:w="900" w:type="dxa"/>
            <w:vAlign w:val="center"/>
          </w:tcPr>
          <w:p w14:paraId="3CA873C9" w14:textId="7972247C" w:rsidR="003B33D6" w:rsidRPr="00EE3FB4" w:rsidRDefault="003B33D6" w:rsidP="003B33D6">
            <w:pPr>
              <w:jc w:val="center"/>
              <w:rPr>
                <w:rFonts w:ascii="Apple Color Emoji" w:hAnsi="Apple Color Emoj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10 (-0.0/0.2)</w:t>
            </w:r>
          </w:p>
        </w:tc>
        <w:tc>
          <w:tcPr>
            <w:tcW w:w="1170" w:type="dxa"/>
            <w:vAlign w:val="center"/>
          </w:tcPr>
          <w:p w14:paraId="256EB4C5" w14:textId="18F13D80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19 (0.1/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2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2319BFBC" w14:textId="75BAC2FB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2DDD64CB" w14:textId="0902200E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21707CE4" w14:textId="10D12A2B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7373F2B1" w14:textId="72D4988D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40CC21A4" w14:textId="1F2C1348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016CB05C" w14:textId="5CFBE27C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7F8A18FA" w14:textId="462C848A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42327586" w14:textId="7A148047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3B33D6" w:rsidRPr="00C008DC" w14:paraId="05EE1A5A" w14:textId="77777777" w:rsidTr="003B33D6">
        <w:trPr>
          <w:trHeight w:val="259"/>
          <w:jc w:val="center"/>
        </w:trPr>
        <w:tc>
          <w:tcPr>
            <w:tcW w:w="450" w:type="dxa"/>
            <w:vMerge/>
            <w:textDirection w:val="btLr"/>
          </w:tcPr>
          <w:p w14:paraId="064DF00B" w14:textId="77777777" w:rsidR="003B33D6" w:rsidRPr="00C008DC" w:rsidRDefault="003B33D6" w:rsidP="003B33D6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08E7077D" w14:textId="25B0DB5B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mean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1075" w:type="dxa"/>
            <w:vAlign w:val="center"/>
          </w:tcPr>
          <w:p w14:paraId="22170D25" w14:textId="70A0267F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4.84 (3.9/5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78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696009E6" w14:textId="4AF1C674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1.33 (-2.7/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</w:p>
        </w:tc>
        <w:tc>
          <w:tcPr>
            <w:tcW w:w="900" w:type="dxa"/>
            <w:vAlign w:val="center"/>
          </w:tcPr>
          <w:p w14:paraId="2468A502" w14:textId="6760381D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5D8EF925" w14:textId="7DBAE7BA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50F8DBDA" w14:textId="2D236234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76172B1C" w14:textId="0601C8E8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71DDC71B" w14:textId="19CC362B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642C536A" w14:textId="18B99351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3A2D150B" w14:textId="78EC769D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0D82707C" w14:textId="4F3C3A95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79B0453C" w14:textId="54A04D74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1388E60C" w14:textId="6FED3251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3B33D6" w:rsidRPr="00C008DC" w14:paraId="02415988" w14:textId="77777777" w:rsidTr="003B33D6">
        <w:trPr>
          <w:trHeight w:val="275"/>
          <w:jc w:val="center"/>
        </w:trPr>
        <w:tc>
          <w:tcPr>
            <w:tcW w:w="450" w:type="dxa"/>
            <w:vMerge w:val="restart"/>
            <w:textDirection w:val="btLr"/>
          </w:tcPr>
          <w:p w14:paraId="1FEC619C" w14:textId="470D5DC2" w:rsidR="003B33D6" w:rsidRDefault="003B33D6" w:rsidP="003B33D6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LWC</w:t>
            </w:r>
          </w:p>
        </w:tc>
        <w:tc>
          <w:tcPr>
            <w:tcW w:w="1530" w:type="dxa"/>
            <w:vAlign w:val="center"/>
          </w:tcPr>
          <w:p w14:paraId="2E8D7BA4" w14:textId="3BE4E085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1075" w:type="dxa"/>
            <w:vAlign w:val="center"/>
          </w:tcPr>
          <w:p w14:paraId="04CD02A5" w14:textId="55BD04D9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4.92 (4.5/5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4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47EB3308" w14:textId="3DF2D789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4 (-0.7/0.6)</w:t>
            </w:r>
          </w:p>
        </w:tc>
        <w:tc>
          <w:tcPr>
            <w:tcW w:w="900" w:type="dxa"/>
            <w:vAlign w:val="center"/>
          </w:tcPr>
          <w:p w14:paraId="25119180" w14:textId="3AA29BC2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2E079BF1" w14:textId="6F50AEC2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74F6281E" w14:textId="35B2584D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226DF040" w14:textId="46A74E01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6EA689B5" w14:textId="2EDA60CE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05FDE962" w14:textId="39DE3E21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35CD1374" w14:textId="58B530AD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102B96AB" w14:textId="3F2858C2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5BE4E979" w14:textId="09E1E345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78EEF531" w14:textId="7A5CF9B7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3B33D6" w:rsidRPr="00C008DC" w14:paraId="6F7E6A06" w14:textId="77777777" w:rsidTr="003B33D6">
        <w:trPr>
          <w:trHeight w:val="275"/>
          <w:jc w:val="center"/>
        </w:trPr>
        <w:tc>
          <w:tcPr>
            <w:tcW w:w="450" w:type="dxa"/>
            <w:vMerge/>
            <w:textDirection w:val="btLr"/>
          </w:tcPr>
          <w:p w14:paraId="4A57370E" w14:textId="77777777" w:rsidR="003B33D6" w:rsidRPr="00C008DC" w:rsidRDefault="003B33D6" w:rsidP="003B33D6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4A8AD0A3" w14:textId="750CC933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 + mean</w:t>
            </w:r>
          </w:p>
        </w:tc>
        <w:tc>
          <w:tcPr>
            <w:tcW w:w="1075" w:type="dxa"/>
            <w:vAlign w:val="center"/>
          </w:tcPr>
          <w:p w14:paraId="4A72DCD3" w14:textId="772474C0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15.31(9.4/21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3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338E5BCD" w14:textId="2A065B23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35 (-0.3/1.0)</w:t>
            </w:r>
          </w:p>
        </w:tc>
        <w:tc>
          <w:tcPr>
            <w:tcW w:w="900" w:type="dxa"/>
            <w:vAlign w:val="center"/>
          </w:tcPr>
          <w:p w14:paraId="77649672" w14:textId="58133CA3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170" w:type="dxa"/>
            <w:vAlign w:val="center"/>
          </w:tcPr>
          <w:p w14:paraId="68EC7E7C" w14:textId="757649E2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15 (-0.2/-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1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53BD4A9D" w14:textId="0BD25076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1FE454A2" w14:textId="093F26C7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158F9E66" w14:textId="6C5A7C90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41BC76D6" w14:textId="2E82686A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4006F661" w14:textId="3A193AA9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7366E018" w14:textId="319E274E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1056D6C7" w14:textId="1B56A200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7627CA07" w14:textId="77DDBADE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3B33D6" w:rsidRPr="00C008DC" w14:paraId="037CF9D4" w14:textId="77777777" w:rsidTr="003B33D6">
        <w:trPr>
          <w:trHeight w:val="259"/>
          <w:jc w:val="center"/>
        </w:trPr>
        <w:tc>
          <w:tcPr>
            <w:tcW w:w="450" w:type="dxa"/>
            <w:vMerge/>
            <w:textDirection w:val="btLr"/>
          </w:tcPr>
          <w:p w14:paraId="744E9B5E" w14:textId="77777777" w:rsidR="003B33D6" w:rsidRPr="00C008DC" w:rsidRDefault="003B33D6" w:rsidP="003B33D6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700974CD" w14:textId="4DB79BFA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mean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1075" w:type="dxa"/>
            <w:vAlign w:val="center"/>
          </w:tcPr>
          <w:p w14:paraId="35D2C06E" w14:textId="47107A8E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8.74 (67.5/7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712CFB6C" w14:textId="3E449B61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2.61 (0.9/4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4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900" w:type="dxa"/>
            <w:vAlign w:val="center"/>
          </w:tcPr>
          <w:p w14:paraId="65B658AA" w14:textId="0A4998C9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1F746A78" w14:textId="25A0FE66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502548F9" w14:textId="24B21CD5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416D47F5" w14:textId="69DD681E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186E5122" w14:textId="6D4BD4B7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5B2B31A2" w14:textId="14D9A7DA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76A4BB20" w14:textId="603583C3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154C4EBA" w14:textId="77E41A0B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670785E3" w14:textId="04C81E1F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231BFB1B" w14:textId="6E7A5B25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3B33D6" w:rsidRPr="00C008DC" w14:paraId="20255B2B" w14:textId="77777777" w:rsidTr="003B33D6">
        <w:trPr>
          <w:trHeight w:val="275"/>
          <w:jc w:val="center"/>
        </w:trPr>
        <w:tc>
          <w:tcPr>
            <w:tcW w:w="450" w:type="dxa"/>
            <w:vMerge w:val="restart"/>
            <w:textDirection w:val="btLr"/>
          </w:tcPr>
          <w:p w14:paraId="77A407B7" w14:textId="4D82BC84" w:rsidR="003B33D6" w:rsidRDefault="003B33D6" w:rsidP="003B33D6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Carbon</w:t>
            </w:r>
            <w:r w:rsidR="00CE2348">
              <w:rPr>
                <w:rFonts w:asciiTheme="majorHAnsi" w:hAnsiTheme="majorHAnsi" w:cstheme="majorHAnsi"/>
                <w:sz w:val="10"/>
                <w:szCs w:val="10"/>
              </w:rPr>
              <w:t>((C)</w:t>
            </w:r>
          </w:p>
        </w:tc>
        <w:tc>
          <w:tcPr>
            <w:tcW w:w="1530" w:type="dxa"/>
            <w:vAlign w:val="center"/>
          </w:tcPr>
          <w:p w14:paraId="5AAA3C5A" w14:textId="0FDD1783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1075" w:type="dxa"/>
            <w:vAlign w:val="center"/>
          </w:tcPr>
          <w:p w14:paraId="4FDA2A54" w14:textId="43140474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96 (0.8/1/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1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7F96A5FD" w14:textId="5E7A2088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14 (-0.1/0.4)</w:t>
            </w:r>
          </w:p>
        </w:tc>
        <w:tc>
          <w:tcPr>
            <w:tcW w:w="900" w:type="dxa"/>
            <w:vAlign w:val="center"/>
          </w:tcPr>
          <w:p w14:paraId="516AD412" w14:textId="160F42EB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0A568571" w14:textId="6286F8DA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3449FDCB" w14:textId="1CA60A77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159A2200" w14:textId="64028F91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551717E4" w14:textId="7EDD0FD0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003 (0.0/0.01)</w:t>
            </w:r>
          </w:p>
        </w:tc>
        <w:tc>
          <w:tcPr>
            <w:tcW w:w="1080" w:type="dxa"/>
            <w:vAlign w:val="center"/>
          </w:tcPr>
          <w:p w14:paraId="71FC6103" w14:textId="32FDDB51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5EDAAC62" w14:textId="000CC807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402E56BF" w14:textId="06DA2492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1FE8F574" w14:textId="79B9A73D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7A22B276" w14:textId="26A84197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43</w:t>
            </w:r>
          </w:p>
        </w:tc>
      </w:tr>
      <w:tr w:rsidR="003B33D6" w:rsidRPr="00C008DC" w14:paraId="4CF6B441" w14:textId="77777777" w:rsidTr="003B33D6">
        <w:trPr>
          <w:trHeight w:val="275"/>
          <w:jc w:val="center"/>
        </w:trPr>
        <w:tc>
          <w:tcPr>
            <w:tcW w:w="450" w:type="dxa"/>
            <w:vMerge/>
            <w:textDirection w:val="btLr"/>
          </w:tcPr>
          <w:p w14:paraId="3B14E36C" w14:textId="77777777" w:rsidR="003B33D6" w:rsidRPr="00C008DC" w:rsidRDefault="003B33D6" w:rsidP="003B33D6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040E3AD2" w14:textId="1BE9D7BC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 + mean</w:t>
            </w:r>
          </w:p>
        </w:tc>
        <w:tc>
          <w:tcPr>
            <w:tcW w:w="1075" w:type="dxa"/>
            <w:vAlign w:val="center"/>
          </w:tcPr>
          <w:p w14:paraId="30F33885" w14:textId="5EF557EF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4.06 (-2.7/10.8)</w:t>
            </w:r>
          </w:p>
        </w:tc>
        <w:tc>
          <w:tcPr>
            <w:tcW w:w="990" w:type="dxa"/>
            <w:vAlign w:val="center"/>
          </w:tcPr>
          <w:p w14:paraId="7DCC22ED" w14:textId="53BBC5CA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13 (-0.1/0.4)</w:t>
            </w:r>
          </w:p>
        </w:tc>
        <w:tc>
          <w:tcPr>
            <w:tcW w:w="900" w:type="dxa"/>
            <w:vAlign w:val="center"/>
          </w:tcPr>
          <w:p w14:paraId="1B64CB6C" w14:textId="7CD44336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170" w:type="dxa"/>
            <w:vAlign w:val="center"/>
          </w:tcPr>
          <w:p w14:paraId="04DCA250" w14:textId="67F83D00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1 (-0.2/.1)</w:t>
            </w:r>
          </w:p>
        </w:tc>
        <w:tc>
          <w:tcPr>
            <w:tcW w:w="990" w:type="dxa"/>
            <w:vAlign w:val="center"/>
          </w:tcPr>
          <w:p w14:paraId="1F4B93C2" w14:textId="649AC4ED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317031E6" w14:textId="03CAF075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383715C7" w14:textId="250470FC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003 (0.0/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01)*</w:t>
            </w:r>
            <w:proofErr w:type="gramEnd"/>
          </w:p>
        </w:tc>
        <w:tc>
          <w:tcPr>
            <w:tcW w:w="1080" w:type="dxa"/>
            <w:vAlign w:val="center"/>
          </w:tcPr>
          <w:p w14:paraId="344B493D" w14:textId="7D6D7123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4A2725F4" w14:textId="435CD6E1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63BCEC18" w14:textId="2837C601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46718999" w14:textId="7EB3D1E0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474569C0" w14:textId="471D3470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43</w:t>
            </w:r>
          </w:p>
        </w:tc>
      </w:tr>
      <w:tr w:rsidR="003B33D6" w:rsidRPr="00C008DC" w14:paraId="1C44ADB5" w14:textId="77777777" w:rsidTr="003B33D6">
        <w:trPr>
          <w:trHeight w:val="275"/>
          <w:jc w:val="center"/>
        </w:trPr>
        <w:tc>
          <w:tcPr>
            <w:tcW w:w="450" w:type="dxa"/>
            <w:vMerge/>
            <w:textDirection w:val="btLr"/>
          </w:tcPr>
          <w:p w14:paraId="6F42B255" w14:textId="77777777" w:rsidR="003B33D6" w:rsidRPr="00C008DC" w:rsidRDefault="003B33D6" w:rsidP="003B33D6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2A6B3645" w14:textId="0501869C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mean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1075" w:type="dxa"/>
            <w:vAlign w:val="center"/>
          </w:tcPr>
          <w:p w14:paraId="6E0DBE58" w14:textId="0B4E487F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43.8 (43.4/44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204C2889" w14:textId="10A95145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21(-0.6/-0.2)</w:t>
            </w:r>
          </w:p>
        </w:tc>
        <w:tc>
          <w:tcPr>
            <w:tcW w:w="900" w:type="dxa"/>
            <w:vAlign w:val="center"/>
          </w:tcPr>
          <w:p w14:paraId="24BBDF45" w14:textId="610BE1FA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56712931" w14:textId="1FE91262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4E460F72" w14:textId="3946FD87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70CB6FAA" w14:textId="32A26BDA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4787B223" w14:textId="3466088E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3BC9B96A" w14:textId="07100174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0D152143" w14:textId="5BAC5725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43D7593A" w14:textId="0136E084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2048CD64" w14:textId="314FD0F1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44DAE309" w14:textId="0CB8956A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43</w:t>
            </w:r>
          </w:p>
        </w:tc>
      </w:tr>
      <w:tr w:rsidR="003B33D6" w:rsidRPr="00C008DC" w14:paraId="25FCBE42" w14:textId="77777777" w:rsidTr="003B33D6">
        <w:trPr>
          <w:trHeight w:val="275"/>
          <w:jc w:val="center"/>
        </w:trPr>
        <w:tc>
          <w:tcPr>
            <w:tcW w:w="450" w:type="dxa"/>
            <w:vMerge w:val="restart"/>
            <w:textDirection w:val="btLr"/>
          </w:tcPr>
          <w:p w14:paraId="28FDC7E2" w14:textId="0AD81DFE" w:rsidR="003B33D6" w:rsidRDefault="003B33D6" w:rsidP="003B33D6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itrogen (N)</w:t>
            </w:r>
          </w:p>
        </w:tc>
        <w:tc>
          <w:tcPr>
            <w:tcW w:w="1530" w:type="dxa"/>
            <w:vAlign w:val="center"/>
          </w:tcPr>
          <w:p w14:paraId="5D6CA39C" w14:textId="1FA048CB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1075" w:type="dxa"/>
            <w:vAlign w:val="center"/>
          </w:tcPr>
          <w:p w14:paraId="2BCD77E2" w14:textId="0CE078CE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81 (0.7/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9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047CD546" w14:textId="26BF9044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11 (-0.0/0.3)</w:t>
            </w:r>
          </w:p>
        </w:tc>
        <w:tc>
          <w:tcPr>
            <w:tcW w:w="900" w:type="dxa"/>
            <w:vAlign w:val="center"/>
          </w:tcPr>
          <w:p w14:paraId="440E8C70" w14:textId="3396F78E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7D2E6C64" w14:textId="41A3E14C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79013202" w14:textId="34D04EB4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01 (-0.0/0.0)</w:t>
            </w:r>
          </w:p>
        </w:tc>
        <w:tc>
          <w:tcPr>
            <w:tcW w:w="478" w:type="dxa"/>
            <w:vAlign w:val="center"/>
          </w:tcPr>
          <w:p w14:paraId="3DE87654" w14:textId="4440E068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1A105B3F" w14:textId="51E808AE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0089347E" w14:textId="254E80E1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520BC31A" w14:textId="5DCF8A5A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4B432B16" w14:textId="15AB9703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1C45F20B" w14:textId="72CD0BC1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2AAF6685" w14:textId="23FC2C8D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43</w:t>
            </w:r>
          </w:p>
        </w:tc>
      </w:tr>
      <w:tr w:rsidR="003B33D6" w:rsidRPr="00C008DC" w14:paraId="035CA4D7" w14:textId="77777777" w:rsidTr="003B33D6">
        <w:trPr>
          <w:trHeight w:val="275"/>
          <w:jc w:val="center"/>
        </w:trPr>
        <w:tc>
          <w:tcPr>
            <w:tcW w:w="450" w:type="dxa"/>
            <w:vMerge/>
            <w:textDirection w:val="btLr"/>
          </w:tcPr>
          <w:p w14:paraId="6A9D15F8" w14:textId="77777777" w:rsidR="003B33D6" w:rsidRPr="00C008DC" w:rsidRDefault="003B33D6" w:rsidP="003B33D6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7B47834E" w14:textId="46D233E8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 + mean</w:t>
            </w:r>
          </w:p>
        </w:tc>
        <w:tc>
          <w:tcPr>
            <w:tcW w:w="1075" w:type="dxa"/>
            <w:vAlign w:val="center"/>
          </w:tcPr>
          <w:p w14:paraId="018537F5" w14:textId="743778BF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1 (-0.4/0.4)</w:t>
            </w:r>
          </w:p>
        </w:tc>
        <w:tc>
          <w:tcPr>
            <w:tcW w:w="990" w:type="dxa"/>
            <w:vAlign w:val="center"/>
          </w:tcPr>
          <w:p w14:paraId="6EC065C7" w14:textId="386E9B92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06 (-0.1/0.2)</w:t>
            </w:r>
          </w:p>
        </w:tc>
        <w:tc>
          <w:tcPr>
            <w:tcW w:w="900" w:type="dxa"/>
            <w:vAlign w:val="center"/>
          </w:tcPr>
          <w:p w14:paraId="660D70D6" w14:textId="70ED57AF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2CAEBC8D" w14:textId="484158C7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25 (0.1/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4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46843BE6" w14:textId="2D66B1A2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001 (-0.0/0.0)</w:t>
            </w:r>
          </w:p>
        </w:tc>
        <w:tc>
          <w:tcPr>
            <w:tcW w:w="478" w:type="dxa"/>
            <w:vAlign w:val="center"/>
          </w:tcPr>
          <w:p w14:paraId="59FAB5C1" w14:textId="046D12EC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021B86BB" w14:textId="70262C63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750C70B3" w14:textId="1BFA3737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0757D68D" w14:textId="7DFB7DB3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17A820B4" w14:textId="10C70FED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78ACA1C2" w14:textId="3FBAC326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794C68C7" w14:textId="42635B26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43</w:t>
            </w:r>
          </w:p>
        </w:tc>
      </w:tr>
      <w:tr w:rsidR="003B33D6" w:rsidRPr="00C008DC" w14:paraId="2AF6017C" w14:textId="77777777" w:rsidTr="003B33D6">
        <w:trPr>
          <w:trHeight w:val="275"/>
          <w:jc w:val="center"/>
        </w:trPr>
        <w:tc>
          <w:tcPr>
            <w:tcW w:w="450" w:type="dxa"/>
            <w:vMerge/>
            <w:textDirection w:val="btLr"/>
          </w:tcPr>
          <w:p w14:paraId="428A2C26" w14:textId="77777777" w:rsidR="003B33D6" w:rsidRPr="00C008DC" w:rsidRDefault="003B33D6" w:rsidP="003B33D6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09529260" w14:textId="65DBD86A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mean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1075" w:type="dxa"/>
            <w:vAlign w:val="center"/>
          </w:tcPr>
          <w:p w14:paraId="3FC61DF4" w14:textId="11EDE005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3.16 (2.9/3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4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2E77F282" w14:textId="6B783294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24 (-0.0/0.5)</w:t>
            </w:r>
          </w:p>
        </w:tc>
        <w:tc>
          <w:tcPr>
            <w:tcW w:w="900" w:type="dxa"/>
            <w:vAlign w:val="center"/>
          </w:tcPr>
          <w:p w14:paraId="4A9F2909" w14:textId="42CD0EE9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56F626DE" w14:textId="4FC1CDBF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3C3E025E" w14:textId="29D22246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31EDA352" w14:textId="14C122AC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049F4C19" w14:textId="288F9E20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004 (0.0/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</w:p>
        </w:tc>
        <w:tc>
          <w:tcPr>
            <w:tcW w:w="1080" w:type="dxa"/>
            <w:vAlign w:val="center"/>
          </w:tcPr>
          <w:p w14:paraId="6E36FD3F" w14:textId="5E4F4EC4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45291451" w14:textId="68A98095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6EAF7318" w14:textId="66A5F64C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09C2151E" w14:textId="07E6A378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4E9E537F" w14:textId="11C69155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43</w:t>
            </w:r>
          </w:p>
        </w:tc>
      </w:tr>
      <w:tr w:rsidR="003B33D6" w:rsidRPr="00C008DC" w14:paraId="440DCC40" w14:textId="77777777" w:rsidTr="003B33D6">
        <w:trPr>
          <w:trHeight w:val="275"/>
          <w:jc w:val="center"/>
        </w:trPr>
        <w:tc>
          <w:tcPr>
            <w:tcW w:w="450" w:type="dxa"/>
            <w:vMerge w:val="restart"/>
            <w:textDirection w:val="btLr"/>
          </w:tcPr>
          <w:p w14:paraId="48C13C7D" w14:textId="66BC9138" w:rsidR="003B33D6" w:rsidRDefault="003B33D6" w:rsidP="003B33D6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C:N</w:t>
            </w:r>
            <w:proofErr w:type="gramEnd"/>
          </w:p>
        </w:tc>
        <w:tc>
          <w:tcPr>
            <w:tcW w:w="1530" w:type="dxa"/>
            <w:vAlign w:val="center"/>
          </w:tcPr>
          <w:p w14:paraId="36A6CE19" w14:textId="1CB6D8CC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1075" w:type="dxa"/>
            <w:vAlign w:val="center"/>
          </w:tcPr>
          <w:p w14:paraId="383D6435" w14:textId="582C636D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3.05 (2.7/3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4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263A17E7" w14:textId="6ABF4F8F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41 (-0.1/0.9)</w:t>
            </w:r>
          </w:p>
        </w:tc>
        <w:tc>
          <w:tcPr>
            <w:tcW w:w="900" w:type="dxa"/>
            <w:vAlign w:val="center"/>
          </w:tcPr>
          <w:p w14:paraId="1DB3B9CF" w14:textId="0DEA841A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12EBF938" w14:textId="78DA9FA6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01C4839C" w14:textId="5D609514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6AF995DE" w14:textId="45082201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03F74736" w14:textId="26997943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407399D7" w14:textId="2C0CA8A4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362ADA76" w14:textId="49B6BFA7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21534ACC" w14:textId="25EA4976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1A8D485A" w14:textId="2810F701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2DE1A1ED" w14:textId="75B0CBF4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43</w:t>
            </w:r>
          </w:p>
        </w:tc>
      </w:tr>
      <w:tr w:rsidR="003B33D6" w:rsidRPr="00C008DC" w14:paraId="28FF3DC0" w14:textId="77777777" w:rsidTr="003B33D6">
        <w:trPr>
          <w:trHeight w:val="275"/>
          <w:jc w:val="center"/>
        </w:trPr>
        <w:tc>
          <w:tcPr>
            <w:tcW w:w="450" w:type="dxa"/>
            <w:vMerge/>
            <w:textDirection w:val="btLr"/>
          </w:tcPr>
          <w:p w14:paraId="345B12C8" w14:textId="77777777" w:rsidR="003B33D6" w:rsidRPr="00C008DC" w:rsidRDefault="003B33D6" w:rsidP="003B33D6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1A7F90BE" w14:textId="1BC41FC1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 + mean</w:t>
            </w:r>
          </w:p>
        </w:tc>
        <w:tc>
          <w:tcPr>
            <w:tcW w:w="1075" w:type="dxa"/>
            <w:vAlign w:val="center"/>
          </w:tcPr>
          <w:p w14:paraId="2AE09A8C" w14:textId="42C4C7AC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1.12 (-1.7/3.9)</w:t>
            </w:r>
          </w:p>
        </w:tc>
        <w:tc>
          <w:tcPr>
            <w:tcW w:w="990" w:type="dxa"/>
            <w:vAlign w:val="center"/>
          </w:tcPr>
          <w:p w14:paraId="0595B851" w14:textId="122CF36B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1.4 (-4.9/2.0)</w:t>
            </w:r>
          </w:p>
        </w:tc>
        <w:tc>
          <w:tcPr>
            <w:tcW w:w="900" w:type="dxa"/>
            <w:vAlign w:val="center"/>
          </w:tcPr>
          <w:p w14:paraId="5BCCAB87" w14:textId="3B010741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14 (-0.1/0.4)</w:t>
            </w:r>
          </w:p>
        </w:tc>
        <w:tc>
          <w:tcPr>
            <w:tcW w:w="1170" w:type="dxa"/>
            <w:vAlign w:val="center"/>
          </w:tcPr>
          <w:p w14:paraId="55DD4B69" w14:textId="611865E8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14 (-0.1/0.3)</w:t>
            </w:r>
          </w:p>
        </w:tc>
        <w:tc>
          <w:tcPr>
            <w:tcW w:w="990" w:type="dxa"/>
            <w:vAlign w:val="center"/>
          </w:tcPr>
          <w:p w14:paraId="25A2CE2B" w14:textId="5C841D2F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71CC04FC" w14:textId="6DF28C7C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3AE82EAF" w14:textId="2C3DF767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7853C238" w14:textId="4E8B9EB2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4D7C89A2" w14:textId="3B8549D1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4639FEFB" w14:textId="103360EC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39643846" w14:textId="1E1A0020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404EC598" w14:textId="391D7026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43</w:t>
            </w:r>
          </w:p>
        </w:tc>
      </w:tr>
      <w:tr w:rsidR="003B33D6" w:rsidRPr="00C008DC" w14:paraId="1F55C4D7" w14:textId="77777777" w:rsidTr="003B33D6">
        <w:trPr>
          <w:trHeight w:val="275"/>
          <w:jc w:val="center"/>
        </w:trPr>
        <w:tc>
          <w:tcPr>
            <w:tcW w:w="450" w:type="dxa"/>
            <w:vMerge/>
            <w:textDirection w:val="btLr"/>
          </w:tcPr>
          <w:p w14:paraId="1B297FDD" w14:textId="77777777" w:rsidR="003B33D6" w:rsidRPr="00C008DC" w:rsidRDefault="003B33D6" w:rsidP="003B33D6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45417498" w14:textId="63508345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mean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1075" w:type="dxa"/>
            <w:vAlign w:val="center"/>
          </w:tcPr>
          <w:p w14:paraId="7B22CD85" w14:textId="00EC7120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14.67 (13.8/15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6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01337383" w14:textId="28D10330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67 (-1.8/0.4)</w:t>
            </w:r>
          </w:p>
        </w:tc>
        <w:tc>
          <w:tcPr>
            <w:tcW w:w="900" w:type="dxa"/>
            <w:vAlign w:val="center"/>
          </w:tcPr>
          <w:p w14:paraId="2DE3165F" w14:textId="5F94AEF9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7BDE13AD" w14:textId="6609817D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11A5BF09" w14:textId="2DAA6786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1E9E7CC9" w14:textId="57117782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4125ED8E" w14:textId="4A86809B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2 (-0.0/-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</w:p>
        </w:tc>
        <w:tc>
          <w:tcPr>
            <w:tcW w:w="1080" w:type="dxa"/>
            <w:vAlign w:val="center"/>
          </w:tcPr>
          <w:p w14:paraId="671745D0" w14:textId="73AEDD98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7A253F66" w14:textId="036DA65B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6F88C772" w14:textId="38B5EE61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3C4A9558" w14:textId="3686D542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02DE259E" w14:textId="54CFA06F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43</w:t>
            </w:r>
          </w:p>
        </w:tc>
      </w:tr>
      <w:tr w:rsidR="003B33D6" w:rsidRPr="00C008DC" w14:paraId="014AAA5B" w14:textId="77777777" w:rsidTr="003B33D6">
        <w:trPr>
          <w:trHeight w:val="275"/>
          <w:jc w:val="center"/>
        </w:trPr>
        <w:tc>
          <w:tcPr>
            <w:tcW w:w="450" w:type="dxa"/>
            <w:vMerge w:val="restart"/>
            <w:textDirection w:val="btLr"/>
          </w:tcPr>
          <w:p w14:paraId="7F71AB68" w14:textId="46F2EC5E" w:rsidR="003B33D6" w:rsidRDefault="003B33D6" w:rsidP="003B33D6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Saponins (single)</w:t>
            </w:r>
          </w:p>
        </w:tc>
        <w:tc>
          <w:tcPr>
            <w:tcW w:w="1530" w:type="dxa"/>
            <w:vAlign w:val="center"/>
          </w:tcPr>
          <w:p w14:paraId="4E6CD3C7" w14:textId="2721EE44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1075" w:type="dxa"/>
            <w:vAlign w:val="center"/>
          </w:tcPr>
          <w:p w14:paraId="400549FE" w14:textId="20BD3A2B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3.14 (-3.5/-2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8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25F460CE" w14:textId="40F6F3CA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32 (0.1/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5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900" w:type="dxa"/>
            <w:vAlign w:val="center"/>
          </w:tcPr>
          <w:p w14:paraId="2B3275E9" w14:textId="555FB42A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49E23287" w14:textId="538FA472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05B93871" w14:textId="0D19486E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003 (-0.0/0.0)</w:t>
            </w:r>
          </w:p>
        </w:tc>
        <w:tc>
          <w:tcPr>
            <w:tcW w:w="478" w:type="dxa"/>
            <w:vAlign w:val="center"/>
          </w:tcPr>
          <w:p w14:paraId="2DB700E6" w14:textId="6A7BB091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60AA33B8" w14:textId="02E3911F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7C8F1493" w14:textId="31B89831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0F2E2F24" w14:textId="229C03C8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51 (-1.0/-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1)*</w:t>
            </w:r>
            <w:proofErr w:type="gramEnd"/>
          </w:p>
        </w:tc>
        <w:tc>
          <w:tcPr>
            <w:tcW w:w="990" w:type="dxa"/>
            <w:vAlign w:val="center"/>
          </w:tcPr>
          <w:p w14:paraId="77A608AD" w14:textId="7DE962D2" w:rsidR="003B33D6" w:rsidRDefault="003B33D6" w:rsidP="003B33D6">
            <w:pPr>
              <w:rPr>
                <w:rFonts w:asciiTheme="majorHAnsi" w:hAnsiTheme="majorHAnsi" w:cstheme="majorHAnsi"/>
                <w:sz w:val="10"/>
                <w:szCs w:val="10"/>
              </w:rPr>
            </w:pPr>
            <w:proofErr w:type="spellStart"/>
            <w:r>
              <w:rPr>
                <w:rFonts w:asciiTheme="majorHAnsi" w:hAnsiTheme="majorHAnsi" w:cstheme="majorHAnsi"/>
                <w:sz w:val="10"/>
                <w:szCs w:val="10"/>
              </w:rPr>
              <w:t>mean|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compound</w:t>
            </w:r>
            <w:proofErr w:type="spellEnd"/>
            <w:r>
              <w:rPr>
                <w:rFonts w:asciiTheme="majorHAnsi" w:hAnsiTheme="majorHAnsi" w:cstheme="majorHAnsi"/>
                <w:sz w:val="10"/>
                <w:szCs w:val="10"/>
              </w:rPr>
              <w:t>;</w:t>
            </w:r>
            <w:proofErr w:type="gramEnd"/>
          </w:p>
          <w:p w14:paraId="6F6EA286" w14:textId="37A7D427" w:rsidR="003B33D6" w:rsidRPr="00C008DC" w:rsidRDefault="003B33D6" w:rsidP="003B33D6">
            <w:pPr>
              <w:rPr>
                <w:rFonts w:asciiTheme="majorHAnsi" w:hAnsiTheme="majorHAnsi" w:cstheme="majorHAnsi"/>
                <w:sz w:val="10"/>
                <w:szCs w:val="10"/>
              </w:rPr>
            </w:pPr>
            <w:proofErr w:type="spellStart"/>
            <w:r>
              <w:rPr>
                <w:rFonts w:asciiTheme="majorHAnsi" w:hAnsiTheme="majorHAnsi" w:cstheme="majorHAnsi"/>
                <w:sz w:val="10"/>
                <w:szCs w:val="10"/>
              </w:rPr>
              <w:t>mean|plant</w:t>
            </w:r>
            <w:proofErr w:type="spellEnd"/>
          </w:p>
        </w:tc>
        <w:tc>
          <w:tcPr>
            <w:tcW w:w="450" w:type="dxa"/>
            <w:vAlign w:val="center"/>
          </w:tcPr>
          <w:p w14:paraId="640287CC" w14:textId="2AF3B12A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41</w:t>
            </w:r>
          </w:p>
        </w:tc>
        <w:tc>
          <w:tcPr>
            <w:tcW w:w="450" w:type="dxa"/>
            <w:vAlign w:val="center"/>
          </w:tcPr>
          <w:p w14:paraId="1815397A" w14:textId="5C357877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2892</w:t>
            </w:r>
          </w:p>
        </w:tc>
      </w:tr>
      <w:tr w:rsidR="003B33D6" w:rsidRPr="00C008DC" w14:paraId="69C5E245" w14:textId="77777777" w:rsidTr="003B33D6">
        <w:trPr>
          <w:trHeight w:val="275"/>
          <w:jc w:val="center"/>
        </w:trPr>
        <w:tc>
          <w:tcPr>
            <w:tcW w:w="450" w:type="dxa"/>
            <w:vMerge/>
            <w:textDirection w:val="btLr"/>
          </w:tcPr>
          <w:p w14:paraId="3FCCE05A" w14:textId="77777777" w:rsidR="003B33D6" w:rsidRPr="00C008DC" w:rsidRDefault="003B33D6" w:rsidP="003B33D6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568C6673" w14:textId="3622687F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 + mean</w:t>
            </w:r>
          </w:p>
        </w:tc>
        <w:tc>
          <w:tcPr>
            <w:tcW w:w="1075" w:type="dxa"/>
            <w:vAlign w:val="center"/>
          </w:tcPr>
          <w:p w14:paraId="634329A5" w14:textId="3AE20673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2.84 (-3.0/-2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7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22A19BA0" w14:textId="189BC5CF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1 (-0.1/.1)</w:t>
            </w:r>
          </w:p>
        </w:tc>
        <w:tc>
          <w:tcPr>
            <w:tcW w:w="900" w:type="dxa"/>
            <w:vAlign w:val="center"/>
          </w:tcPr>
          <w:p w14:paraId="2CDC0631" w14:textId="0B05D8E5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170" w:type="dxa"/>
            <w:vAlign w:val="center"/>
          </w:tcPr>
          <w:p w14:paraId="0FE66111" w14:textId="70518814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99 (0.9/1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142685CC" w14:textId="5F4C062E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001 (-0.0/0.0)</w:t>
            </w:r>
          </w:p>
        </w:tc>
        <w:tc>
          <w:tcPr>
            <w:tcW w:w="478" w:type="dxa"/>
            <w:vAlign w:val="center"/>
          </w:tcPr>
          <w:p w14:paraId="24E79490" w14:textId="590FF45A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633B2DA7" w14:textId="4DEB61A4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70535B99" w14:textId="1D41E7DB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355A6DD7" w14:textId="4BA13CEF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24 (-0.4/-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1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7B17A6B4" w14:textId="41E223F0" w:rsidR="003B33D6" w:rsidRDefault="003B33D6" w:rsidP="003B33D6">
            <w:pPr>
              <w:rPr>
                <w:rFonts w:asciiTheme="majorHAnsi" w:hAnsiTheme="majorHAnsi" w:cstheme="majorHAnsi"/>
                <w:sz w:val="10"/>
                <w:szCs w:val="10"/>
              </w:rPr>
            </w:pPr>
            <w:proofErr w:type="spellStart"/>
            <w:r>
              <w:rPr>
                <w:rFonts w:asciiTheme="majorHAnsi" w:hAnsiTheme="majorHAnsi" w:cstheme="majorHAnsi"/>
                <w:sz w:val="10"/>
                <w:szCs w:val="10"/>
              </w:rPr>
              <w:t>mean|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compound</w:t>
            </w:r>
            <w:proofErr w:type="spellEnd"/>
            <w:r>
              <w:rPr>
                <w:rFonts w:asciiTheme="majorHAnsi" w:hAnsiTheme="majorHAnsi" w:cstheme="majorHAnsi"/>
                <w:sz w:val="10"/>
                <w:szCs w:val="10"/>
              </w:rPr>
              <w:t>;</w:t>
            </w:r>
            <w:proofErr w:type="gramEnd"/>
          </w:p>
          <w:p w14:paraId="66CABB0E" w14:textId="40B102FB" w:rsidR="003B33D6" w:rsidRDefault="003B33D6" w:rsidP="003B33D6">
            <w:pPr>
              <w:rPr>
                <w:rFonts w:asciiTheme="majorHAnsi" w:hAnsiTheme="majorHAnsi" w:cstheme="majorHAnsi"/>
                <w:sz w:val="10"/>
                <w:szCs w:val="10"/>
              </w:rPr>
            </w:pPr>
            <w:proofErr w:type="spellStart"/>
            <w:r>
              <w:rPr>
                <w:rFonts w:asciiTheme="majorHAnsi" w:hAnsiTheme="majorHAnsi" w:cstheme="majorHAnsi"/>
                <w:sz w:val="10"/>
                <w:szCs w:val="10"/>
              </w:rPr>
              <w:t>mean|plant</w:t>
            </w:r>
            <w:proofErr w:type="spellEnd"/>
          </w:p>
        </w:tc>
        <w:tc>
          <w:tcPr>
            <w:tcW w:w="450" w:type="dxa"/>
            <w:vAlign w:val="center"/>
          </w:tcPr>
          <w:p w14:paraId="0D262469" w14:textId="637FA739" w:rsidR="003B33D6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06</w:t>
            </w:r>
          </w:p>
        </w:tc>
        <w:tc>
          <w:tcPr>
            <w:tcW w:w="450" w:type="dxa"/>
            <w:vAlign w:val="center"/>
          </w:tcPr>
          <w:p w14:paraId="48EDE70E" w14:textId="502095F8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2892</w:t>
            </w:r>
          </w:p>
        </w:tc>
      </w:tr>
      <w:tr w:rsidR="003B33D6" w:rsidRPr="00C008DC" w14:paraId="68E3083B" w14:textId="77777777" w:rsidTr="003B33D6">
        <w:trPr>
          <w:trHeight w:val="275"/>
          <w:jc w:val="center"/>
        </w:trPr>
        <w:tc>
          <w:tcPr>
            <w:tcW w:w="450" w:type="dxa"/>
            <w:vMerge/>
            <w:textDirection w:val="btLr"/>
          </w:tcPr>
          <w:p w14:paraId="5376712D" w14:textId="77777777" w:rsidR="003B33D6" w:rsidRPr="00C008DC" w:rsidRDefault="003B33D6" w:rsidP="003B33D6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27CEC29E" w14:textId="3085B2AB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mean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1075" w:type="dxa"/>
            <w:vAlign w:val="center"/>
          </w:tcPr>
          <w:p w14:paraId="420CE4FD" w14:textId="733C14F9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2.57 (-2.9/-2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3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03B9A398" w14:textId="568CA055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37 (0.2/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6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00" w:type="dxa"/>
            <w:vAlign w:val="center"/>
          </w:tcPr>
          <w:p w14:paraId="03C59DFE" w14:textId="7A7FCB18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4F4ACD59" w14:textId="139F5CDF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03B4B264" w14:textId="62A4560B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002 (-0.0/0.0)</w:t>
            </w:r>
          </w:p>
        </w:tc>
        <w:tc>
          <w:tcPr>
            <w:tcW w:w="478" w:type="dxa"/>
            <w:vAlign w:val="center"/>
          </w:tcPr>
          <w:p w14:paraId="462C5EC0" w14:textId="40BB3E4A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2F3BBCF9" w14:textId="74387C08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21CD7267" w14:textId="1CB91715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2216740A" w14:textId="64C1FE2F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35 (-0.76/0.07)</w:t>
            </w:r>
          </w:p>
        </w:tc>
        <w:tc>
          <w:tcPr>
            <w:tcW w:w="990" w:type="dxa"/>
            <w:vAlign w:val="center"/>
          </w:tcPr>
          <w:p w14:paraId="1343249A" w14:textId="77777777" w:rsidR="003B33D6" w:rsidRDefault="003B33D6" w:rsidP="003B33D6">
            <w:pPr>
              <w:rPr>
                <w:rFonts w:asciiTheme="majorHAnsi" w:hAnsiTheme="majorHAnsi" w:cstheme="majorHAnsi"/>
                <w:sz w:val="10"/>
                <w:szCs w:val="10"/>
              </w:rPr>
            </w:pP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compound;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</w:t>
            </w:r>
          </w:p>
          <w:p w14:paraId="124C95A8" w14:textId="021C5059" w:rsidR="003B33D6" w:rsidRPr="00C008DC" w:rsidRDefault="003B33D6" w:rsidP="003B33D6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plant</w:t>
            </w:r>
          </w:p>
        </w:tc>
        <w:tc>
          <w:tcPr>
            <w:tcW w:w="450" w:type="dxa"/>
            <w:vAlign w:val="center"/>
          </w:tcPr>
          <w:p w14:paraId="07701A4C" w14:textId="11A8F0B0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40</w:t>
            </w:r>
          </w:p>
        </w:tc>
        <w:tc>
          <w:tcPr>
            <w:tcW w:w="450" w:type="dxa"/>
            <w:vAlign w:val="center"/>
          </w:tcPr>
          <w:p w14:paraId="61AA9A01" w14:textId="66083F78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2892</w:t>
            </w:r>
          </w:p>
        </w:tc>
      </w:tr>
      <w:tr w:rsidR="003B33D6" w:rsidRPr="00C008DC" w14:paraId="15DC6ADB" w14:textId="77777777" w:rsidTr="003B33D6">
        <w:trPr>
          <w:trHeight w:val="275"/>
          <w:jc w:val="center"/>
        </w:trPr>
        <w:tc>
          <w:tcPr>
            <w:tcW w:w="450" w:type="dxa"/>
            <w:vMerge w:val="restart"/>
            <w:textDirection w:val="btLr"/>
          </w:tcPr>
          <w:p w14:paraId="24477BED" w14:textId="2F2A65E7" w:rsidR="003B33D6" w:rsidRDefault="003B33D6" w:rsidP="003B33D6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Saponins (total)</w:t>
            </w:r>
          </w:p>
        </w:tc>
        <w:tc>
          <w:tcPr>
            <w:tcW w:w="1530" w:type="dxa"/>
            <w:vAlign w:val="center"/>
          </w:tcPr>
          <w:p w14:paraId="1A7EB78F" w14:textId="723A4010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1075" w:type="dxa"/>
            <w:vAlign w:val="center"/>
          </w:tcPr>
          <w:p w14:paraId="0A54B23C" w14:textId="0523C1D3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4.87 (3.7/6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1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6E464DA2" w14:textId="2E35E8CE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2.10 (0.6/3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6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900" w:type="dxa"/>
            <w:vAlign w:val="center"/>
          </w:tcPr>
          <w:p w14:paraId="1A1D35A4" w14:textId="4F2E2B64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6D9F9CBB" w14:textId="39438CD8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1F4CAF11" w14:textId="530D0468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5BE4DFD6" w14:textId="41A16430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766C0B93" w14:textId="6B5B8170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2 (-0.0/0.0)</w:t>
            </w:r>
          </w:p>
        </w:tc>
        <w:tc>
          <w:tcPr>
            <w:tcW w:w="1080" w:type="dxa"/>
            <w:vAlign w:val="center"/>
          </w:tcPr>
          <w:p w14:paraId="2A0509C1" w14:textId="34F70C6A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71A2B5B7" w14:textId="39793766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2CEB0B61" w14:textId="15A35C81" w:rsidR="003B33D6" w:rsidRPr="00C008DC" w:rsidRDefault="009B6FD8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044EBB3D" w14:textId="4E5D7FA5" w:rsidR="003B33D6" w:rsidRPr="00C008DC" w:rsidRDefault="009B6FD8" w:rsidP="009B6FD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1E53F4A0" w14:textId="5228FDA4" w:rsidR="003B33D6" w:rsidRPr="00C008DC" w:rsidRDefault="003B33D6" w:rsidP="003B33D6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9B6FD8" w:rsidRPr="00C008DC" w14:paraId="47DFCA05" w14:textId="77777777" w:rsidTr="003B33D6">
        <w:trPr>
          <w:trHeight w:val="275"/>
          <w:jc w:val="center"/>
        </w:trPr>
        <w:tc>
          <w:tcPr>
            <w:tcW w:w="450" w:type="dxa"/>
            <w:vMerge/>
            <w:textDirection w:val="btLr"/>
          </w:tcPr>
          <w:p w14:paraId="2FECA276" w14:textId="77777777" w:rsidR="009B6FD8" w:rsidRPr="00C008DC" w:rsidRDefault="009B6FD8" w:rsidP="009B6FD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36A6B5F1" w14:textId="26DD3A9F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 + mean</w:t>
            </w:r>
          </w:p>
        </w:tc>
        <w:tc>
          <w:tcPr>
            <w:tcW w:w="1075" w:type="dxa"/>
            <w:vAlign w:val="center"/>
          </w:tcPr>
          <w:p w14:paraId="349EB7F1" w14:textId="7FD009D0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1.95 (0.4/3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6)*</w:t>
            </w:r>
            <w:proofErr w:type="gramEnd"/>
          </w:p>
        </w:tc>
        <w:tc>
          <w:tcPr>
            <w:tcW w:w="990" w:type="dxa"/>
            <w:vAlign w:val="center"/>
          </w:tcPr>
          <w:p w14:paraId="480366C7" w14:textId="689EEA19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82 (-0.5/2.2)</w:t>
            </w:r>
          </w:p>
        </w:tc>
        <w:tc>
          <w:tcPr>
            <w:tcW w:w="900" w:type="dxa"/>
            <w:vAlign w:val="center"/>
          </w:tcPr>
          <w:p w14:paraId="458AAC0C" w14:textId="34169289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170" w:type="dxa"/>
            <w:vAlign w:val="center"/>
          </w:tcPr>
          <w:p w14:paraId="73F71455" w14:textId="65840A65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19 (0.1/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3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68D4081F" w14:textId="44BBFF15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29488839" w14:textId="1A1DA74E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5E9EA8F4" w14:textId="34A5CEEE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1 (-0.0/0.0)</w:t>
            </w:r>
          </w:p>
        </w:tc>
        <w:tc>
          <w:tcPr>
            <w:tcW w:w="1080" w:type="dxa"/>
            <w:vAlign w:val="center"/>
          </w:tcPr>
          <w:p w14:paraId="07C485F7" w14:textId="74165DD6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5B426FB3" w14:textId="22482F10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0348C2FF" w14:textId="10054BBA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39289281" w14:textId="6F980E5E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195408BC" w14:textId="34EBE7CF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9B6FD8" w:rsidRPr="00C008DC" w14:paraId="0C40A680" w14:textId="77777777" w:rsidTr="003B33D6">
        <w:trPr>
          <w:trHeight w:val="275"/>
          <w:jc w:val="center"/>
        </w:trPr>
        <w:tc>
          <w:tcPr>
            <w:tcW w:w="450" w:type="dxa"/>
            <w:vMerge/>
            <w:textDirection w:val="btLr"/>
          </w:tcPr>
          <w:p w14:paraId="2B67FE62" w14:textId="77777777" w:rsidR="009B6FD8" w:rsidRPr="00C008DC" w:rsidRDefault="009B6FD8" w:rsidP="009B6FD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51FFFE0E" w14:textId="0592752A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mean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1075" w:type="dxa"/>
            <w:vAlign w:val="center"/>
          </w:tcPr>
          <w:p w14:paraId="64C238A0" w14:textId="29B9F971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15.92 (12.4/19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4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0A032E4A" w14:textId="3C842D3F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.04 (1.4/1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6)*</w:t>
            </w:r>
            <w:proofErr w:type="gramEnd"/>
          </w:p>
        </w:tc>
        <w:tc>
          <w:tcPr>
            <w:tcW w:w="900" w:type="dxa"/>
            <w:vAlign w:val="center"/>
          </w:tcPr>
          <w:p w14:paraId="37139065" w14:textId="50AC1D97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04973F6C" w14:textId="75F7FC59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3968C5B6" w14:textId="3EBA7C28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02 (-0.0/0.1)</w:t>
            </w:r>
          </w:p>
        </w:tc>
        <w:tc>
          <w:tcPr>
            <w:tcW w:w="478" w:type="dxa"/>
            <w:vAlign w:val="center"/>
          </w:tcPr>
          <w:p w14:paraId="0375A8CB" w14:textId="715F8EB7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53D926C5" w14:textId="46A965B8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3 (-0.1/0.0)</w:t>
            </w:r>
          </w:p>
        </w:tc>
        <w:tc>
          <w:tcPr>
            <w:tcW w:w="1080" w:type="dxa"/>
            <w:vAlign w:val="center"/>
          </w:tcPr>
          <w:p w14:paraId="4CB14828" w14:textId="6DD05EA5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63D0B010" w14:textId="79DB2EC8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14788048" w14:textId="4B410328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7FBE5E25" w14:textId="120BE13E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4829F249" w14:textId="0D333315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9B6FD8" w:rsidRPr="00C008DC" w14:paraId="6397F4A6" w14:textId="77777777" w:rsidTr="003B33D6">
        <w:trPr>
          <w:cantSplit/>
          <w:trHeight w:val="288"/>
          <w:jc w:val="center"/>
        </w:trPr>
        <w:tc>
          <w:tcPr>
            <w:tcW w:w="450" w:type="dxa"/>
            <w:vMerge w:val="restart"/>
            <w:textDirection w:val="btLr"/>
          </w:tcPr>
          <w:p w14:paraId="63AD213E" w14:textId="7A2C80E8" w:rsidR="009B6FD8" w:rsidRDefault="009B6FD8" w:rsidP="009B6FD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Richness</w:t>
            </w:r>
          </w:p>
        </w:tc>
        <w:tc>
          <w:tcPr>
            <w:tcW w:w="1530" w:type="dxa"/>
            <w:vAlign w:val="center"/>
          </w:tcPr>
          <w:p w14:paraId="658B8F55" w14:textId="4FD0F7C9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richness ~ domestication</w:t>
            </w:r>
          </w:p>
        </w:tc>
        <w:tc>
          <w:tcPr>
            <w:tcW w:w="1075" w:type="dxa"/>
            <w:vAlign w:val="center"/>
          </w:tcPr>
          <w:p w14:paraId="3606ABE3" w14:textId="3785B0D2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59.17 (56.3/62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1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38FCEE8B" w14:textId="74DD345E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3.91 (0.1/7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8)*</w:t>
            </w:r>
            <w:proofErr w:type="gramEnd"/>
          </w:p>
        </w:tc>
        <w:tc>
          <w:tcPr>
            <w:tcW w:w="900" w:type="dxa"/>
            <w:vAlign w:val="center"/>
          </w:tcPr>
          <w:p w14:paraId="5A58247C" w14:textId="35B5C632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027C88A9" w14:textId="4A35DB60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7E93662D" w14:textId="68FC850C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02 (-0.0/0.1)</w:t>
            </w:r>
          </w:p>
        </w:tc>
        <w:tc>
          <w:tcPr>
            <w:tcW w:w="478" w:type="dxa"/>
            <w:vAlign w:val="center"/>
          </w:tcPr>
          <w:p w14:paraId="77C3C1AF" w14:textId="2B7B5916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2BEA58BA" w14:textId="144D2499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2 (-0.1/0.0)</w:t>
            </w:r>
          </w:p>
        </w:tc>
        <w:tc>
          <w:tcPr>
            <w:tcW w:w="1080" w:type="dxa"/>
            <w:vAlign w:val="center"/>
          </w:tcPr>
          <w:p w14:paraId="585A9EAD" w14:textId="2153D572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77F89B9E" w14:textId="15D4CFE8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7A1B4D37" w14:textId="2038C7AE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2AD7DEE6" w14:textId="61E93E90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27863B26" w14:textId="69F27544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9B6FD8" w:rsidRPr="00C008DC" w14:paraId="63C13BB2" w14:textId="77777777" w:rsidTr="003B33D6">
        <w:trPr>
          <w:trHeight w:val="341"/>
          <w:jc w:val="center"/>
        </w:trPr>
        <w:tc>
          <w:tcPr>
            <w:tcW w:w="450" w:type="dxa"/>
            <w:vMerge/>
            <w:textDirection w:val="btLr"/>
          </w:tcPr>
          <w:p w14:paraId="7364496E" w14:textId="77777777" w:rsidR="009B6FD8" w:rsidRPr="00C008DC" w:rsidRDefault="009B6FD8" w:rsidP="009B6FD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004E122D" w14:textId="1642A535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richness ~ domestication + total</w:t>
            </w:r>
          </w:p>
        </w:tc>
        <w:tc>
          <w:tcPr>
            <w:tcW w:w="1075" w:type="dxa"/>
            <w:vAlign w:val="center"/>
          </w:tcPr>
          <w:p w14:paraId="4E1BF89A" w14:textId="2FB4C66A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1.33 (59.0/63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6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221D04E4" w14:textId="5415E895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69 (-3.9/2.5)</w:t>
            </w:r>
          </w:p>
        </w:tc>
        <w:tc>
          <w:tcPr>
            <w:tcW w:w="900" w:type="dxa"/>
            <w:vAlign w:val="center"/>
          </w:tcPr>
          <w:p w14:paraId="4E5151A1" w14:textId="0F6B3EF4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170" w:type="dxa"/>
            <w:vAlign w:val="center"/>
          </w:tcPr>
          <w:p w14:paraId="20B56D2D" w14:textId="38FB4834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8.77 (6.2/11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3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6B2A0919" w14:textId="7052F9E5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01 (-0.0/0.1)</w:t>
            </w:r>
          </w:p>
        </w:tc>
        <w:tc>
          <w:tcPr>
            <w:tcW w:w="478" w:type="dxa"/>
            <w:vAlign w:val="center"/>
          </w:tcPr>
          <w:p w14:paraId="46ABF54C" w14:textId="7683B6C3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4DEE5022" w14:textId="0E8840B9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2 (-0.1/0.0)</w:t>
            </w:r>
          </w:p>
        </w:tc>
        <w:tc>
          <w:tcPr>
            <w:tcW w:w="1080" w:type="dxa"/>
            <w:vAlign w:val="center"/>
          </w:tcPr>
          <w:p w14:paraId="4A84F4EE" w14:textId="6EC2BE9C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47083CD5" w14:textId="3D51343B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13FFCF8C" w14:textId="6F4D82FD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21D5FBFC" w14:textId="5993B692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69B51A5C" w14:textId="4D078728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9B6FD8" w:rsidRPr="00C008DC" w14:paraId="61615F5C" w14:textId="77777777" w:rsidTr="003B33D6">
        <w:trPr>
          <w:cantSplit/>
          <w:trHeight w:val="288"/>
          <w:jc w:val="center"/>
        </w:trPr>
        <w:tc>
          <w:tcPr>
            <w:tcW w:w="450" w:type="dxa"/>
            <w:vMerge w:val="restart"/>
            <w:textDirection w:val="btLr"/>
          </w:tcPr>
          <w:p w14:paraId="6F82FDA0" w14:textId="350C6C00" w:rsidR="009B6FD8" w:rsidRDefault="009B6FD8" w:rsidP="009B6FD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Shannon diversity</w:t>
            </w:r>
          </w:p>
        </w:tc>
        <w:tc>
          <w:tcPr>
            <w:tcW w:w="1530" w:type="dxa"/>
            <w:vAlign w:val="center"/>
          </w:tcPr>
          <w:p w14:paraId="5C37E763" w14:textId="621AFA33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Shannon ~ domestication</w:t>
            </w:r>
          </w:p>
        </w:tc>
        <w:tc>
          <w:tcPr>
            <w:tcW w:w="1075" w:type="dxa"/>
            <w:vAlign w:val="center"/>
          </w:tcPr>
          <w:p w14:paraId="67B4B5ED" w14:textId="28875C7F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2.80 (2.7/2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9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1AB433B2" w14:textId="3161EE1C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6 (-0.2/0.1)</w:t>
            </w:r>
          </w:p>
        </w:tc>
        <w:tc>
          <w:tcPr>
            <w:tcW w:w="900" w:type="dxa"/>
            <w:vAlign w:val="center"/>
          </w:tcPr>
          <w:p w14:paraId="0E2FEB0A" w14:textId="1B029163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5F589B06" w14:textId="56260076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65401E74" w14:textId="2B6ED76E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000 (-0.0/0.0)</w:t>
            </w:r>
          </w:p>
        </w:tc>
        <w:tc>
          <w:tcPr>
            <w:tcW w:w="478" w:type="dxa"/>
            <w:vAlign w:val="center"/>
          </w:tcPr>
          <w:p w14:paraId="67DD29D8" w14:textId="0786828B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2A9B3E47" w14:textId="5C8823EC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20B0F878" w14:textId="71800AE1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02 (-0.0/-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</w:p>
        </w:tc>
        <w:tc>
          <w:tcPr>
            <w:tcW w:w="1080" w:type="dxa"/>
            <w:vAlign w:val="center"/>
          </w:tcPr>
          <w:p w14:paraId="3E0EFADE" w14:textId="22836A0C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78887E62" w14:textId="26880522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4AA5E29E" w14:textId="01C22C65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4038E2CB" w14:textId="22D99058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9B6FD8" w:rsidRPr="00C008DC" w14:paraId="6F69989F" w14:textId="77777777" w:rsidTr="00FA6190">
        <w:trPr>
          <w:trHeight w:val="287"/>
          <w:jc w:val="center"/>
        </w:trPr>
        <w:tc>
          <w:tcPr>
            <w:tcW w:w="450" w:type="dxa"/>
            <w:vMerge/>
            <w:textDirection w:val="btLr"/>
          </w:tcPr>
          <w:p w14:paraId="758BB5C8" w14:textId="77777777" w:rsidR="009B6FD8" w:rsidRPr="00C008DC" w:rsidRDefault="009B6FD8" w:rsidP="009B6FD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22F119FA" w14:textId="65F8E936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Shannon ~ domestication + total</w:t>
            </w:r>
          </w:p>
        </w:tc>
        <w:tc>
          <w:tcPr>
            <w:tcW w:w="1075" w:type="dxa"/>
            <w:vAlign w:val="center"/>
          </w:tcPr>
          <w:p w14:paraId="167E5913" w14:textId="44FB74BE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2.80 (2.7/2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9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082BEBCC" w14:textId="7EA132E0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6 (-0.3/0.1)</w:t>
            </w:r>
          </w:p>
        </w:tc>
        <w:tc>
          <w:tcPr>
            <w:tcW w:w="900" w:type="dxa"/>
            <w:vAlign w:val="center"/>
          </w:tcPr>
          <w:p w14:paraId="1801A5F0" w14:textId="361F8834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170" w:type="dxa"/>
            <w:vAlign w:val="center"/>
          </w:tcPr>
          <w:p w14:paraId="12479DD7" w14:textId="55F02C57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004 (-0.0/-0.0)</w:t>
            </w:r>
          </w:p>
        </w:tc>
        <w:tc>
          <w:tcPr>
            <w:tcW w:w="990" w:type="dxa"/>
            <w:vAlign w:val="center"/>
          </w:tcPr>
          <w:p w14:paraId="607EF6AD" w14:textId="62E4A899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00 (-0.0/0.0)</w:t>
            </w:r>
          </w:p>
        </w:tc>
        <w:tc>
          <w:tcPr>
            <w:tcW w:w="478" w:type="dxa"/>
            <w:vAlign w:val="center"/>
          </w:tcPr>
          <w:p w14:paraId="01CA462F" w14:textId="137D0E8F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47F32BCD" w14:textId="5F24CAC4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56E43030" w14:textId="66845449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002 (-0.0/-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</w:p>
        </w:tc>
        <w:tc>
          <w:tcPr>
            <w:tcW w:w="1080" w:type="dxa"/>
            <w:vAlign w:val="center"/>
          </w:tcPr>
          <w:p w14:paraId="22ED8E78" w14:textId="4B39BAB9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790F20E5" w14:textId="00BD2F17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173AFECA" w14:textId="6C622643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0B1994AE" w14:textId="42B350F0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9B6FD8" w:rsidRPr="00C008DC" w14:paraId="2F57CF7E" w14:textId="77777777" w:rsidTr="003B33D6">
        <w:trPr>
          <w:cantSplit/>
          <w:trHeight w:val="288"/>
          <w:jc w:val="center"/>
        </w:trPr>
        <w:tc>
          <w:tcPr>
            <w:tcW w:w="450" w:type="dxa"/>
            <w:vMerge w:val="restart"/>
            <w:textDirection w:val="btLr"/>
          </w:tcPr>
          <w:p w14:paraId="6639ED89" w14:textId="77777777" w:rsidR="009B6FD8" w:rsidRDefault="009B6FD8" w:rsidP="009B6FD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Simpson</w:t>
            </w:r>
          </w:p>
          <w:p w14:paraId="527C3ACE" w14:textId="5933EC0C" w:rsidR="009B6FD8" w:rsidRDefault="009B6FD8" w:rsidP="009B6FD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diversity</w:t>
            </w:r>
          </w:p>
        </w:tc>
        <w:tc>
          <w:tcPr>
            <w:tcW w:w="1530" w:type="dxa"/>
            <w:vAlign w:val="center"/>
          </w:tcPr>
          <w:p w14:paraId="438F50BA" w14:textId="67E2F542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Simpson ~ domestication</w:t>
            </w:r>
          </w:p>
        </w:tc>
        <w:tc>
          <w:tcPr>
            <w:tcW w:w="1075" w:type="dxa"/>
            <w:vAlign w:val="center"/>
          </w:tcPr>
          <w:p w14:paraId="6C18B6C0" w14:textId="066AE28B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89 (0.8/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9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0B27D306" w14:textId="2110E1FA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3 (-0.1/0.0)</w:t>
            </w:r>
          </w:p>
        </w:tc>
        <w:tc>
          <w:tcPr>
            <w:tcW w:w="900" w:type="dxa"/>
            <w:vAlign w:val="center"/>
          </w:tcPr>
          <w:p w14:paraId="11D7369E" w14:textId="6B8E76B2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08571009" w14:textId="17633A9E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0F0EEB6F" w14:textId="7D4C5242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0 (-0.0/0.0)</w:t>
            </w:r>
          </w:p>
        </w:tc>
        <w:tc>
          <w:tcPr>
            <w:tcW w:w="478" w:type="dxa"/>
            <w:vAlign w:val="center"/>
          </w:tcPr>
          <w:p w14:paraId="4A6AC3B6" w14:textId="012EE78F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7CE2F468" w14:textId="443A693C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29C72B13" w14:textId="3E8149BB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004 (-0.0/-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</w:p>
        </w:tc>
        <w:tc>
          <w:tcPr>
            <w:tcW w:w="1080" w:type="dxa"/>
            <w:vAlign w:val="center"/>
          </w:tcPr>
          <w:p w14:paraId="486BFCF4" w14:textId="57FD33A1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178230A6" w14:textId="27B28A8C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29629939" w14:textId="088D45B5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58CC43F4" w14:textId="6056C19F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9B6FD8" w:rsidRPr="00C008DC" w14:paraId="2145BAA8" w14:textId="77777777" w:rsidTr="00FA6190">
        <w:trPr>
          <w:trHeight w:val="314"/>
          <w:jc w:val="center"/>
        </w:trPr>
        <w:tc>
          <w:tcPr>
            <w:tcW w:w="450" w:type="dxa"/>
            <w:vMerge/>
            <w:textDirection w:val="btLr"/>
          </w:tcPr>
          <w:p w14:paraId="3B8294AE" w14:textId="77777777" w:rsidR="009B6FD8" w:rsidRPr="00C008DC" w:rsidRDefault="009B6FD8" w:rsidP="009B6FD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1AC79F01" w14:textId="5907712B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Simpson ~ domestication + total</w:t>
            </w:r>
          </w:p>
        </w:tc>
        <w:tc>
          <w:tcPr>
            <w:tcW w:w="1075" w:type="dxa"/>
            <w:vAlign w:val="center"/>
          </w:tcPr>
          <w:p w14:paraId="772BB0EB" w14:textId="1B188EFE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89 (0.8/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9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622F131E" w14:textId="7D205C0F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4 (-0.1/0.0)</w:t>
            </w:r>
          </w:p>
        </w:tc>
        <w:tc>
          <w:tcPr>
            <w:tcW w:w="900" w:type="dxa"/>
            <w:vAlign w:val="center"/>
          </w:tcPr>
          <w:p w14:paraId="42FD4788" w14:textId="4A82205D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170" w:type="dxa"/>
            <w:vAlign w:val="center"/>
          </w:tcPr>
          <w:p w14:paraId="09ADF9E3" w14:textId="715B16F0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00008 (-0.0/0.0)</w:t>
            </w:r>
          </w:p>
        </w:tc>
        <w:tc>
          <w:tcPr>
            <w:tcW w:w="990" w:type="dxa"/>
            <w:vAlign w:val="center"/>
          </w:tcPr>
          <w:p w14:paraId="725825E5" w14:textId="0F136C55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004 (-0.0/0.0)</w:t>
            </w:r>
          </w:p>
        </w:tc>
        <w:tc>
          <w:tcPr>
            <w:tcW w:w="478" w:type="dxa"/>
            <w:vAlign w:val="center"/>
          </w:tcPr>
          <w:p w14:paraId="3AB2B761" w14:textId="59F9E459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7531E15F" w14:textId="46B504DF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159FF140" w14:textId="4B7869B6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004 (-0.0/-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</w:p>
        </w:tc>
        <w:tc>
          <w:tcPr>
            <w:tcW w:w="1080" w:type="dxa"/>
            <w:vAlign w:val="center"/>
          </w:tcPr>
          <w:p w14:paraId="6D21ED27" w14:textId="0779D549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6DD506A1" w14:textId="67F7FC60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0BB188FB" w14:textId="6A856726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33F6E1EB" w14:textId="2E439BF6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9B6FD8" w:rsidRPr="00C008DC" w14:paraId="55A0AE09" w14:textId="77777777" w:rsidTr="003B33D6">
        <w:trPr>
          <w:trHeight w:val="275"/>
          <w:jc w:val="center"/>
        </w:trPr>
        <w:tc>
          <w:tcPr>
            <w:tcW w:w="450" w:type="dxa"/>
            <w:vMerge w:val="restart"/>
            <w:textDirection w:val="btLr"/>
          </w:tcPr>
          <w:p w14:paraId="49B5A4B8" w14:textId="12FFC8D8" w:rsidR="009B6FD8" w:rsidRDefault="009B6FD8" w:rsidP="009B6FD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Beta (0/1)</w:t>
            </w:r>
          </w:p>
        </w:tc>
        <w:tc>
          <w:tcPr>
            <w:tcW w:w="1530" w:type="dxa"/>
            <w:vAlign w:val="center"/>
          </w:tcPr>
          <w:p w14:paraId="2758ADBC" w14:textId="5A42AAE0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Beta ~ domestication</w:t>
            </w:r>
          </w:p>
        </w:tc>
        <w:tc>
          <w:tcPr>
            <w:tcW w:w="1075" w:type="dxa"/>
            <w:vAlign w:val="center"/>
          </w:tcPr>
          <w:p w14:paraId="100DCF8E" w14:textId="0816B6AE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06 (0.0/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1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7CE02E48" w14:textId="01E3A05A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002 (-0.0/0.0)</w:t>
            </w:r>
          </w:p>
        </w:tc>
        <w:tc>
          <w:tcPr>
            <w:tcW w:w="900" w:type="dxa"/>
            <w:vAlign w:val="center"/>
          </w:tcPr>
          <w:p w14:paraId="3F5C8D19" w14:textId="1A6257A4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5C9DC52F" w14:textId="3DFEDD71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2BA27265" w14:textId="4EE21965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120B49C3" w14:textId="5201B1AF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561972BD" w14:textId="132D0A38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29539FA4" w14:textId="108C4042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49EAAEEA" w14:textId="1BDDD384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72989623" w14:textId="5F4AF786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2AABED7E" w14:textId="636DFF21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08202E66" w14:textId="1E2318A5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9B6FD8" w:rsidRPr="00C008DC" w14:paraId="26C2CDD4" w14:textId="77777777" w:rsidTr="003B33D6">
        <w:trPr>
          <w:trHeight w:val="275"/>
          <w:jc w:val="center"/>
        </w:trPr>
        <w:tc>
          <w:tcPr>
            <w:tcW w:w="450" w:type="dxa"/>
            <w:vMerge/>
            <w:textDirection w:val="btLr"/>
          </w:tcPr>
          <w:p w14:paraId="502838E2" w14:textId="77777777" w:rsidR="009B6FD8" w:rsidRPr="00C008DC" w:rsidRDefault="009B6FD8" w:rsidP="009B6FD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37C65037" w14:textId="6D9572C4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Beta ~ domestication + total</w:t>
            </w:r>
          </w:p>
        </w:tc>
        <w:tc>
          <w:tcPr>
            <w:tcW w:w="1075" w:type="dxa"/>
            <w:vAlign w:val="center"/>
          </w:tcPr>
          <w:p w14:paraId="4E002C17" w14:textId="3DA45E82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08 (0.1/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1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77A84D96" w14:textId="70F5606F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01 (-0.0/0.0)</w:t>
            </w:r>
          </w:p>
        </w:tc>
        <w:tc>
          <w:tcPr>
            <w:tcW w:w="900" w:type="dxa"/>
            <w:vAlign w:val="center"/>
          </w:tcPr>
          <w:p w14:paraId="0EB56E87" w14:textId="519EFC34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615DEE68" w14:textId="44F4881B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01 (-0.0/-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990" w:type="dxa"/>
            <w:vAlign w:val="center"/>
          </w:tcPr>
          <w:p w14:paraId="6B9002EA" w14:textId="4E80B3FE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0ECCC3DF" w14:textId="4AAD00F2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6082F509" w14:textId="037229DC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1AFF4EDC" w14:textId="5BDA5F17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38E6F587" w14:textId="4CCA632D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2D855817" w14:textId="6F89D609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6B441526" w14:textId="0D0239E7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4F8119AC" w14:textId="021A952C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9B6FD8" w:rsidRPr="00C008DC" w14:paraId="4E949C1C" w14:textId="77777777" w:rsidTr="003B33D6">
        <w:trPr>
          <w:trHeight w:val="275"/>
          <w:jc w:val="center"/>
        </w:trPr>
        <w:tc>
          <w:tcPr>
            <w:tcW w:w="450" w:type="dxa"/>
            <w:vMerge w:val="restart"/>
            <w:textDirection w:val="btLr"/>
          </w:tcPr>
          <w:p w14:paraId="51B873CF" w14:textId="15AF5CEA" w:rsidR="009B6FD8" w:rsidRDefault="009B6FD8" w:rsidP="009B6FD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Beat (prop)</w:t>
            </w:r>
          </w:p>
        </w:tc>
        <w:tc>
          <w:tcPr>
            <w:tcW w:w="1530" w:type="dxa"/>
            <w:vAlign w:val="center"/>
          </w:tcPr>
          <w:p w14:paraId="43871087" w14:textId="193A65F7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Beta ~ domestication</w:t>
            </w:r>
          </w:p>
        </w:tc>
        <w:tc>
          <w:tcPr>
            <w:tcW w:w="1075" w:type="dxa"/>
            <w:vAlign w:val="center"/>
          </w:tcPr>
          <w:p w14:paraId="2F91D61F" w14:textId="10E8F196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1.77 (-1.9/-1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7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08D03D41" w14:textId="42620C45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15 (-0.3/-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</w:p>
        </w:tc>
        <w:tc>
          <w:tcPr>
            <w:tcW w:w="900" w:type="dxa"/>
            <w:vAlign w:val="center"/>
          </w:tcPr>
          <w:p w14:paraId="37CA9FDC" w14:textId="07BA77B2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73638C11" w14:textId="178EA1A9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4D015D83" w14:textId="6844DD5D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486D55D0" w14:textId="3B88C1D9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2581E3A2" w14:textId="21682411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030673E1" w14:textId="0D51FE12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01 (-0.0/0.0)</w:t>
            </w:r>
          </w:p>
        </w:tc>
        <w:tc>
          <w:tcPr>
            <w:tcW w:w="1080" w:type="dxa"/>
            <w:vAlign w:val="center"/>
          </w:tcPr>
          <w:p w14:paraId="580F4B8B" w14:textId="6BB81640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33849D3E" w14:textId="103A7E4D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5A25D458" w14:textId="37B2F282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299830CB" w14:textId="256025D6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9B6FD8" w:rsidRPr="00C008DC" w14:paraId="692D3CF1" w14:textId="77777777" w:rsidTr="003B33D6">
        <w:trPr>
          <w:trHeight w:val="275"/>
          <w:jc w:val="center"/>
        </w:trPr>
        <w:tc>
          <w:tcPr>
            <w:tcW w:w="450" w:type="dxa"/>
            <w:vMerge/>
            <w:textDirection w:val="btLr"/>
          </w:tcPr>
          <w:p w14:paraId="244137BC" w14:textId="77777777" w:rsidR="009B6FD8" w:rsidRPr="00C008DC" w:rsidRDefault="009B6FD8" w:rsidP="009B6FD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497EB31E" w14:textId="7066685A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Beta ~ domestication + total</w:t>
            </w:r>
          </w:p>
        </w:tc>
        <w:tc>
          <w:tcPr>
            <w:tcW w:w="1075" w:type="dxa"/>
            <w:vAlign w:val="center"/>
          </w:tcPr>
          <w:p w14:paraId="1CAA6F06" w14:textId="37D70E0B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1.76 (-1.9/-1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6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51720CF3" w14:textId="13652CA0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15 (-0.3/-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</w:p>
        </w:tc>
        <w:tc>
          <w:tcPr>
            <w:tcW w:w="900" w:type="dxa"/>
            <w:vAlign w:val="center"/>
          </w:tcPr>
          <w:p w14:paraId="1F67A2F7" w14:textId="053D3D2A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170" w:type="dxa"/>
            <w:vAlign w:val="center"/>
          </w:tcPr>
          <w:p w14:paraId="65E3ABA7" w14:textId="0825102A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04 (-0.0/0.0)</w:t>
            </w:r>
          </w:p>
        </w:tc>
        <w:tc>
          <w:tcPr>
            <w:tcW w:w="990" w:type="dxa"/>
            <w:vAlign w:val="center"/>
          </w:tcPr>
          <w:p w14:paraId="6A3D2245" w14:textId="451417EF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4658B3E4" w14:textId="713221E3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53FA1136" w14:textId="3A54DA7F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3B732739" w14:textId="04627A6A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5AD55F0A" w14:textId="2F0C1CED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36B77ACA" w14:textId="7EBE787A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3214B109" w14:textId="5BCEFA78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4BB4910B" w14:textId="77950A5B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9B6FD8" w:rsidRPr="00C008DC" w14:paraId="0C485C92" w14:textId="77777777" w:rsidTr="003B33D6">
        <w:trPr>
          <w:trHeight w:val="275"/>
          <w:jc w:val="center"/>
        </w:trPr>
        <w:tc>
          <w:tcPr>
            <w:tcW w:w="450" w:type="dxa"/>
            <w:vMerge w:val="restart"/>
            <w:textDirection w:val="btLr"/>
          </w:tcPr>
          <w:p w14:paraId="309927D8" w14:textId="5664F0FE" w:rsidR="009B6FD8" w:rsidRDefault="009B6FD8" w:rsidP="009B6FD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Beta (raw)</w:t>
            </w:r>
          </w:p>
        </w:tc>
        <w:tc>
          <w:tcPr>
            <w:tcW w:w="1530" w:type="dxa"/>
            <w:vAlign w:val="center"/>
          </w:tcPr>
          <w:p w14:paraId="708FA75F" w14:textId="7A83DFF5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Beta ~ domestication</w:t>
            </w:r>
          </w:p>
        </w:tc>
        <w:tc>
          <w:tcPr>
            <w:tcW w:w="1075" w:type="dxa"/>
            <w:vAlign w:val="center"/>
          </w:tcPr>
          <w:p w14:paraId="5214E3BF" w14:textId="342DB6D6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22 (0.2/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2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0671E717" w14:textId="58CBF859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2 (-0.0/0.0)</w:t>
            </w:r>
          </w:p>
        </w:tc>
        <w:tc>
          <w:tcPr>
            <w:tcW w:w="900" w:type="dxa"/>
            <w:vAlign w:val="center"/>
          </w:tcPr>
          <w:p w14:paraId="5ABB0285" w14:textId="2D02F103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170" w:type="dxa"/>
            <w:vAlign w:val="center"/>
          </w:tcPr>
          <w:p w14:paraId="535C85C0" w14:textId="37619579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1F8403FF" w14:textId="35B02377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269A2109" w14:textId="414D6445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01F2101E" w14:textId="510C9550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3E610B11" w14:textId="6AC90DA1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002 (-0.0/0.0)</w:t>
            </w:r>
          </w:p>
        </w:tc>
        <w:tc>
          <w:tcPr>
            <w:tcW w:w="1080" w:type="dxa"/>
            <w:vAlign w:val="center"/>
          </w:tcPr>
          <w:p w14:paraId="4DDC1599" w14:textId="70C1B089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50947F30" w14:textId="44B89C72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327846B1" w14:textId="7956A477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2BF25F8D" w14:textId="0BF06E62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  <w:tr w:rsidR="009B6FD8" w:rsidRPr="00C008DC" w14:paraId="644502E0" w14:textId="77777777" w:rsidTr="003B33D6">
        <w:trPr>
          <w:trHeight w:val="275"/>
          <w:jc w:val="center"/>
        </w:trPr>
        <w:tc>
          <w:tcPr>
            <w:tcW w:w="450" w:type="dxa"/>
            <w:vMerge/>
            <w:textDirection w:val="btLr"/>
          </w:tcPr>
          <w:p w14:paraId="0145BD61" w14:textId="77777777" w:rsidR="009B6FD8" w:rsidRPr="00C008DC" w:rsidRDefault="009B6FD8" w:rsidP="009B6FD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30" w:type="dxa"/>
            <w:vAlign w:val="center"/>
          </w:tcPr>
          <w:p w14:paraId="50CE724F" w14:textId="3033A59A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Beta ~ domestication + total</w:t>
            </w:r>
          </w:p>
        </w:tc>
        <w:tc>
          <w:tcPr>
            <w:tcW w:w="1075" w:type="dxa"/>
            <w:vAlign w:val="center"/>
          </w:tcPr>
          <w:p w14:paraId="1B042747" w14:textId="21C7508A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0.24 (0.2/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3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09639BD3" w14:textId="766974AD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04 (-0.0/0.0)</w:t>
            </w:r>
          </w:p>
        </w:tc>
        <w:tc>
          <w:tcPr>
            <w:tcW w:w="900" w:type="dxa"/>
            <w:vAlign w:val="center"/>
          </w:tcPr>
          <w:p w14:paraId="4D5D96A3" w14:textId="46AE1A0B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170" w:type="dxa"/>
            <w:vAlign w:val="center"/>
          </w:tcPr>
          <w:p w14:paraId="1A68D2C5" w14:textId="2029E1F4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02 (-0.0/-0.</w:t>
            </w:r>
            <w:proofErr w:type="gramStart"/>
            <w:r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  <w:r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990" w:type="dxa"/>
            <w:vAlign w:val="center"/>
          </w:tcPr>
          <w:p w14:paraId="426A8417" w14:textId="01CE0BD6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78" w:type="dxa"/>
            <w:vAlign w:val="center"/>
          </w:tcPr>
          <w:p w14:paraId="0B5A4CDC" w14:textId="58A8BB13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962" w:type="dxa"/>
            <w:vAlign w:val="center"/>
          </w:tcPr>
          <w:p w14:paraId="224359FB" w14:textId="5C1DB9CB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080" w:type="dxa"/>
            <w:vAlign w:val="center"/>
          </w:tcPr>
          <w:p w14:paraId="0CDFC5A8" w14:textId="7B6D952E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-0.0002 (-0.0/0.0)</w:t>
            </w:r>
          </w:p>
        </w:tc>
        <w:tc>
          <w:tcPr>
            <w:tcW w:w="1080" w:type="dxa"/>
            <w:vAlign w:val="center"/>
          </w:tcPr>
          <w:p w14:paraId="0F63E3DE" w14:textId="61D961E8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148132C4" w14:textId="3E18CF0B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7302B7AF" w14:textId="58CBB1EF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7FAE7ED7" w14:textId="19760EF8" w:rsidR="009B6FD8" w:rsidRPr="00C008DC" w:rsidRDefault="009B6FD8" w:rsidP="009B6FD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60</w:t>
            </w:r>
          </w:p>
        </w:tc>
      </w:tr>
    </w:tbl>
    <w:p w14:paraId="26A548A6" w14:textId="77777777" w:rsidR="00DE3D3B" w:rsidRPr="002E1BB4" w:rsidRDefault="00DE3D3B" w:rsidP="002E1BB4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2CFB77AD" w14:textId="462AF553" w:rsidR="00C008DC" w:rsidRDefault="00C008DC"/>
    <w:p w14:paraId="791243F2" w14:textId="4CC5901A" w:rsidR="00C008DC" w:rsidRDefault="00C008DC"/>
    <w:p w14:paraId="52361295" w14:textId="7F73AF7F" w:rsidR="00C008DC" w:rsidRDefault="00C008DC"/>
    <w:p w14:paraId="474E6147" w14:textId="77777777" w:rsidR="002E1BB4" w:rsidRDefault="002E1BB4" w:rsidP="002E1BB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5F8CC360" w14:textId="77777777" w:rsidR="001E61D2" w:rsidRDefault="001E61D2" w:rsidP="00DE3D3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13419D3" w14:textId="77777777" w:rsidR="001E61D2" w:rsidRDefault="001E61D2" w:rsidP="00DE3D3B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7EB295E0" w14:textId="68E97EE9" w:rsidR="001E61D2" w:rsidRPr="00DE3D3B" w:rsidRDefault="00DE3D3B" w:rsidP="00DE3D3B">
      <w:pPr>
        <w:spacing w:line="360" w:lineRule="auto"/>
        <w:rPr>
          <w:rFonts w:ascii="Times New Roman" w:hAnsi="Times New Roman" w:cs="Times New Roman"/>
        </w:rPr>
      </w:pPr>
      <w:r w:rsidRPr="007B6097">
        <w:rPr>
          <w:rFonts w:ascii="Times New Roman" w:hAnsi="Times New Roman" w:cs="Times New Roman"/>
          <w:b/>
          <w:bCs/>
        </w:rPr>
        <w:t>Table S2.2.</w:t>
      </w:r>
      <w:r>
        <w:rPr>
          <w:rFonts w:ascii="Times New Roman" w:hAnsi="Times New Roman" w:cs="Times New Roman"/>
        </w:rPr>
        <w:t xml:space="preserve"> Structures of top models </w:t>
      </w:r>
      <w:r w:rsidRPr="00133256">
        <w:rPr>
          <w:rFonts w:ascii="Times New Roman" w:hAnsi="Times New Roman" w:cs="Times New Roman"/>
        </w:rPr>
        <w:t xml:space="preserve">used to estimate </w:t>
      </w:r>
      <w:r>
        <w:rPr>
          <w:rFonts w:ascii="Times New Roman" w:hAnsi="Times New Roman" w:cs="Times New Roman"/>
        </w:rPr>
        <w:t xml:space="preserve">differences in among-leaf </w:t>
      </w:r>
      <w:r w:rsidRPr="00133256">
        <w:rPr>
          <w:rFonts w:ascii="Times New Roman" w:hAnsi="Times New Roman" w:cs="Times New Roman"/>
        </w:rPr>
        <w:t xml:space="preserve">trait </w:t>
      </w:r>
      <w:r>
        <w:rPr>
          <w:rFonts w:ascii="Times New Roman" w:hAnsi="Times New Roman" w:cs="Times New Roman"/>
        </w:rPr>
        <w:t>variability and trait means</w:t>
      </w:r>
      <w:r w:rsidRPr="0013325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etween wild and domestic plants, within leaf age class (young, middle, old). </w:t>
      </w:r>
      <w:r w:rsidR="001E61D2">
        <w:rPr>
          <w:rFonts w:ascii="Times New Roman" w:hAnsi="Times New Roman" w:cs="Times New Roman"/>
        </w:rPr>
        <w:t xml:space="preserve">This table permits comparison of estimates (effect sizes) between domestication and covariates (trait mean; plant size; percent wild subspecies ancestry) when model selection included these variables in top models. For each trait, there are three models: variability (standard deviation; chemical diversity) predicted by domestication status alone (top); variability (standard deviation; chemical diversity) predicted by domestication status and the accompanying trait mean (or total compound concentration) (middle); and trait mean (or total compound concentration) predicted by domestication status (third row). NA indicates that a term was not relevant for a given global model; hyphens indicate terms that were included in model selection, but not included in the top model. </w:t>
      </w:r>
      <w:r w:rsidR="00C1165F">
        <w:rPr>
          <w:rFonts w:ascii="Times New Roman" w:hAnsi="Times New Roman" w:cs="Times New Roman"/>
        </w:rPr>
        <w:t xml:space="preserve">Note that only two of the three wild subspecies were included as potential terms in models, as all three would force collinearity (see Table S1.4). </w:t>
      </w:r>
      <w:r w:rsidR="001E61D2">
        <w:rPr>
          <w:rFonts w:ascii="Times New Roman" w:hAnsi="Times New Roman" w:cs="Times New Roman"/>
        </w:rPr>
        <w:t xml:space="preserve">Estimates and 95% confidence intervals (parentheses) are shown. For random effects, we show the intraclass correlation coefficient (ICC) for all random terms in the model. </w:t>
      </w:r>
      <w:r>
        <w:rPr>
          <w:rFonts w:ascii="Times New Roman" w:hAnsi="Times New Roman" w:cs="Times New Roman"/>
        </w:rPr>
        <w:t xml:space="preserve">See Tables S1-S2 for main effects (wild vs. domestic) in terms of % change, and for interpretation of interactions. </w:t>
      </w:r>
      <w:r w:rsidRPr="00133256">
        <w:rPr>
          <w:rFonts w:ascii="Times New Roman" w:hAnsi="Times New Roman" w:cs="Times New Roman"/>
        </w:rPr>
        <w:t xml:space="preserve">Significance levels are indicated by asterisks: </w:t>
      </w:r>
      <w:r w:rsidRPr="00133256">
        <w:rPr>
          <w:rFonts w:ascii="Times New Roman" w:hAnsi="Times New Roman" w:cs="Times New Roman"/>
          <w:i/>
          <w:iCs/>
        </w:rPr>
        <w:t>p</w:t>
      </w:r>
      <w:r w:rsidRPr="00133256">
        <w:rPr>
          <w:rFonts w:ascii="Times New Roman" w:hAnsi="Times New Roman" w:cs="Times New Roman"/>
        </w:rPr>
        <w:t xml:space="preserve"> ≤ .05 (*), </w:t>
      </w:r>
      <w:r w:rsidRPr="00133256">
        <w:rPr>
          <w:rFonts w:ascii="Times New Roman" w:hAnsi="Times New Roman" w:cs="Times New Roman"/>
          <w:i/>
          <w:iCs/>
        </w:rPr>
        <w:t>p</w:t>
      </w:r>
      <w:r w:rsidRPr="00133256">
        <w:rPr>
          <w:rFonts w:ascii="Times New Roman" w:hAnsi="Times New Roman" w:cs="Times New Roman"/>
        </w:rPr>
        <w:t xml:space="preserve"> ≤ .01 (**), and </w:t>
      </w:r>
      <w:r w:rsidRPr="00133256">
        <w:rPr>
          <w:rFonts w:ascii="Times New Roman" w:hAnsi="Times New Roman" w:cs="Times New Roman"/>
          <w:i/>
          <w:iCs/>
        </w:rPr>
        <w:t>p</w:t>
      </w:r>
      <w:r w:rsidRPr="00133256">
        <w:rPr>
          <w:rFonts w:ascii="Times New Roman" w:hAnsi="Times New Roman" w:cs="Times New Roman"/>
        </w:rPr>
        <w:t xml:space="preserve"> ≤ .001 (***).</w:t>
      </w:r>
      <w:r>
        <w:rPr>
          <w:rFonts w:ascii="Times New Roman" w:hAnsi="Times New Roman" w:cs="Times New Roman"/>
        </w:rPr>
        <w:t xml:space="preserve"> </w:t>
      </w:r>
      <w:r w:rsidR="002255C4">
        <w:rPr>
          <w:rFonts w:ascii="Times New Roman" w:hAnsi="Times New Roman" w:cs="Times New Roman"/>
        </w:rPr>
        <w:t>Note that some very small coefficients or CIs are shown as “0.00” due to truncation/rounding during table generation.</w:t>
      </w:r>
    </w:p>
    <w:p w14:paraId="3B7D7B63" w14:textId="6D19EC7F" w:rsidR="00C008DC" w:rsidRDefault="00C008DC"/>
    <w:tbl>
      <w:tblPr>
        <w:tblStyle w:val="TableGrid"/>
        <w:tblW w:w="15115" w:type="dxa"/>
        <w:jc w:val="center"/>
        <w:tblLayout w:type="fixed"/>
        <w:tblLook w:val="04A0" w:firstRow="1" w:lastRow="0" w:firstColumn="1" w:lastColumn="0" w:noHBand="0" w:noVBand="1"/>
      </w:tblPr>
      <w:tblGrid>
        <w:gridCol w:w="355"/>
        <w:gridCol w:w="1550"/>
        <w:gridCol w:w="885"/>
        <w:gridCol w:w="805"/>
        <w:gridCol w:w="1440"/>
        <w:gridCol w:w="815"/>
        <w:gridCol w:w="1720"/>
        <w:gridCol w:w="1875"/>
        <w:gridCol w:w="720"/>
        <w:gridCol w:w="630"/>
        <w:gridCol w:w="810"/>
        <w:gridCol w:w="810"/>
        <w:gridCol w:w="810"/>
        <w:gridCol w:w="990"/>
        <w:gridCol w:w="450"/>
        <w:gridCol w:w="450"/>
      </w:tblGrid>
      <w:tr w:rsidR="00CE2348" w:rsidRPr="00CE2348" w14:paraId="08246CB6" w14:textId="77777777" w:rsidTr="00CE2348">
        <w:trPr>
          <w:cantSplit/>
          <w:trHeight w:val="314"/>
          <w:jc w:val="center"/>
        </w:trPr>
        <w:tc>
          <w:tcPr>
            <w:tcW w:w="355" w:type="dxa"/>
            <w:textDirection w:val="btLr"/>
            <w:vAlign w:val="center"/>
          </w:tcPr>
          <w:p w14:paraId="181888A1" w14:textId="77777777" w:rsidR="00572721" w:rsidRPr="00CE2348" w:rsidRDefault="00572721" w:rsidP="00CE2348">
            <w:pPr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003E525F" w14:textId="77777777" w:rsidR="00572721" w:rsidRPr="00CE2348" w:rsidRDefault="00572721" w:rsidP="00DE3D3B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</w:p>
        </w:tc>
        <w:tc>
          <w:tcPr>
            <w:tcW w:w="885" w:type="dxa"/>
            <w:vAlign w:val="center"/>
          </w:tcPr>
          <w:p w14:paraId="71EABDBB" w14:textId="77777777" w:rsidR="00572721" w:rsidRPr="00CE2348" w:rsidRDefault="00572721" w:rsidP="00DE3D3B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</w:p>
        </w:tc>
        <w:tc>
          <w:tcPr>
            <w:tcW w:w="10435" w:type="dxa"/>
            <w:gridSpan w:val="10"/>
            <w:vAlign w:val="center"/>
          </w:tcPr>
          <w:p w14:paraId="063C0D1C" w14:textId="3E52E1B3" w:rsidR="00572721" w:rsidRPr="00CE2348" w:rsidRDefault="00572721" w:rsidP="00572721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b/>
                <w:bCs/>
                <w:i/>
                <w:iCs/>
                <w:sz w:val="10"/>
                <w:szCs w:val="10"/>
              </w:rPr>
              <w:t>Fixed effects</w:t>
            </w:r>
          </w:p>
        </w:tc>
        <w:tc>
          <w:tcPr>
            <w:tcW w:w="1440" w:type="dxa"/>
            <w:gridSpan w:val="2"/>
            <w:vAlign w:val="center"/>
          </w:tcPr>
          <w:p w14:paraId="5C6CE4C2" w14:textId="0A6600DE" w:rsidR="00572721" w:rsidRPr="00CE2348" w:rsidRDefault="00572721" w:rsidP="00572721">
            <w:pPr>
              <w:jc w:val="center"/>
              <w:rPr>
                <w:rFonts w:asciiTheme="majorHAnsi" w:hAnsiTheme="majorHAnsi" w:cstheme="majorHAnsi"/>
                <w:b/>
                <w:bCs/>
                <w:i/>
                <w:iCs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b/>
                <w:bCs/>
                <w:i/>
                <w:iCs/>
                <w:sz w:val="10"/>
                <w:szCs w:val="10"/>
              </w:rPr>
              <w:t>Random effects</w:t>
            </w:r>
          </w:p>
        </w:tc>
        <w:tc>
          <w:tcPr>
            <w:tcW w:w="450" w:type="dxa"/>
            <w:vAlign w:val="center"/>
          </w:tcPr>
          <w:p w14:paraId="3FA716DA" w14:textId="0F5C210F" w:rsidR="00572721" w:rsidRPr="00CE2348" w:rsidRDefault="00572721" w:rsidP="00DE3D3B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</w:p>
        </w:tc>
      </w:tr>
      <w:tr w:rsidR="00CE2348" w:rsidRPr="00CE2348" w14:paraId="6F7214DA" w14:textId="77777777" w:rsidTr="00CE2348">
        <w:trPr>
          <w:cantSplit/>
          <w:trHeight w:val="422"/>
          <w:jc w:val="center"/>
        </w:trPr>
        <w:tc>
          <w:tcPr>
            <w:tcW w:w="355" w:type="dxa"/>
            <w:textDirection w:val="btLr"/>
            <w:vAlign w:val="center"/>
          </w:tcPr>
          <w:p w14:paraId="786B287A" w14:textId="77777777" w:rsidR="00572721" w:rsidRPr="00CE2348" w:rsidRDefault="00572721" w:rsidP="00CE2348">
            <w:pPr>
              <w:ind w:left="113" w:right="113"/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Trait</w:t>
            </w:r>
          </w:p>
        </w:tc>
        <w:tc>
          <w:tcPr>
            <w:tcW w:w="1550" w:type="dxa"/>
            <w:vAlign w:val="center"/>
          </w:tcPr>
          <w:p w14:paraId="41FCD086" w14:textId="7F4193AE" w:rsidR="00572721" w:rsidRPr="00CE2348" w:rsidRDefault="00CE2348" w:rsidP="00DE3D3B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Basic model structure / Hypothesis</w:t>
            </w:r>
          </w:p>
        </w:tc>
        <w:tc>
          <w:tcPr>
            <w:tcW w:w="885" w:type="dxa"/>
            <w:vAlign w:val="center"/>
          </w:tcPr>
          <w:p w14:paraId="1AD8766E" w14:textId="77777777" w:rsidR="00572721" w:rsidRPr="00CE2348" w:rsidRDefault="00572721" w:rsidP="00DE3D3B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Intercept</w:t>
            </w:r>
          </w:p>
        </w:tc>
        <w:tc>
          <w:tcPr>
            <w:tcW w:w="805" w:type="dxa"/>
            <w:vAlign w:val="center"/>
          </w:tcPr>
          <w:p w14:paraId="7D4413F4" w14:textId="77777777" w:rsidR="00572721" w:rsidRPr="00CE2348" w:rsidRDefault="00572721" w:rsidP="00DE3D3B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Domestic /wild</w:t>
            </w:r>
          </w:p>
        </w:tc>
        <w:tc>
          <w:tcPr>
            <w:tcW w:w="1440" w:type="dxa"/>
            <w:vAlign w:val="center"/>
          </w:tcPr>
          <w:p w14:paraId="37BE681C" w14:textId="77777777" w:rsidR="00572721" w:rsidRPr="00CE2348" w:rsidRDefault="00572721" w:rsidP="00DE3D3B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Leaf stage</w:t>
            </w:r>
          </w:p>
        </w:tc>
        <w:tc>
          <w:tcPr>
            <w:tcW w:w="815" w:type="dxa"/>
            <w:vAlign w:val="center"/>
          </w:tcPr>
          <w:p w14:paraId="1EACC660" w14:textId="77777777" w:rsidR="00572721" w:rsidRPr="00CE2348" w:rsidRDefault="00572721" w:rsidP="00DE3D3B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Mean</w:t>
            </w:r>
          </w:p>
        </w:tc>
        <w:tc>
          <w:tcPr>
            <w:tcW w:w="1720" w:type="dxa"/>
            <w:vAlign w:val="center"/>
          </w:tcPr>
          <w:p w14:paraId="6543204C" w14:textId="64501D54" w:rsidR="00572721" w:rsidRPr="00CE2348" w:rsidRDefault="00572721" w:rsidP="00DE3D3B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Domestic/wild</w:t>
            </w:r>
            <w:r w:rsidR="00822042" w:rsidRPr="00CE2348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 xml:space="preserve"> </w:t>
            </w:r>
            <w:r w:rsidR="00822042"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="00822042"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 </w:t>
            </w:r>
            <w:r w:rsidRPr="00CE2348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Leaf stage</w:t>
            </w:r>
          </w:p>
        </w:tc>
        <w:tc>
          <w:tcPr>
            <w:tcW w:w="1875" w:type="dxa"/>
            <w:vAlign w:val="center"/>
          </w:tcPr>
          <w:p w14:paraId="5B3AF221" w14:textId="432A707F" w:rsidR="00572721" w:rsidRPr="00CE2348" w:rsidRDefault="00572721" w:rsidP="00DE3D3B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 xml:space="preserve">Domestic/wild </w:t>
            </w:r>
            <w:r w:rsidR="00822042"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 xml:space="preserve"> Leaf stage </w:t>
            </w:r>
            <w:r w:rsidR="00822042"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 xml:space="preserve">  Mean</w:t>
            </w:r>
          </w:p>
        </w:tc>
        <w:tc>
          <w:tcPr>
            <w:tcW w:w="720" w:type="dxa"/>
            <w:vAlign w:val="center"/>
          </w:tcPr>
          <w:p w14:paraId="7F67B2C0" w14:textId="77777777" w:rsidR="00572721" w:rsidRPr="00CE2348" w:rsidRDefault="00572721" w:rsidP="00DE3D3B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 xml:space="preserve">Plant size </w:t>
            </w:r>
          </w:p>
          <w:p w14:paraId="48417CFD" w14:textId="77777777" w:rsidR="00572721" w:rsidRPr="00CE2348" w:rsidRDefault="00572721" w:rsidP="00DE3D3B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(volume)</w:t>
            </w:r>
          </w:p>
        </w:tc>
        <w:tc>
          <w:tcPr>
            <w:tcW w:w="630" w:type="dxa"/>
            <w:vAlign w:val="center"/>
          </w:tcPr>
          <w:p w14:paraId="1364DEE3" w14:textId="0D9ED679" w:rsidR="00572721" w:rsidRPr="00CE2348" w:rsidRDefault="00572721" w:rsidP="00DE3D3B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Repro /veg</w:t>
            </w:r>
          </w:p>
        </w:tc>
        <w:tc>
          <w:tcPr>
            <w:tcW w:w="810" w:type="dxa"/>
            <w:vAlign w:val="center"/>
          </w:tcPr>
          <w:p w14:paraId="1FC7704D" w14:textId="77777777" w:rsidR="00572721" w:rsidRPr="00CE2348" w:rsidRDefault="00572721" w:rsidP="00DE3D3B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% ssp</w:t>
            </w:r>
            <w:r w:rsidRPr="00CE2348">
              <w:rPr>
                <w:rFonts w:asciiTheme="majorHAnsi" w:hAnsiTheme="majorHAnsi" w:cstheme="majorHAnsi"/>
                <w:b/>
                <w:bCs/>
                <w:i/>
                <w:iCs/>
                <w:sz w:val="10"/>
                <w:szCs w:val="10"/>
              </w:rPr>
              <w:t>. falcata</w:t>
            </w:r>
          </w:p>
        </w:tc>
        <w:tc>
          <w:tcPr>
            <w:tcW w:w="810" w:type="dxa"/>
            <w:vAlign w:val="center"/>
          </w:tcPr>
          <w:p w14:paraId="412BF88A" w14:textId="77777777" w:rsidR="00572721" w:rsidRPr="00CE2348" w:rsidRDefault="00572721" w:rsidP="00DE3D3B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% ssp.</w:t>
            </w:r>
            <w:r w:rsidRPr="00CE2348">
              <w:rPr>
                <w:rFonts w:asciiTheme="majorHAnsi" w:hAnsiTheme="majorHAnsi" w:cstheme="majorHAnsi"/>
                <w:b/>
                <w:bCs/>
                <w:i/>
                <w:iCs/>
                <w:sz w:val="10"/>
                <w:szCs w:val="10"/>
              </w:rPr>
              <w:t xml:space="preserve"> </w:t>
            </w:r>
            <w:proofErr w:type="spellStart"/>
            <w:r w:rsidRPr="00CE2348">
              <w:rPr>
                <w:rFonts w:asciiTheme="majorHAnsi" w:hAnsiTheme="majorHAnsi" w:cstheme="majorHAnsi"/>
                <w:b/>
                <w:bCs/>
                <w:i/>
                <w:iCs/>
                <w:sz w:val="10"/>
                <w:szCs w:val="10"/>
              </w:rPr>
              <w:t>caerulea</w:t>
            </w:r>
            <w:proofErr w:type="spellEnd"/>
          </w:p>
        </w:tc>
        <w:tc>
          <w:tcPr>
            <w:tcW w:w="810" w:type="dxa"/>
            <w:vAlign w:val="center"/>
          </w:tcPr>
          <w:p w14:paraId="5DFDCF62" w14:textId="26170AE5" w:rsidR="00572721" w:rsidRPr="00CE2348" w:rsidRDefault="00572721" w:rsidP="00572721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Integration method</w:t>
            </w:r>
          </w:p>
        </w:tc>
        <w:tc>
          <w:tcPr>
            <w:tcW w:w="990" w:type="dxa"/>
            <w:vAlign w:val="center"/>
          </w:tcPr>
          <w:p w14:paraId="4EEA934F" w14:textId="56755865" w:rsidR="00572721" w:rsidRPr="00CE2348" w:rsidRDefault="00572721" w:rsidP="00572721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Random effect</w:t>
            </w:r>
            <w:r w:rsidR="007A5736" w:rsidRPr="00CE2348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(s)</w:t>
            </w:r>
          </w:p>
        </w:tc>
        <w:tc>
          <w:tcPr>
            <w:tcW w:w="450" w:type="dxa"/>
            <w:vAlign w:val="center"/>
          </w:tcPr>
          <w:p w14:paraId="4856453F" w14:textId="1D5174F1" w:rsidR="00572721" w:rsidRPr="00CE2348" w:rsidRDefault="00572721" w:rsidP="00572721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ICC</w:t>
            </w:r>
          </w:p>
        </w:tc>
        <w:tc>
          <w:tcPr>
            <w:tcW w:w="450" w:type="dxa"/>
            <w:vAlign w:val="center"/>
          </w:tcPr>
          <w:p w14:paraId="18221AFD" w14:textId="5890DC0A" w:rsidR="00572721" w:rsidRPr="00CE2348" w:rsidRDefault="00572721" w:rsidP="00DE3D3B">
            <w:pPr>
              <w:jc w:val="center"/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</w:pPr>
            <w:proofErr w:type="spellStart"/>
            <w:r w:rsidRPr="00CE2348">
              <w:rPr>
                <w:rFonts w:asciiTheme="majorHAnsi" w:hAnsiTheme="majorHAnsi" w:cstheme="majorHAnsi"/>
                <w:b/>
                <w:bCs/>
                <w:sz w:val="10"/>
                <w:szCs w:val="10"/>
              </w:rPr>
              <w:t>nObs</w:t>
            </w:r>
            <w:proofErr w:type="spellEnd"/>
          </w:p>
        </w:tc>
      </w:tr>
      <w:tr w:rsidR="00CE2348" w:rsidRPr="00CE2348" w14:paraId="1C994A05" w14:textId="77777777" w:rsidTr="00CE2348">
        <w:trPr>
          <w:trHeight w:val="278"/>
          <w:jc w:val="center"/>
        </w:trPr>
        <w:tc>
          <w:tcPr>
            <w:tcW w:w="355" w:type="dxa"/>
            <w:vMerge w:val="restart"/>
            <w:textDirection w:val="btLr"/>
            <w:vAlign w:val="center"/>
          </w:tcPr>
          <w:p w14:paraId="0696F133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SLA</w:t>
            </w:r>
          </w:p>
        </w:tc>
        <w:tc>
          <w:tcPr>
            <w:tcW w:w="1550" w:type="dxa"/>
            <w:vAlign w:val="center"/>
          </w:tcPr>
          <w:p w14:paraId="67AFEAB2" w14:textId="7011986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885" w:type="dxa"/>
            <w:vAlign w:val="center"/>
          </w:tcPr>
          <w:p w14:paraId="62CB9F34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4.85 (4.1/5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6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38A7875A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.44 (0.7/2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2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1440" w:type="dxa"/>
            <w:vAlign w:val="center"/>
          </w:tcPr>
          <w:p w14:paraId="0E004C09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1.56 (-2.5/-0.7) [middle]**</w:t>
            </w:r>
          </w:p>
          <w:p w14:paraId="3C719B8F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3.04 (-3.94/-2.13) [old]***</w:t>
            </w:r>
          </w:p>
        </w:tc>
        <w:tc>
          <w:tcPr>
            <w:tcW w:w="815" w:type="dxa"/>
            <w:vAlign w:val="center"/>
          </w:tcPr>
          <w:p w14:paraId="6D698FD1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720" w:type="dxa"/>
            <w:vAlign w:val="center"/>
          </w:tcPr>
          <w:p w14:paraId="05BF4116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875" w:type="dxa"/>
            <w:vAlign w:val="center"/>
          </w:tcPr>
          <w:p w14:paraId="15309BB9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04D2BA90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234BDC30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304AE7EB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44AFEAFA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2C0A5025" w14:textId="0C086EF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2BD65309" w14:textId="17DB22E3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3A4F3035" w14:textId="4CD6222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583C4E6B" w14:textId="30AB650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80</w:t>
            </w:r>
          </w:p>
        </w:tc>
      </w:tr>
      <w:tr w:rsidR="00CE2348" w:rsidRPr="00CE2348" w14:paraId="41897470" w14:textId="77777777" w:rsidTr="00CE2348">
        <w:trPr>
          <w:trHeight w:val="346"/>
          <w:jc w:val="center"/>
        </w:trPr>
        <w:tc>
          <w:tcPr>
            <w:tcW w:w="355" w:type="dxa"/>
            <w:vMerge/>
            <w:textDirection w:val="btLr"/>
            <w:vAlign w:val="center"/>
          </w:tcPr>
          <w:p w14:paraId="3FB971EA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4853FE84" w14:textId="0DE4A89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 + mean</w:t>
            </w:r>
          </w:p>
        </w:tc>
        <w:tc>
          <w:tcPr>
            <w:tcW w:w="885" w:type="dxa"/>
            <w:vAlign w:val="center"/>
          </w:tcPr>
          <w:p w14:paraId="18364B24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95 </w:t>
            </w:r>
          </w:p>
          <w:p w14:paraId="5957E5FE" w14:textId="2279080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2.7/0.8)</w:t>
            </w:r>
          </w:p>
        </w:tc>
        <w:tc>
          <w:tcPr>
            <w:tcW w:w="805" w:type="dxa"/>
            <w:vAlign w:val="center"/>
          </w:tcPr>
          <w:p w14:paraId="6FA4F333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0.79 </w:t>
            </w:r>
          </w:p>
          <w:p w14:paraId="1C1F2B86" w14:textId="3DE0AEF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0.1-1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5)*</w:t>
            </w:r>
            <w:proofErr w:type="gramEnd"/>
          </w:p>
        </w:tc>
        <w:tc>
          <w:tcPr>
            <w:tcW w:w="1440" w:type="dxa"/>
            <w:vAlign w:val="center"/>
          </w:tcPr>
          <w:p w14:paraId="72D57CE2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46 (-1.3/0.4) [middle]</w:t>
            </w:r>
          </w:p>
          <w:p w14:paraId="0324D5B4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1.21 (-2.2/-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3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 [old]</w:t>
            </w:r>
          </w:p>
        </w:tc>
        <w:tc>
          <w:tcPr>
            <w:tcW w:w="815" w:type="dxa"/>
            <w:vAlign w:val="center"/>
          </w:tcPr>
          <w:p w14:paraId="3E30EE46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0.29 </w:t>
            </w:r>
          </w:p>
          <w:p w14:paraId="37270793" w14:textId="05C052B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0.2-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4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1720" w:type="dxa"/>
            <w:vAlign w:val="center"/>
          </w:tcPr>
          <w:p w14:paraId="6F5A5A2F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875" w:type="dxa"/>
            <w:vAlign w:val="center"/>
          </w:tcPr>
          <w:p w14:paraId="7842AE5D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720" w:type="dxa"/>
            <w:vAlign w:val="center"/>
          </w:tcPr>
          <w:p w14:paraId="31281834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6A354473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188FED82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6497661F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089D4E7E" w14:textId="33FEBD9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1F35A18F" w14:textId="585FE87B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14742F61" w14:textId="7266891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6783ACCF" w14:textId="0AF92E5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80</w:t>
            </w:r>
          </w:p>
        </w:tc>
      </w:tr>
      <w:tr w:rsidR="00CE2348" w:rsidRPr="00CE2348" w14:paraId="62E4161E" w14:textId="77777777" w:rsidTr="00CE2348">
        <w:trPr>
          <w:trHeight w:val="328"/>
          <w:jc w:val="center"/>
        </w:trPr>
        <w:tc>
          <w:tcPr>
            <w:tcW w:w="355" w:type="dxa"/>
            <w:vMerge/>
            <w:textDirection w:val="btLr"/>
            <w:vAlign w:val="center"/>
          </w:tcPr>
          <w:p w14:paraId="5144D476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5897A2A9" w14:textId="2458BDC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mean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885" w:type="dxa"/>
            <w:vAlign w:val="center"/>
          </w:tcPr>
          <w:p w14:paraId="4C480788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8.6 (17.2/2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0255D9F5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5.7 (3.7/7/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7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1440" w:type="dxa"/>
            <w:vAlign w:val="center"/>
          </w:tcPr>
          <w:p w14:paraId="32972E8C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1.49 (-3.19/0.22) [middle]</w:t>
            </w:r>
          </w:p>
          <w:p w14:paraId="6CE18095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3.69 (-5.39/-1.99) [old]***</w:t>
            </w:r>
          </w:p>
        </w:tc>
        <w:tc>
          <w:tcPr>
            <w:tcW w:w="815" w:type="dxa"/>
            <w:vAlign w:val="center"/>
          </w:tcPr>
          <w:p w14:paraId="220ECF2A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720" w:type="dxa"/>
            <w:vAlign w:val="center"/>
          </w:tcPr>
          <w:p w14:paraId="2D2E3BA0" w14:textId="1EE68C7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4.73 (-7.1/-2.3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iddle]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  <w:p w14:paraId="61B239E5" w14:textId="421A752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5.44 (-7.9/-3.0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old]</w:t>
            </w:r>
          </w:p>
        </w:tc>
        <w:tc>
          <w:tcPr>
            <w:tcW w:w="1875" w:type="dxa"/>
            <w:vAlign w:val="center"/>
          </w:tcPr>
          <w:p w14:paraId="0D63FF0E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503C6F09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397C99E4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7C288FB3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3B1DB7FE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3F247825" w14:textId="2F17A69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E286FC0" w14:textId="2DCE00FC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plant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750E099" w14:textId="09BCC1B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29</w:t>
            </w:r>
          </w:p>
        </w:tc>
        <w:tc>
          <w:tcPr>
            <w:tcW w:w="450" w:type="dxa"/>
            <w:vAlign w:val="center"/>
          </w:tcPr>
          <w:p w14:paraId="705408D7" w14:textId="484A594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80</w:t>
            </w:r>
          </w:p>
        </w:tc>
      </w:tr>
      <w:tr w:rsidR="00CE2348" w:rsidRPr="00CE2348" w14:paraId="3CBC70BF" w14:textId="77777777" w:rsidTr="00CE2348">
        <w:trPr>
          <w:trHeight w:val="328"/>
          <w:jc w:val="center"/>
        </w:trPr>
        <w:tc>
          <w:tcPr>
            <w:tcW w:w="355" w:type="dxa"/>
            <w:vMerge w:val="restart"/>
            <w:textDirection w:val="btLr"/>
            <w:vAlign w:val="center"/>
          </w:tcPr>
          <w:p w14:paraId="63315A08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Trichome density</w:t>
            </w:r>
          </w:p>
        </w:tc>
        <w:tc>
          <w:tcPr>
            <w:tcW w:w="1550" w:type="dxa"/>
            <w:vAlign w:val="center"/>
          </w:tcPr>
          <w:p w14:paraId="7757DCA3" w14:textId="7E2E380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885" w:type="dxa"/>
            <w:vAlign w:val="center"/>
          </w:tcPr>
          <w:p w14:paraId="00B86376" w14:textId="7AC4B35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97 (0.6/1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4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3AFF03E4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3 </w:t>
            </w:r>
          </w:p>
          <w:p w14:paraId="3CCC5E4A" w14:textId="2612D19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7/0.2)</w:t>
            </w:r>
          </w:p>
        </w:tc>
        <w:tc>
          <w:tcPr>
            <w:tcW w:w="1440" w:type="dxa"/>
            <w:vAlign w:val="center"/>
          </w:tcPr>
          <w:p w14:paraId="3907AADC" w14:textId="699ECDB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28 (-1.2/-0.4) [middle]***</w:t>
            </w:r>
          </w:p>
          <w:p w14:paraId="074A0E1C" w14:textId="103EBF1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1.89 (-2.3/-1.5) [old]***</w:t>
            </w:r>
          </w:p>
        </w:tc>
        <w:tc>
          <w:tcPr>
            <w:tcW w:w="815" w:type="dxa"/>
            <w:vAlign w:val="center"/>
          </w:tcPr>
          <w:p w14:paraId="3F0C0337" w14:textId="1795953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720" w:type="dxa"/>
            <w:vAlign w:val="center"/>
          </w:tcPr>
          <w:p w14:paraId="4AE433EA" w14:textId="781A7EA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875" w:type="dxa"/>
            <w:vAlign w:val="center"/>
          </w:tcPr>
          <w:p w14:paraId="2FA8772B" w14:textId="60B0EE2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6CF07A52" w14:textId="2B59501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6091837D" w14:textId="3335982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496E3B3C" w14:textId="43E072B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24E34B0F" w14:textId="6D1093B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33520C97" w14:textId="588CDDE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3EC34542" w14:textId="277EDC51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3BE4DC21" w14:textId="48D6E71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6444C167" w14:textId="24C5309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80</w:t>
            </w:r>
          </w:p>
        </w:tc>
      </w:tr>
      <w:tr w:rsidR="00CE2348" w:rsidRPr="00CE2348" w14:paraId="19FB7A14" w14:textId="77777777" w:rsidTr="00CE2348">
        <w:trPr>
          <w:trHeight w:val="328"/>
          <w:jc w:val="center"/>
        </w:trPr>
        <w:tc>
          <w:tcPr>
            <w:tcW w:w="355" w:type="dxa"/>
            <w:vMerge/>
            <w:textDirection w:val="btLr"/>
            <w:vAlign w:val="center"/>
          </w:tcPr>
          <w:p w14:paraId="243E318B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00FF7964" w14:textId="634800B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 + mean</w:t>
            </w:r>
          </w:p>
        </w:tc>
        <w:tc>
          <w:tcPr>
            <w:tcW w:w="885" w:type="dxa"/>
            <w:vAlign w:val="center"/>
          </w:tcPr>
          <w:p w14:paraId="2E86A5C6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82 </w:t>
            </w:r>
          </w:p>
          <w:p w14:paraId="63E0A746" w14:textId="75ED5FF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1.1/-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5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495A6B45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0.15 </w:t>
            </w:r>
          </w:p>
          <w:p w14:paraId="3C7E203E" w14:textId="6445159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.1/-.3)</w:t>
            </w:r>
          </w:p>
        </w:tc>
        <w:tc>
          <w:tcPr>
            <w:tcW w:w="1440" w:type="dxa"/>
            <w:vAlign w:val="center"/>
          </w:tcPr>
          <w:p w14:paraId="342078A9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21 (-.1/0.5) [middle]</w:t>
            </w:r>
          </w:p>
          <w:p w14:paraId="4DA7BA79" w14:textId="3815C15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31 (-.04/0.7) [old]</w:t>
            </w:r>
          </w:p>
        </w:tc>
        <w:tc>
          <w:tcPr>
            <w:tcW w:w="815" w:type="dxa"/>
            <w:vAlign w:val="center"/>
          </w:tcPr>
          <w:p w14:paraId="36A98687" w14:textId="551D330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87 (0.8/1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[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log] ***</w:t>
            </w:r>
          </w:p>
        </w:tc>
        <w:tc>
          <w:tcPr>
            <w:tcW w:w="1720" w:type="dxa"/>
            <w:vAlign w:val="center"/>
          </w:tcPr>
          <w:p w14:paraId="209AC954" w14:textId="2BD931A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875" w:type="dxa"/>
            <w:vAlign w:val="center"/>
          </w:tcPr>
          <w:p w14:paraId="6D2A5EA6" w14:textId="1C15A6B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720" w:type="dxa"/>
            <w:vAlign w:val="center"/>
          </w:tcPr>
          <w:p w14:paraId="0D7DFCEB" w14:textId="779BFE9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355C8B87" w14:textId="39DD7DF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3A6190D0" w14:textId="2C503C8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4BFD3C13" w14:textId="338C2D4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0A326196" w14:textId="19BC418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4CF68DCD" w14:textId="108AE870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35359973" w14:textId="3C03D40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29AAD6B4" w14:textId="55DDB35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80</w:t>
            </w:r>
          </w:p>
        </w:tc>
      </w:tr>
      <w:tr w:rsidR="00CE2348" w:rsidRPr="00CE2348" w14:paraId="4B07BAA3" w14:textId="77777777" w:rsidTr="00CE2348">
        <w:trPr>
          <w:trHeight w:val="308"/>
          <w:jc w:val="center"/>
        </w:trPr>
        <w:tc>
          <w:tcPr>
            <w:tcW w:w="355" w:type="dxa"/>
            <w:vMerge/>
            <w:textDirection w:val="btLr"/>
            <w:vAlign w:val="center"/>
          </w:tcPr>
          <w:p w14:paraId="5F871E11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5D9952FB" w14:textId="6803667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mean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885" w:type="dxa"/>
            <w:vAlign w:val="center"/>
          </w:tcPr>
          <w:p w14:paraId="5E115B19" w14:textId="7FDDBE6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8.92 (7.9/1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0FEFFD85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1.33 </w:t>
            </w:r>
          </w:p>
          <w:p w14:paraId="5AE0A7D8" w14:textId="2CD203F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2.7/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</w:p>
        </w:tc>
        <w:tc>
          <w:tcPr>
            <w:tcW w:w="1440" w:type="dxa"/>
            <w:vAlign w:val="center"/>
          </w:tcPr>
          <w:p w14:paraId="2C5D62CC" w14:textId="5F71967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5.27 (-6.1/-4.4) [middle]***</w:t>
            </w:r>
          </w:p>
          <w:p w14:paraId="7793FA88" w14:textId="26968E9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6.99 (-7.8/-6.1) [old]***</w:t>
            </w:r>
          </w:p>
        </w:tc>
        <w:tc>
          <w:tcPr>
            <w:tcW w:w="815" w:type="dxa"/>
            <w:vAlign w:val="center"/>
          </w:tcPr>
          <w:p w14:paraId="02FF3749" w14:textId="2844A63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720" w:type="dxa"/>
            <w:vAlign w:val="center"/>
          </w:tcPr>
          <w:p w14:paraId="13F89302" w14:textId="3B14471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875" w:type="dxa"/>
            <w:vAlign w:val="center"/>
          </w:tcPr>
          <w:p w14:paraId="422C8301" w14:textId="65FAAA1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40AA8E96" w14:textId="631CAB7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6A2CE66F" w14:textId="50F7A35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57911746" w14:textId="2BD0560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7436C84B" w14:textId="29A93E0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416B026C" w14:textId="6CFCC41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4AEECB7" w14:textId="3C4244AC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plant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68F8A693" w14:textId="0E1B2A7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47</w:t>
            </w:r>
          </w:p>
        </w:tc>
        <w:tc>
          <w:tcPr>
            <w:tcW w:w="450" w:type="dxa"/>
            <w:vAlign w:val="center"/>
          </w:tcPr>
          <w:p w14:paraId="75BC11E7" w14:textId="644C94E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80</w:t>
            </w:r>
          </w:p>
        </w:tc>
      </w:tr>
      <w:tr w:rsidR="00CE2348" w:rsidRPr="00CE2348" w14:paraId="4182B4AB" w14:textId="77777777" w:rsidTr="00CE2348">
        <w:trPr>
          <w:trHeight w:val="328"/>
          <w:jc w:val="center"/>
        </w:trPr>
        <w:tc>
          <w:tcPr>
            <w:tcW w:w="355" w:type="dxa"/>
            <w:vMerge w:val="restart"/>
            <w:textDirection w:val="btLr"/>
            <w:vAlign w:val="center"/>
          </w:tcPr>
          <w:p w14:paraId="028FD277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LWC</w:t>
            </w:r>
          </w:p>
        </w:tc>
        <w:tc>
          <w:tcPr>
            <w:tcW w:w="1550" w:type="dxa"/>
            <w:vAlign w:val="center"/>
          </w:tcPr>
          <w:p w14:paraId="6289CB23" w14:textId="0F85EBB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885" w:type="dxa"/>
            <w:vAlign w:val="center"/>
          </w:tcPr>
          <w:p w14:paraId="5B42E87D" w14:textId="046DB70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4.75 (3.9/5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6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4286FAE4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36 </w:t>
            </w:r>
          </w:p>
          <w:p w14:paraId="30DDEE09" w14:textId="04DD8D6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1.5/0.8)</w:t>
            </w:r>
          </w:p>
        </w:tc>
        <w:tc>
          <w:tcPr>
            <w:tcW w:w="1440" w:type="dxa"/>
            <w:vAlign w:val="center"/>
          </w:tcPr>
          <w:p w14:paraId="71AE3E3D" w14:textId="5DB5E70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33 (-1.5/0.8) [middle]</w:t>
            </w:r>
          </w:p>
          <w:p w14:paraId="4D0194F4" w14:textId="2E3E923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2.24 (-3.4/-1.1) [old]***</w:t>
            </w:r>
          </w:p>
        </w:tc>
        <w:tc>
          <w:tcPr>
            <w:tcW w:w="815" w:type="dxa"/>
            <w:vAlign w:val="center"/>
          </w:tcPr>
          <w:p w14:paraId="50BC2BA2" w14:textId="3704CE8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720" w:type="dxa"/>
            <w:vAlign w:val="center"/>
          </w:tcPr>
          <w:p w14:paraId="13876CDF" w14:textId="0C0D710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.01 (-0.6/2.6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iddle]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  <w:p w14:paraId="5DE2BB45" w14:textId="7AB6BA5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.76 (0.2/3.4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old]*</w:t>
            </w:r>
            <w:proofErr w:type="gramEnd"/>
          </w:p>
        </w:tc>
        <w:tc>
          <w:tcPr>
            <w:tcW w:w="1875" w:type="dxa"/>
            <w:vAlign w:val="center"/>
          </w:tcPr>
          <w:p w14:paraId="5E37229A" w14:textId="6D0F6DA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0437544D" w14:textId="3567C41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59A9C618" w14:textId="29D21F0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6121626E" w14:textId="7C9E578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58C9FC63" w14:textId="326266D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1E9BCB26" w14:textId="69353F8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57E4476B" w14:textId="3E42616E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7CBF25E1" w14:textId="13A07BC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6B94AB76" w14:textId="261B34A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80</w:t>
            </w:r>
          </w:p>
        </w:tc>
      </w:tr>
      <w:tr w:rsidR="00CE2348" w:rsidRPr="00CE2348" w14:paraId="4F1B3CE2" w14:textId="77777777" w:rsidTr="00CE2348">
        <w:trPr>
          <w:trHeight w:val="328"/>
          <w:jc w:val="center"/>
        </w:trPr>
        <w:tc>
          <w:tcPr>
            <w:tcW w:w="355" w:type="dxa"/>
            <w:vMerge/>
            <w:textDirection w:val="btLr"/>
            <w:vAlign w:val="center"/>
          </w:tcPr>
          <w:p w14:paraId="4E59E60D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69DB6A12" w14:textId="72AFEAD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 + mean</w:t>
            </w:r>
          </w:p>
        </w:tc>
        <w:tc>
          <w:tcPr>
            <w:tcW w:w="885" w:type="dxa"/>
            <w:vAlign w:val="center"/>
          </w:tcPr>
          <w:p w14:paraId="21811D37" w14:textId="342A248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3.74 (8.6/19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714A974D" w14:textId="7A3DF4E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93 (0.3/1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6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1440" w:type="dxa"/>
            <w:vAlign w:val="center"/>
          </w:tcPr>
          <w:p w14:paraId="57D16C54" w14:textId="45A961A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45 (-0.3/1.3) [middle]</w:t>
            </w:r>
          </w:p>
          <w:p w14:paraId="559B5A62" w14:textId="4FBB882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1.0 (-1.8/-0.2) [old]**</w:t>
            </w:r>
          </w:p>
        </w:tc>
        <w:tc>
          <w:tcPr>
            <w:tcW w:w="815" w:type="dxa"/>
            <w:vAlign w:val="center"/>
          </w:tcPr>
          <w:p w14:paraId="6DA2B87F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14 </w:t>
            </w:r>
          </w:p>
          <w:p w14:paraId="43E753B8" w14:textId="7631C01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2/-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1720" w:type="dxa"/>
            <w:vAlign w:val="center"/>
          </w:tcPr>
          <w:p w14:paraId="1C8385D3" w14:textId="2A6F330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875" w:type="dxa"/>
            <w:vAlign w:val="center"/>
          </w:tcPr>
          <w:p w14:paraId="7CB1AA2B" w14:textId="7A95170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720" w:type="dxa"/>
            <w:vAlign w:val="center"/>
          </w:tcPr>
          <w:p w14:paraId="46DA2E81" w14:textId="73B53F0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3B36E082" w14:textId="2EB6C33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434FA64E" w14:textId="7C3E0E3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61ABD853" w14:textId="1285652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2D99B3F8" w14:textId="3CA42A3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1896C7C3" w14:textId="14CB2C66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172E267D" w14:textId="5173135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6B7A54FC" w14:textId="4C1D32A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80</w:t>
            </w:r>
          </w:p>
        </w:tc>
      </w:tr>
      <w:tr w:rsidR="00CE2348" w:rsidRPr="00CE2348" w14:paraId="6AB73BF0" w14:textId="77777777" w:rsidTr="00CE2348">
        <w:trPr>
          <w:trHeight w:val="308"/>
          <w:jc w:val="center"/>
        </w:trPr>
        <w:tc>
          <w:tcPr>
            <w:tcW w:w="355" w:type="dxa"/>
            <w:vMerge/>
            <w:textDirection w:val="btLr"/>
            <w:vAlign w:val="center"/>
          </w:tcPr>
          <w:p w14:paraId="62FB9552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689C6838" w14:textId="1ABDAE7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mean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885" w:type="dxa"/>
            <w:vAlign w:val="center"/>
          </w:tcPr>
          <w:p w14:paraId="535708BB" w14:textId="284A4B1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65.78 (64.3/67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2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4CF6C659" w14:textId="0F10262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5.45 (3.4/7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5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1440" w:type="dxa"/>
            <w:vAlign w:val="center"/>
          </w:tcPr>
          <w:p w14:paraId="617BCC28" w14:textId="5E18DCC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3.80 (2.4/5.2) [middle]***</w:t>
            </w:r>
          </w:p>
          <w:p w14:paraId="32242B0F" w14:textId="67154CB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5.10 (3.7/6.5) [old]***</w:t>
            </w:r>
          </w:p>
        </w:tc>
        <w:tc>
          <w:tcPr>
            <w:tcW w:w="815" w:type="dxa"/>
            <w:vAlign w:val="center"/>
          </w:tcPr>
          <w:p w14:paraId="3094B96A" w14:textId="1BDC829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720" w:type="dxa"/>
            <w:vAlign w:val="center"/>
          </w:tcPr>
          <w:p w14:paraId="6D72F234" w14:textId="4F1690E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3.67 (-5.6/-1.7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iddle]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  <w:p w14:paraId="5499DE9D" w14:textId="2FC2329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4.84 (-6.8/-2.9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old]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1875" w:type="dxa"/>
            <w:vAlign w:val="center"/>
          </w:tcPr>
          <w:p w14:paraId="2DFE1556" w14:textId="49721BC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07855817" w14:textId="10997F1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219127A6" w14:textId="701B6EC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58AAD51C" w14:textId="05DB569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2CBE69CA" w14:textId="3767F10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39552A85" w14:textId="69C9350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FED4353" w14:textId="76862C82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plant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4065748F" w14:textId="480DF48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55</w:t>
            </w:r>
          </w:p>
        </w:tc>
        <w:tc>
          <w:tcPr>
            <w:tcW w:w="450" w:type="dxa"/>
            <w:vAlign w:val="center"/>
          </w:tcPr>
          <w:p w14:paraId="6C3C91EE" w14:textId="608744C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80</w:t>
            </w:r>
          </w:p>
        </w:tc>
      </w:tr>
      <w:tr w:rsidR="00CE2348" w:rsidRPr="00CE2348" w14:paraId="72D1D5BD" w14:textId="77777777" w:rsidTr="00CE2348">
        <w:trPr>
          <w:trHeight w:val="328"/>
          <w:jc w:val="center"/>
        </w:trPr>
        <w:tc>
          <w:tcPr>
            <w:tcW w:w="355" w:type="dxa"/>
            <w:vMerge w:val="restart"/>
            <w:textDirection w:val="btLr"/>
            <w:vAlign w:val="center"/>
          </w:tcPr>
          <w:p w14:paraId="1283565C" w14:textId="511876C5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Carbon (C)</w:t>
            </w:r>
          </w:p>
        </w:tc>
        <w:tc>
          <w:tcPr>
            <w:tcW w:w="1550" w:type="dxa"/>
            <w:vAlign w:val="center"/>
          </w:tcPr>
          <w:p w14:paraId="5394B7AD" w14:textId="316FEA2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885" w:type="dxa"/>
            <w:vAlign w:val="center"/>
          </w:tcPr>
          <w:p w14:paraId="0B5740CB" w14:textId="58B0422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60 (0.4/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7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5FAF80A9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0.02 </w:t>
            </w:r>
          </w:p>
          <w:p w14:paraId="2D5D502A" w14:textId="4F53DF6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1/0.2)</w:t>
            </w:r>
          </w:p>
        </w:tc>
        <w:tc>
          <w:tcPr>
            <w:tcW w:w="1440" w:type="dxa"/>
            <w:vAlign w:val="center"/>
          </w:tcPr>
          <w:p w14:paraId="2CFF9A8D" w14:textId="212F002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002 (-0.2/0.2) [middle]</w:t>
            </w:r>
          </w:p>
          <w:p w14:paraId="6FD9195F" w14:textId="039A37B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7 (-0.1/0.2) [old]</w:t>
            </w:r>
          </w:p>
        </w:tc>
        <w:tc>
          <w:tcPr>
            <w:tcW w:w="815" w:type="dxa"/>
            <w:vAlign w:val="center"/>
          </w:tcPr>
          <w:p w14:paraId="76AF419A" w14:textId="5440ADE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720" w:type="dxa"/>
            <w:vAlign w:val="center"/>
          </w:tcPr>
          <w:p w14:paraId="3C74A6F5" w14:textId="496D1D3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875" w:type="dxa"/>
            <w:vAlign w:val="center"/>
          </w:tcPr>
          <w:p w14:paraId="6235E223" w14:textId="3E0D145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48315073" w14:textId="19F0A99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02 (0.0/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</w:p>
        </w:tc>
        <w:tc>
          <w:tcPr>
            <w:tcW w:w="630" w:type="dxa"/>
            <w:vAlign w:val="center"/>
          </w:tcPr>
          <w:p w14:paraId="26E82FA9" w14:textId="786DBE9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34791EBE" w14:textId="4798354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259D2948" w14:textId="6BC54BC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0B130EA9" w14:textId="4D026F4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194562DC" w14:textId="7BB40C93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0DC8A954" w14:textId="455355B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15EE5223" w14:textId="0F3560A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51</w:t>
            </w:r>
          </w:p>
        </w:tc>
      </w:tr>
      <w:tr w:rsidR="00CE2348" w:rsidRPr="00CE2348" w14:paraId="33041CEF" w14:textId="77777777" w:rsidTr="00CE2348">
        <w:trPr>
          <w:trHeight w:val="328"/>
          <w:jc w:val="center"/>
        </w:trPr>
        <w:tc>
          <w:tcPr>
            <w:tcW w:w="355" w:type="dxa"/>
            <w:vMerge/>
            <w:textDirection w:val="btLr"/>
            <w:vAlign w:val="center"/>
          </w:tcPr>
          <w:p w14:paraId="7701A95F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15CB8924" w14:textId="407F646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 + mean</w:t>
            </w:r>
          </w:p>
        </w:tc>
        <w:tc>
          <w:tcPr>
            <w:tcW w:w="885" w:type="dxa"/>
            <w:vAlign w:val="center"/>
          </w:tcPr>
          <w:p w14:paraId="53A9B7D3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3.14 </w:t>
            </w:r>
          </w:p>
          <w:p w14:paraId="3C58E5A6" w14:textId="7E92754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0.1/6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2)*</w:t>
            </w:r>
            <w:proofErr w:type="gramEnd"/>
          </w:p>
        </w:tc>
        <w:tc>
          <w:tcPr>
            <w:tcW w:w="805" w:type="dxa"/>
            <w:vAlign w:val="center"/>
          </w:tcPr>
          <w:p w14:paraId="5757ACAA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4 </w:t>
            </w:r>
          </w:p>
          <w:p w14:paraId="396ED44B" w14:textId="6AE7BD5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2/0.1)</w:t>
            </w:r>
          </w:p>
        </w:tc>
        <w:tc>
          <w:tcPr>
            <w:tcW w:w="1440" w:type="dxa"/>
            <w:vAlign w:val="center"/>
          </w:tcPr>
          <w:p w14:paraId="2EC7EA2D" w14:textId="09BEBAC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04 (-0.2/0.1) [middle]</w:t>
            </w:r>
          </w:p>
          <w:p w14:paraId="6BD3038E" w14:textId="73F8DB0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03 (-0.2/0.2) [old]</w:t>
            </w:r>
          </w:p>
        </w:tc>
        <w:tc>
          <w:tcPr>
            <w:tcW w:w="815" w:type="dxa"/>
            <w:vAlign w:val="center"/>
          </w:tcPr>
          <w:p w14:paraId="34F1C214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6 </w:t>
            </w:r>
          </w:p>
          <w:p w14:paraId="193C5546" w14:textId="168CDC7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1/0.0)</w:t>
            </w:r>
          </w:p>
        </w:tc>
        <w:tc>
          <w:tcPr>
            <w:tcW w:w="1720" w:type="dxa"/>
            <w:vAlign w:val="center"/>
          </w:tcPr>
          <w:p w14:paraId="3AA02D7B" w14:textId="0C4D179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875" w:type="dxa"/>
            <w:vAlign w:val="center"/>
          </w:tcPr>
          <w:p w14:paraId="2DFD935D" w14:textId="4C9C987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720" w:type="dxa"/>
            <w:vAlign w:val="center"/>
          </w:tcPr>
          <w:p w14:paraId="574A4F35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0.002 </w:t>
            </w:r>
          </w:p>
          <w:p w14:paraId="740B1BCB" w14:textId="3D2BE05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0.0)</w:t>
            </w:r>
          </w:p>
        </w:tc>
        <w:tc>
          <w:tcPr>
            <w:tcW w:w="630" w:type="dxa"/>
            <w:vAlign w:val="center"/>
          </w:tcPr>
          <w:p w14:paraId="69361FBF" w14:textId="2B4C3C1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5C6CDCE5" w14:textId="381701D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02 (0.0/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</w:p>
        </w:tc>
        <w:tc>
          <w:tcPr>
            <w:tcW w:w="810" w:type="dxa"/>
            <w:vAlign w:val="center"/>
          </w:tcPr>
          <w:p w14:paraId="5763165B" w14:textId="7D0A8B3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5000C1C6" w14:textId="28423C7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0F5D80BF" w14:textId="7B9F6A8A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42817855" w14:textId="2DC723E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1120D124" w14:textId="6614AEC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51</w:t>
            </w:r>
          </w:p>
        </w:tc>
      </w:tr>
      <w:tr w:rsidR="00CE2348" w:rsidRPr="00CE2348" w14:paraId="5E2BA31B" w14:textId="77777777" w:rsidTr="00CE2348">
        <w:trPr>
          <w:trHeight w:val="328"/>
          <w:jc w:val="center"/>
        </w:trPr>
        <w:tc>
          <w:tcPr>
            <w:tcW w:w="355" w:type="dxa"/>
            <w:vMerge/>
            <w:textDirection w:val="btLr"/>
            <w:vAlign w:val="center"/>
          </w:tcPr>
          <w:p w14:paraId="3FD6C1E9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2CD9CD41" w14:textId="68EEFEA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mean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885" w:type="dxa"/>
            <w:vAlign w:val="center"/>
          </w:tcPr>
          <w:p w14:paraId="3AA406A3" w14:textId="37C35E4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44.44 (44.1/44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8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4998B93D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0.18 </w:t>
            </w:r>
          </w:p>
          <w:p w14:paraId="419F74C1" w14:textId="5987CB8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3/0.7)</w:t>
            </w:r>
          </w:p>
        </w:tc>
        <w:tc>
          <w:tcPr>
            <w:tcW w:w="1440" w:type="dxa"/>
            <w:vAlign w:val="center"/>
          </w:tcPr>
          <w:p w14:paraId="47B864E8" w14:textId="5CF8EBB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44 (-0.8/-0.1) [middle]*</w:t>
            </w:r>
          </w:p>
          <w:p w14:paraId="1D4EEC47" w14:textId="34738B3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1.59 (-2.0/-1.2) [old]***</w:t>
            </w:r>
          </w:p>
        </w:tc>
        <w:tc>
          <w:tcPr>
            <w:tcW w:w="815" w:type="dxa"/>
            <w:vAlign w:val="center"/>
          </w:tcPr>
          <w:p w14:paraId="77CB234D" w14:textId="418BBD0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720" w:type="dxa"/>
            <w:vAlign w:val="center"/>
          </w:tcPr>
          <w:p w14:paraId="734C3706" w14:textId="481C36B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66 (-1.2/-0.1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iddle]*</w:t>
            </w:r>
            <w:proofErr w:type="gramEnd"/>
          </w:p>
          <w:p w14:paraId="47163410" w14:textId="7D6C764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36 (-0.9/0.2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old]</w:t>
            </w:r>
          </w:p>
        </w:tc>
        <w:tc>
          <w:tcPr>
            <w:tcW w:w="1875" w:type="dxa"/>
            <w:vAlign w:val="center"/>
          </w:tcPr>
          <w:p w14:paraId="39D823A7" w14:textId="4C9673F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33DC8F57" w14:textId="4A9869A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2F73D5FF" w14:textId="29E3965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09E565DE" w14:textId="7675227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40819B0A" w14:textId="629FBDD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26723C9F" w14:textId="0A972EC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259A9C" w14:textId="126D346C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plant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16C025F5" w14:textId="21D8B04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53</w:t>
            </w:r>
          </w:p>
        </w:tc>
        <w:tc>
          <w:tcPr>
            <w:tcW w:w="450" w:type="dxa"/>
            <w:vAlign w:val="center"/>
          </w:tcPr>
          <w:p w14:paraId="08A9338F" w14:textId="7BF23AA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51</w:t>
            </w:r>
          </w:p>
        </w:tc>
      </w:tr>
      <w:tr w:rsidR="00CE2348" w:rsidRPr="00CE2348" w14:paraId="7681E2D9" w14:textId="77777777" w:rsidTr="00CE2348">
        <w:trPr>
          <w:trHeight w:val="328"/>
          <w:jc w:val="center"/>
        </w:trPr>
        <w:tc>
          <w:tcPr>
            <w:tcW w:w="355" w:type="dxa"/>
            <w:vMerge w:val="restart"/>
            <w:textDirection w:val="btLr"/>
            <w:vAlign w:val="center"/>
          </w:tcPr>
          <w:p w14:paraId="4B1D1874" w14:textId="3AD723B4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itrogen (N)</w:t>
            </w:r>
          </w:p>
        </w:tc>
        <w:tc>
          <w:tcPr>
            <w:tcW w:w="1550" w:type="dxa"/>
            <w:vAlign w:val="center"/>
          </w:tcPr>
          <w:p w14:paraId="363FE538" w14:textId="0ABCB7F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885" w:type="dxa"/>
            <w:vAlign w:val="center"/>
          </w:tcPr>
          <w:p w14:paraId="4C496F55" w14:textId="60A789B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72 (0.6/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9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4505E6A4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0.05 </w:t>
            </w:r>
          </w:p>
          <w:p w14:paraId="3840EF7D" w14:textId="03072AE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1/0.2)</w:t>
            </w:r>
          </w:p>
        </w:tc>
        <w:tc>
          <w:tcPr>
            <w:tcW w:w="1440" w:type="dxa"/>
            <w:vAlign w:val="center"/>
          </w:tcPr>
          <w:p w14:paraId="36D60369" w14:textId="0A03FAE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12 (-0.1/0.3) [middle]</w:t>
            </w:r>
          </w:p>
          <w:p w14:paraId="2E305F8F" w14:textId="767169D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27 (-0.4/-0.1) [old]***</w:t>
            </w:r>
          </w:p>
        </w:tc>
        <w:tc>
          <w:tcPr>
            <w:tcW w:w="815" w:type="dxa"/>
            <w:vAlign w:val="center"/>
          </w:tcPr>
          <w:p w14:paraId="10CEBFED" w14:textId="0B14433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720" w:type="dxa"/>
            <w:vAlign w:val="center"/>
          </w:tcPr>
          <w:p w14:paraId="66A5ABCE" w14:textId="708EBAB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875" w:type="dxa"/>
            <w:vAlign w:val="center"/>
          </w:tcPr>
          <w:p w14:paraId="7CBCED53" w14:textId="7BB6705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602B9C37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0.001 </w:t>
            </w:r>
          </w:p>
          <w:p w14:paraId="76E99424" w14:textId="58CD89C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0.0)</w:t>
            </w:r>
          </w:p>
        </w:tc>
        <w:tc>
          <w:tcPr>
            <w:tcW w:w="630" w:type="dxa"/>
            <w:vAlign w:val="center"/>
          </w:tcPr>
          <w:p w14:paraId="79E5272E" w14:textId="3A2939B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671D0486" w14:textId="12A1787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5F436969" w14:textId="69B4663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2FEBBF9B" w14:textId="64EA4D6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382FCE17" w14:textId="3C1CA8B7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2478954E" w14:textId="2D56FE5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1D02263E" w14:textId="647CD80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51</w:t>
            </w:r>
          </w:p>
        </w:tc>
      </w:tr>
      <w:tr w:rsidR="00CE2348" w:rsidRPr="00CE2348" w14:paraId="5D4655C4" w14:textId="77777777" w:rsidTr="00CE2348">
        <w:trPr>
          <w:trHeight w:val="328"/>
          <w:jc w:val="center"/>
        </w:trPr>
        <w:tc>
          <w:tcPr>
            <w:tcW w:w="355" w:type="dxa"/>
            <w:vMerge/>
            <w:textDirection w:val="btLr"/>
            <w:vAlign w:val="center"/>
          </w:tcPr>
          <w:p w14:paraId="6FE8A63A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4B3DE19A" w14:textId="13EE8F4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 + mean</w:t>
            </w:r>
          </w:p>
        </w:tc>
        <w:tc>
          <w:tcPr>
            <w:tcW w:w="885" w:type="dxa"/>
            <w:vAlign w:val="center"/>
          </w:tcPr>
          <w:p w14:paraId="1A41F123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0.13 </w:t>
            </w:r>
          </w:p>
          <w:p w14:paraId="2004A564" w14:textId="30FDF8E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2/0.5)</w:t>
            </w:r>
          </w:p>
        </w:tc>
        <w:tc>
          <w:tcPr>
            <w:tcW w:w="805" w:type="dxa"/>
            <w:vAlign w:val="center"/>
          </w:tcPr>
          <w:p w14:paraId="29F77BB5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0.02 </w:t>
            </w:r>
          </w:p>
          <w:p w14:paraId="6D49BC00" w14:textId="0E6DEBB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1/0.2)</w:t>
            </w:r>
          </w:p>
        </w:tc>
        <w:tc>
          <w:tcPr>
            <w:tcW w:w="1440" w:type="dxa"/>
            <w:vAlign w:val="center"/>
          </w:tcPr>
          <w:p w14:paraId="7C8DA140" w14:textId="5FAB59F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7 (-0.1/0.2) [middle]</w:t>
            </w:r>
          </w:p>
          <w:p w14:paraId="40BE4190" w14:textId="198094C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22 (-0.4/-0.1) [old]**</w:t>
            </w:r>
          </w:p>
        </w:tc>
        <w:tc>
          <w:tcPr>
            <w:tcW w:w="815" w:type="dxa"/>
            <w:vAlign w:val="center"/>
          </w:tcPr>
          <w:p w14:paraId="5DE60B00" w14:textId="6954863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18 (0.1/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3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1720" w:type="dxa"/>
            <w:vAlign w:val="center"/>
          </w:tcPr>
          <w:p w14:paraId="5D40E919" w14:textId="7951B33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875" w:type="dxa"/>
            <w:vAlign w:val="center"/>
          </w:tcPr>
          <w:p w14:paraId="1E3B45B7" w14:textId="167F6BD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720" w:type="dxa"/>
            <w:vAlign w:val="center"/>
          </w:tcPr>
          <w:p w14:paraId="2CFC51B4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0.001 </w:t>
            </w:r>
          </w:p>
          <w:p w14:paraId="62EE4AF4" w14:textId="0414CCA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0.0)</w:t>
            </w:r>
          </w:p>
        </w:tc>
        <w:tc>
          <w:tcPr>
            <w:tcW w:w="630" w:type="dxa"/>
            <w:vAlign w:val="center"/>
          </w:tcPr>
          <w:p w14:paraId="6ABE6BCC" w14:textId="5EC951F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263A664D" w14:textId="05484AA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29734EBF" w14:textId="40015CC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7D98519D" w14:textId="0BA747D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47A0C6C2" w14:textId="512EAD4D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6AC033AC" w14:textId="6B3AEA2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7DF5E45A" w14:textId="4104A87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51</w:t>
            </w:r>
          </w:p>
        </w:tc>
      </w:tr>
      <w:tr w:rsidR="00CE2348" w:rsidRPr="00CE2348" w14:paraId="591D83AB" w14:textId="77777777" w:rsidTr="00CE2348">
        <w:trPr>
          <w:trHeight w:val="328"/>
          <w:jc w:val="center"/>
        </w:trPr>
        <w:tc>
          <w:tcPr>
            <w:tcW w:w="355" w:type="dxa"/>
            <w:vMerge/>
            <w:textDirection w:val="btLr"/>
            <w:vAlign w:val="center"/>
          </w:tcPr>
          <w:p w14:paraId="6E5530D1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553EC25A" w14:textId="37FC5BC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mean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885" w:type="dxa"/>
            <w:vAlign w:val="center"/>
          </w:tcPr>
          <w:p w14:paraId="63B2DD6C" w14:textId="48BEFF7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2.99 (2.7/3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3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5FE55332" w14:textId="22492C5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69 (0.3/1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1440" w:type="dxa"/>
            <w:vAlign w:val="center"/>
          </w:tcPr>
          <w:p w14:paraId="4893A374" w14:textId="547AB63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59 (0.3/0.9) [middle]***</w:t>
            </w:r>
          </w:p>
          <w:p w14:paraId="7BB592A2" w14:textId="753D61D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7 (-0.2/0.4) [old]</w:t>
            </w:r>
          </w:p>
        </w:tc>
        <w:tc>
          <w:tcPr>
            <w:tcW w:w="815" w:type="dxa"/>
            <w:vAlign w:val="center"/>
          </w:tcPr>
          <w:p w14:paraId="7FC73926" w14:textId="7B2519B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720" w:type="dxa"/>
            <w:vAlign w:val="center"/>
          </w:tcPr>
          <w:p w14:paraId="5D01D8E2" w14:textId="4502738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68 (-1.1/-0.2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iddle]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  <w:p w14:paraId="18E86104" w14:textId="0A171E6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71 (-1.1/-0.3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old]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1875" w:type="dxa"/>
            <w:vAlign w:val="center"/>
          </w:tcPr>
          <w:p w14:paraId="25DE93D2" w14:textId="784A463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66D416A0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03 </w:t>
            </w:r>
          </w:p>
          <w:p w14:paraId="66D9B00F" w14:textId="66D725D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0.0)</w:t>
            </w:r>
          </w:p>
        </w:tc>
        <w:tc>
          <w:tcPr>
            <w:tcW w:w="630" w:type="dxa"/>
            <w:vAlign w:val="center"/>
          </w:tcPr>
          <w:p w14:paraId="4844284F" w14:textId="3332970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79CB3803" w14:textId="0A8057A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03 (0.0/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</w:p>
        </w:tc>
        <w:tc>
          <w:tcPr>
            <w:tcW w:w="810" w:type="dxa"/>
            <w:vAlign w:val="center"/>
          </w:tcPr>
          <w:p w14:paraId="0430B8B7" w14:textId="62E66FD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6222F856" w14:textId="2B7C1FD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2AEE10" w14:textId="577FEFE5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plant</w:t>
            </w:r>
          </w:p>
        </w:tc>
        <w:tc>
          <w:tcPr>
            <w:tcW w:w="450" w:type="dxa"/>
            <w:shd w:val="clear" w:color="auto" w:fill="auto"/>
            <w:vAlign w:val="center"/>
          </w:tcPr>
          <w:p w14:paraId="7C5B742D" w14:textId="0D07AF6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28</w:t>
            </w:r>
          </w:p>
        </w:tc>
        <w:tc>
          <w:tcPr>
            <w:tcW w:w="450" w:type="dxa"/>
            <w:vAlign w:val="center"/>
          </w:tcPr>
          <w:p w14:paraId="75FBD4BE" w14:textId="6A8B482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51</w:t>
            </w:r>
          </w:p>
        </w:tc>
      </w:tr>
      <w:tr w:rsidR="00CE2348" w:rsidRPr="00CE2348" w14:paraId="335C0A90" w14:textId="77777777" w:rsidTr="00CE2348">
        <w:trPr>
          <w:trHeight w:val="328"/>
          <w:jc w:val="center"/>
        </w:trPr>
        <w:tc>
          <w:tcPr>
            <w:tcW w:w="355" w:type="dxa"/>
            <w:vMerge w:val="restart"/>
            <w:textDirection w:val="btLr"/>
            <w:vAlign w:val="center"/>
          </w:tcPr>
          <w:p w14:paraId="5C5120B2" w14:textId="355C8BD3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C:N</w:t>
            </w:r>
            <w:proofErr w:type="gramEnd"/>
          </w:p>
        </w:tc>
        <w:tc>
          <w:tcPr>
            <w:tcW w:w="1550" w:type="dxa"/>
            <w:vAlign w:val="center"/>
          </w:tcPr>
          <w:p w14:paraId="2F6023E2" w14:textId="1EC7889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885" w:type="dxa"/>
            <w:vAlign w:val="center"/>
          </w:tcPr>
          <w:p w14:paraId="164D5910" w14:textId="359F306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2.92 (2.3/3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6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51C6EE8B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4 </w:t>
            </w:r>
          </w:p>
          <w:p w14:paraId="305E8AFD" w14:textId="16518E2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1.0/0.9)</w:t>
            </w:r>
          </w:p>
        </w:tc>
        <w:tc>
          <w:tcPr>
            <w:tcW w:w="1440" w:type="dxa"/>
            <w:vAlign w:val="center"/>
          </w:tcPr>
          <w:p w14:paraId="763320EC" w14:textId="352CAE5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34 (-1.2/0.6) [middle]</w:t>
            </w:r>
          </w:p>
          <w:p w14:paraId="3606CD06" w14:textId="79C6CF4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89 (-1.8/-0.0) [old]*</w:t>
            </w:r>
          </w:p>
        </w:tc>
        <w:tc>
          <w:tcPr>
            <w:tcW w:w="815" w:type="dxa"/>
            <w:vAlign w:val="center"/>
          </w:tcPr>
          <w:p w14:paraId="3DF4331A" w14:textId="283EAF6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720" w:type="dxa"/>
            <w:vAlign w:val="center"/>
          </w:tcPr>
          <w:p w14:paraId="3B40809C" w14:textId="33F6CBE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.18 (-0.1/2.4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iddle]</w:t>
            </w:r>
          </w:p>
          <w:p w14:paraId="5C5930B4" w14:textId="1DFA5A3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13 (-1.1/1.4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old]</w:t>
            </w:r>
          </w:p>
        </w:tc>
        <w:tc>
          <w:tcPr>
            <w:tcW w:w="1875" w:type="dxa"/>
            <w:vAlign w:val="center"/>
          </w:tcPr>
          <w:p w14:paraId="64AE556F" w14:textId="16DDF9C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0F1080AF" w14:textId="0D31DE2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072568A2" w14:textId="255D8E4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412BC506" w14:textId="5463D07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47325D88" w14:textId="1ECB543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2BEA7977" w14:textId="53DEEE1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723B08E3" w14:textId="75EAF6A2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1398111C" w14:textId="4CEEFD1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5DD0EE8A" w14:textId="5B84E02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51</w:t>
            </w:r>
          </w:p>
        </w:tc>
      </w:tr>
      <w:tr w:rsidR="00CE2348" w:rsidRPr="00CE2348" w14:paraId="24CB9CA6" w14:textId="77777777" w:rsidTr="00CE2348">
        <w:trPr>
          <w:trHeight w:val="863"/>
          <w:jc w:val="center"/>
        </w:trPr>
        <w:tc>
          <w:tcPr>
            <w:tcW w:w="355" w:type="dxa"/>
            <w:vMerge/>
            <w:textDirection w:val="btLr"/>
            <w:vAlign w:val="center"/>
          </w:tcPr>
          <w:p w14:paraId="6D0DF566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4B8C4802" w14:textId="29DFFEE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 + mean</w:t>
            </w:r>
          </w:p>
        </w:tc>
        <w:tc>
          <w:tcPr>
            <w:tcW w:w="885" w:type="dxa"/>
            <w:vAlign w:val="center"/>
          </w:tcPr>
          <w:p w14:paraId="37ADFBA9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4.05 </w:t>
            </w:r>
          </w:p>
          <w:p w14:paraId="5FB35B9A" w14:textId="6ECC88E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8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)*</w:t>
            </w:r>
            <w:proofErr w:type="gramEnd"/>
          </w:p>
        </w:tc>
        <w:tc>
          <w:tcPr>
            <w:tcW w:w="805" w:type="dxa"/>
            <w:vAlign w:val="center"/>
          </w:tcPr>
          <w:p w14:paraId="1A89AEFF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3.78 </w:t>
            </w:r>
          </w:p>
          <w:p w14:paraId="7ECE0BD7" w14:textId="57BA20D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8.5/0.9)</w:t>
            </w:r>
          </w:p>
        </w:tc>
        <w:tc>
          <w:tcPr>
            <w:tcW w:w="1440" w:type="dxa"/>
            <w:vAlign w:val="center"/>
          </w:tcPr>
          <w:p w14:paraId="17012A2D" w14:textId="67CD046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2.14 (-7.2/2.9) [middle]</w:t>
            </w:r>
          </w:p>
          <w:p w14:paraId="41A942B2" w14:textId="6F30022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4.65 (-10.6/-1.3) [old]</w:t>
            </w:r>
          </w:p>
        </w:tc>
        <w:tc>
          <w:tcPr>
            <w:tcW w:w="815" w:type="dxa"/>
            <w:vAlign w:val="center"/>
          </w:tcPr>
          <w:p w14:paraId="14ACB4A6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7 </w:t>
            </w:r>
          </w:p>
          <w:p w14:paraId="15708FCB" w14:textId="39AF49B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3/0.2)</w:t>
            </w:r>
          </w:p>
        </w:tc>
        <w:tc>
          <w:tcPr>
            <w:tcW w:w="1720" w:type="dxa"/>
            <w:vAlign w:val="center"/>
          </w:tcPr>
          <w:p w14:paraId="556DFA4B" w14:textId="28644B1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29 (-5.75/6.3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iddle]</w:t>
            </w:r>
          </w:p>
          <w:p w14:paraId="1A490C28" w14:textId="2AA0CFE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4.86 (-2.9/12.7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old]</w:t>
            </w:r>
          </w:p>
        </w:tc>
        <w:tc>
          <w:tcPr>
            <w:tcW w:w="1875" w:type="dxa"/>
            <w:vAlign w:val="center"/>
          </w:tcPr>
          <w:p w14:paraId="22528A5A" w14:textId="3FF21EE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27 (-0.0/0.6) [mean]</w:t>
            </w:r>
          </w:p>
          <w:p w14:paraId="1BD72FC9" w14:textId="16B2B9F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13 (-0.2/0.5) [middle</w:t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ean]</w:t>
            </w:r>
          </w:p>
          <w:p w14:paraId="31F75C4E" w14:textId="5585409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26 (-0.1/0.7) [old</w:t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ean]</w:t>
            </w:r>
          </w:p>
          <w:p w14:paraId="5F1297A3" w14:textId="3C31BDB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7 (-0.4/0.5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iddle</w:t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ean]</w:t>
            </w:r>
          </w:p>
          <w:p w14:paraId="7F6410DA" w14:textId="01ED7E9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34 (-0.9/0.2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old</w:t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ean]</w:t>
            </w:r>
          </w:p>
        </w:tc>
        <w:tc>
          <w:tcPr>
            <w:tcW w:w="720" w:type="dxa"/>
            <w:vAlign w:val="center"/>
          </w:tcPr>
          <w:p w14:paraId="3CE76F7C" w14:textId="2D34693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15ACBE4B" w14:textId="643B6A0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1F0CF959" w14:textId="56FEF7D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4FC6845A" w14:textId="1ACF284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605DDB0E" w14:textId="2A61113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0DD0534E" w14:textId="5493C17B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4BB733C1" w14:textId="17AD16D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450" w:type="dxa"/>
            <w:vAlign w:val="center"/>
          </w:tcPr>
          <w:p w14:paraId="0C188C50" w14:textId="4BD529F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51</w:t>
            </w:r>
          </w:p>
        </w:tc>
      </w:tr>
      <w:tr w:rsidR="00CE2348" w:rsidRPr="00CE2348" w14:paraId="615F324C" w14:textId="77777777" w:rsidTr="00CE2348">
        <w:trPr>
          <w:trHeight w:val="328"/>
          <w:jc w:val="center"/>
        </w:trPr>
        <w:tc>
          <w:tcPr>
            <w:tcW w:w="355" w:type="dxa"/>
            <w:vMerge/>
            <w:textDirection w:val="btLr"/>
            <w:vAlign w:val="center"/>
          </w:tcPr>
          <w:p w14:paraId="32456000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2A80B5B8" w14:textId="20385CA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mean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885" w:type="dxa"/>
            <w:vAlign w:val="center"/>
          </w:tcPr>
          <w:p w14:paraId="26C825E4" w14:textId="153638B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5.67 (14.6/16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8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591267C0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2.07 </w:t>
            </w:r>
          </w:p>
          <w:p w14:paraId="676271B2" w14:textId="2F0B218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3.5/-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6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1440" w:type="dxa"/>
            <w:vAlign w:val="center"/>
          </w:tcPr>
          <w:p w14:paraId="1A18E759" w14:textId="165723E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2.50 (-3.7/-1.3) [middle]***</w:t>
            </w:r>
          </w:p>
          <w:p w14:paraId="46B099A6" w14:textId="2808C55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1.30 (-2.5/-0.1) [old]*</w:t>
            </w:r>
          </w:p>
        </w:tc>
        <w:tc>
          <w:tcPr>
            <w:tcW w:w="815" w:type="dxa"/>
            <w:vAlign w:val="center"/>
          </w:tcPr>
          <w:p w14:paraId="000342EF" w14:textId="27E0204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720" w:type="dxa"/>
            <w:vAlign w:val="center"/>
          </w:tcPr>
          <w:p w14:paraId="0201A4D6" w14:textId="7653922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2.64 (1.0/4.3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iddle]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  <w:p w14:paraId="182B8532" w14:textId="3D0AC8B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2.35 (0.7/4.0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old]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1875" w:type="dxa"/>
            <w:vAlign w:val="center"/>
          </w:tcPr>
          <w:p w14:paraId="58A195BF" w14:textId="2863450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49FAAC19" w14:textId="1A867FD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30A905DD" w14:textId="014C075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3EDBB0CA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2 </w:t>
            </w:r>
          </w:p>
          <w:p w14:paraId="5F52AD66" w14:textId="31C3C7F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-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</w:p>
        </w:tc>
        <w:tc>
          <w:tcPr>
            <w:tcW w:w="810" w:type="dxa"/>
            <w:vAlign w:val="center"/>
          </w:tcPr>
          <w:p w14:paraId="01D31227" w14:textId="4C24FA0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02EF9B7F" w14:textId="68DF616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196C0B75" w14:textId="0BA98F6A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plant</w:t>
            </w:r>
          </w:p>
        </w:tc>
        <w:tc>
          <w:tcPr>
            <w:tcW w:w="450" w:type="dxa"/>
            <w:vAlign w:val="center"/>
          </w:tcPr>
          <w:p w14:paraId="706FB7E6" w14:textId="18695EB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27</w:t>
            </w:r>
          </w:p>
        </w:tc>
        <w:tc>
          <w:tcPr>
            <w:tcW w:w="450" w:type="dxa"/>
            <w:vAlign w:val="center"/>
          </w:tcPr>
          <w:p w14:paraId="61003E34" w14:textId="4E49633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51</w:t>
            </w:r>
          </w:p>
        </w:tc>
      </w:tr>
      <w:tr w:rsidR="00CE2348" w:rsidRPr="00CE2348" w14:paraId="5251C942" w14:textId="77777777" w:rsidTr="00CE2348">
        <w:trPr>
          <w:trHeight w:val="328"/>
          <w:jc w:val="center"/>
        </w:trPr>
        <w:tc>
          <w:tcPr>
            <w:tcW w:w="355" w:type="dxa"/>
            <w:vMerge w:val="restart"/>
            <w:textDirection w:val="btLr"/>
            <w:vAlign w:val="center"/>
          </w:tcPr>
          <w:p w14:paraId="1C196C8C" w14:textId="364DCF6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Saponins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</w:t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single)</w:t>
            </w:r>
          </w:p>
        </w:tc>
        <w:tc>
          <w:tcPr>
            <w:tcW w:w="1550" w:type="dxa"/>
            <w:vAlign w:val="center"/>
          </w:tcPr>
          <w:p w14:paraId="1665EFA8" w14:textId="7483AFF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885" w:type="dxa"/>
            <w:vAlign w:val="center"/>
          </w:tcPr>
          <w:p w14:paraId="11ADB9EC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2.85 </w:t>
            </w:r>
          </w:p>
          <w:p w14:paraId="5FA7CDBB" w14:textId="289C5D2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3.2/-2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5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438C66A2" w14:textId="3ED734A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42 (0.2/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6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1440" w:type="dxa"/>
            <w:vAlign w:val="center"/>
          </w:tcPr>
          <w:p w14:paraId="1C0BA530" w14:textId="665627F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03 (-0.1/0.1) [middle]</w:t>
            </w:r>
          </w:p>
          <w:p w14:paraId="7C4A3DAC" w14:textId="5AC26B8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14 (0.1/0.2) [old]**</w:t>
            </w:r>
          </w:p>
        </w:tc>
        <w:tc>
          <w:tcPr>
            <w:tcW w:w="815" w:type="dxa"/>
            <w:vAlign w:val="center"/>
          </w:tcPr>
          <w:p w14:paraId="472CF41B" w14:textId="4C14CF6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720" w:type="dxa"/>
            <w:vAlign w:val="center"/>
          </w:tcPr>
          <w:p w14:paraId="6A2B7A99" w14:textId="61C3B9F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07 (-0.2/0.1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iddle]</w:t>
            </w:r>
          </w:p>
          <w:p w14:paraId="229D9D22" w14:textId="2CC271F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6 (-0.1/0.2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old]</w:t>
            </w:r>
          </w:p>
        </w:tc>
        <w:tc>
          <w:tcPr>
            <w:tcW w:w="1875" w:type="dxa"/>
            <w:vAlign w:val="center"/>
          </w:tcPr>
          <w:p w14:paraId="13A1D55B" w14:textId="06BABCE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4282B9C8" w14:textId="44BF3F8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2C1E1090" w14:textId="0B66A1F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3BD52EBC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003 </w:t>
            </w:r>
          </w:p>
          <w:p w14:paraId="186E352A" w14:textId="0D1A0F9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0.0)</w:t>
            </w:r>
          </w:p>
        </w:tc>
        <w:tc>
          <w:tcPr>
            <w:tcW w:w="810" w:type="dxa"/>
            <w:vAlign w:val="center"/>
          </w:tcPr>
          <w:p w14:paraId="56FA3F5C" w14:textId="22C1D9B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0A68E790" w14:textId="517D754D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33</w:t>
            </w:r>
          </w:p>
          <w:p w14:paraId="01FD51BC" w14:textId="1A27F82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8/0.1)</w:t>
            </w:r>
          </w:p>
        </w:tc>
        <w:tc>
          <w:tcPr>
            <w:tcW w:w="990" w:type="dxa"/>
            <w:vAlign w:val="center"/>
          </w:tcPr>
          <w:p w14:paraId="04C1D425" w14:textId="77777777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ean|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compound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;</w:t>
            </w:r>
            <w:proofErr w:type="gramEnd"/>
          </w:p>
          <w:p w14:paraId="595D819D" w14:textId="1AF44910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ean|plant</w:t>
            </w:r>
            <w:proofErr w:type="spellEnd"/>
          </w:p>
        </w:tc>
        <w:tc>
          <w:tcPr>
            <w:tcW w:w="450" w:type="dxa"/>
            <w:vAlign w:val="center"/>
          </w:tcPr>
          <w:p w14:paraId="525F68BD" w14:textId="631079C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38</w:t>
            </w:r>
          </w:p>
        </w:tc>
        <w:tc>
          <w:tcPr>
            <w:tcW w:w="450" w:type="dxa"/>
            <w:vAlign w:val="center"/>
          </w:tcPr>
          <w:p w14:paraId="73425207" w14:textId="03E00DD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8939</w:t>
            </w:r>
          </w:p>
        </w:tc>
      </w:tr>
      <w:tr w:rsidR="00CE2348" w:rsidRPr="00CE2348" w14:paraId="545BD241" w14:textId="77777777" w:rsidTr="00CE2348">
        <w:trPr>
          <w:trHeight w:val="328"/>
          <w:jc w:val="center"/>
        </w:trPr>
        <w:tc>
          <w:tcPr>
            <w:tcW w:w="355" w:type="dxa"/>
            <w:vMerge/>
            <w:textDirection w:val="btLr"/>
            <w:vAlign w:val="center"/>
          </w:tcPr>
          <w:p w14:paraId="26A2C66A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4DA29764" w14:textId="504DEE6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 + mean</w:t>
            </w:r>
          </w:p>
        </w:tc>
        <w:tc>
          <w:tcPr>
            <w:tcW w:w="885" w:type="dxa"/>
            <w:vAlign w:val="center"/>
          </w:tcPr>
          <w:p w14:paraId="4651AB35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3.63 </w:t>
            </w:r>
          </w:p>
          <w:p w14:paraId="7196AAB8" w14:textId="50C23AA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3.7/-3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5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050C7806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5 </w:t>
            </w:r>
          </w:p>
          <w:p w14:paraId="3C205B6A" w14:textId="3223089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2/.1)</w:t>
            </w:r>
          </w:p>
        </w:tc>
        <w:tc>
          <w:tcPr>
            <w:tcW w:w="1440" w:type="dxa"/>
            <w:vAlign w:val="center"/>
          </w:tcPr>
          <w:p w14:paraId="2164D616" w14:textId="5C6D811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5 (-0.01/0.1) [middle]</w:t>
            </w:r>
          </w:p>
          <w:p w14:paraId="405FD40A" w14:textId="5F4CF35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6 (0.0/0.1) [old]*</w:t>
            </w:r>
          </w:p>
        </w:tc>
        <w:tc>
          <w:tcPr>
            <w:tcW w:w="815" w:type="dxa"/>
            <w:vAlign w:val="center"/>
          </w:tcPr>
          <w:p w14:paraId="37565801" w14:textId="78A0606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.01 (0.98/1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4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1720" w:type="dxa"/>
            <w:vAlign w:val="center"/>
          </w:tcPr>
          <w:p w14:paraId="32B18398" w14:textId="7F1AAA7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08 (-0.2/-0.0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iddle]*</w:t>
            </w:r>
            <w:proofErr w:type="gramEnd"/>
          </w:p>
          <w:p w14:paraId="067AE613" w14:textId="3A9A781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10 (-0.2/-0.0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old]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1875" w:type="dxa"/>
            <w:vAlign w:val="center"/>
          </w:tcPr>
          <w:p w14:paraId="33D913DC" w14:textId="1438F90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720" w:type="dxa"/>
            <w:vAlign w:val="center"/>
          </w:tcPr>
          <w:p w14:paraId="29DBB82A" w14:textId="2D8BA85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6D34E38B" w14:textId="3507F5F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3C0CA0BA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02 </w:t>
            </w:r>
          </w:p>
          <w:p w14:paraId="210A45DB" w14:textId="7C6EA71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-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810" w:type="dxa"/>
            <w:vAlign w:val="center"/>
          </w:tcPr>
          <w:p w14:paraId="2226ADDD" w14:textId="29E963F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052DFFC4" w14:textId="5509EF2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24</w:t>
            </w:r>
          </w:p>
          <w:p w14:paraId="0C22CCE0" w14:textId="7588338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4/-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990" w:type="dxa"/>
            <w:vAlign w:val="center"/>
          </w:tcPr>
          <w:p w14:paraId="328A3218" w14:textId="77777777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ean|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compound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;</w:t>
            </w:r>
            <w:proofErr w:type="gramEnd"/>
          </w:p>
          <w:p w14:paraId="40E8BFD1" w14:textId="7AB087B9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ean|plant</w:t>
            </w:r>
            <w:proofErr w:type="spellEnd"/>
          </w:p>
        </w:tc>
        <w:tc>
          <w:tcPr>
            <w:tcW w:w="450" w:type="dxa"/>
            <w:vAlign w:val="center"/>
          </w:tcPr>
          <w:p w14:paraId="48C3D5E4" w14:textId="191172C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20</w:t>
            </w:r>
          </w:p>
        </w:tc>
        <w:tc>
          <w:tcPr>
            <w:tcW w:w="450" w:type="dxa"/>
            <w:vAlign w:val="center"/>
          </w:tcPr>
          <w:p w14:paraId="3C13882C" w14:textId="6903FB6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8939</w:t>
            </w:r>
          </w:p>
        </w:tc>
      </w:tr>
      <w:tr w:rsidR="00CE2348" w:rsidRPr="00CE2348" w14:paraId="27DEEB1E" w14:textId="77777777" w:rsidTr="00CE2348">
        <w:trPr>
          <w:trHeight w:val="328"/>
          <w:jc w:val="center"/>
        </w:trPr>
        <w:tc>
          <w:tcPr>
            <w:tcW w:w="355" w:type="dxa"/>
            <w:vMerge/>
            <w:textDirection w:val="btLr"/>
            <w:vAlign w:val="center"/>
          </w:tcPr>
          <w:p w14:paraId="619DF262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03689397" w14:textId="6BEECC8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mean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885" w:type="dxa"/>
            <w:vAlign w:val="center"/>
          </w:tcPr>
          <w:p w14:paraId="1B6C8B6E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2.86 </w:t>
            </w:r>
          </w:p>
          <w:p w14:paraId="5DF2B03E" w14:textId="4621D81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3.2/-2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5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426010B1" w14:textId="6A02D41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42 (0.3/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6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1440" w:type="dxa"/>
            <w:vAlign w:val="center"/>
          </w:tcPr>
          <w:p w14:paraId="25F7DEFD" w14:textId="326E3D5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06 (-0.1/0.0) [middle]</w:t>
            </w:r>
          </w:p>
          <w:p w14:paraId="7A6D2BCA" w14:textId="7CFA695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17 (0.1/0.2) [old]***</w:t>
            </w:r>
          </w:p>
        </w:tc>
        <w:tc>
          <w:tcPr>
            <w:tcW w:w="815" w:type="dxa"/>
            <w:vAlign w:val="center"/>
          </w:tcPr>
          <w:p w14:paraId="4935EE40" w14:textId="452C44B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720" w:type="dxa"/>
            <w:vAlign w:val="center"/>
          </w:tcPr>
          <w:p w14:paraId="3501EF7B" w14:textId="7477F56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875" w:type="dxa"/>
            <w:vAlign w:val="center"/>
          </w:tcPr>
          <w:p w14:paraId="264D208B" w14:textId="34636A9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77E64CAF" w14:textId="50DAF9E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5918CDC2" w14:textId="443DF57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279A72CE" w14:textId="2038A1E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6B330ED1" w14:textId="08500EC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7EFD2B92" w14:textId="79287F62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33</w:t>
            </w:r>
          </w:p>
          <w:p w14:paraId="486C358D" w14:textId="50B9B26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8/0.1)</w:t>
            </w:r>
          </w:p>
        </w:tc>
        <w:tc>
          <w:tcPr>
            <w:tcW w:w="990" w:type="dxa"/>
            <w:vAlign w:val="center"/>
          </w:tcPr>
          <w:p w14:paraId="20CC5ACB" w14:textId="7AD01F68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compound; plant</w:t>
            </w:r>
          </w:p>
        </w:tc>
        <w:tc>
          <w:tcPr>
            <w:tcW w:w="450" w:type="dxa"/>
            <w:vAlign w:val="center"/>
          </w:tcPr>
          <w:p w14:paraId="15241653" w14:textId="64802A1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38</w:t>
            </w:r>
          </w:p>
        </w:tc>
        <w:tc>
          <w:tcPr>
            <w:tcW w:w="450" w:type="dxa"/>
            <w:vAlign w:val="center"/>
          </w:tcPr>
          <w:p w14:paraId="5AC3E2C1" w14:textId="29586F7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8939</w:t>
            </w:r>
          </w:p>
        </w:tc>
      </w:tr>
      <w:tr w:rsidR="00CE2348" w:rsidRPr="00CE2348" w14:paraId="6968D8BB" w14:textId="77777777" w:rsidTr="00CE2348">
        <w:trPr>
          <w:trHeight w:val="328"/>
          <w:jc w:val="center"/>
        </w:trPr>
        <w:tc>
          <w:tcPr>
            <w:tcW w:w="355" w:type="dxa"/>
            <w:vMerge w:val="restart"/>
            <w:textDirection w:val="btLr"/>
            <w:vAlign w:val="center"/>
          </w:tcPr>
          <w:p w14:paraId="2DEEB20B" w14:textId="56902DC3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Saponins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</w:t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total)</w:t>
            </w:r>
          </w:p>
        </w:tc>
        <w:tc>
          <w:tcPr>
            <w:tcW w:w="1550" w:type="dxa"/>
            <w:vAlign w:val="center"/>
          </w:tcPr>
          <w:p w14:paraId="39312929" w14:textId="7C92959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885" w:type="dxa"/>
            <w:vAlign w:val="center"/>
          </w:tcPr>
          <w:p w14:paraId="2E04E994" w14:textId="6134C12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.10 (0.8/1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4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0D81AAE2" w14:textId="394C99F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66 (0.2/1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1440" w:type="dxa"/>
            <w:vAlign w:val="center"/>
          </w:tcPr>
          <w:p w14:paraId="265CC04D" w14:textId="2D8AEFE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30 (-0.7/0.1) [middle]</w:t>
            </w:r>
          </w:p>
          <w:p w14:paraId="42856AF5" w14:textId="54E635E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17 (-0.5/0.2) [old]</w:t>
            </w:r>
          </w:p>
        </w:tc>
        <w:tc>
          <w:tcPr>
            <w:tcW w:w="815" w:type="dxa"/>
            <w:vAlign w:val="center"/>
          </w:tcPr>
          <w:p w14:paraId="1364FE17" w14:textId="370ED50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720" w:type="dxa"/>
            <w:vAlign w:val="center"/>
          </w:tcPr>
          <w:p w14:paraId="5F2EE151" w14:textId="52FD7A5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45 (-1.0/0.0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iddle]</w:t>
            </w:r>
          </w:p>
          <w:p w14:paraId="24747DF7" w14:textId="614A7A9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41 (-0.9/0.1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old]</w:t>
            </w:r>
          </w:p>
        </w:tc>
        <w:tc>
          <w:tcPr>
            <w:tcW w:w="1875" w:type="dxa"/>
            <w:vAlign w:val="center"/>
          </w:tcPr>
          <w:p w14:paraId="24113CC2" w14:textId="57A398E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2E424D61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0.003 </w:t>
            </w:r>
          </w:p>
          <w:p w14:paraId="445491A7" w14:textId="7174F0A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0.0)</w:t>
            </w:r>
          </w:p>
        </w:tc>
        <w:tc>
          <w:tcPr>
            <w:tcW w:w="630" w:type="dxa"/>
            <w:vAlign w:val="center"/>
          </w:tcPr>
          <w:p w14:paraId="7B648FD4" w14:textId="31CF7B2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5D6A172D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05 </w:t>
            </w:r>
          </w:p>
          <w:p w14:paraId="5BEEA1E3" w14:textId="4B7EE02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-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810" w:type="dxa"/>
            <w:vAlign w:val="center"/>
          </w:tcPr>
          <w:p w14:paraId="6CC574A1" w14:textId="507239B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810" w:type="dxa"/>
            <w:vAlign w:val="center"/>
          </w:tcPr>
          <w:p w14:paraId="4EA8AD80" w14:textId="62E2FC4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6E18254B" w14:textId="5E9B9B9F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plant</w:t>
            </w:r>
          </w:p>
        </w:tc>
        <w:tc>
          <w:tcPr>
            <w:tcW w:w="450" w:type="dxa"/>
            <w:vAlign w:val="center"/>
          </w:tcPr>
          <w:p w14:paraId="573F8152" w14:textId="180960B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15</w:t>
            </w:r>
          </w:p>
        </w:tc>
        <w:tc>
          <w:tcPr>
            <w:tcW w:w="450" w:type="dxa"/>
            <w:vAlign w:val="center"/>
          </w:tcPr>
          <w:p w14:paraId="2F5BA229" w14:textId="185489E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80</w:t>
            </w:r>
          </w:p>
        </w:tc>
      </w:tr>
      <w:tr w:rsidR="00CE2348" w:rsidRPr="00CE2348" w14:paraId="10AD4DA1" w14:textId="77777777" w:rsidTr="00CE2348">
        <w:trPr>
          <w:trHeight w:val="328"/>
          <w:jc w:val="center"/>
        </w:trPr>
        <w:tc>
          <w:tcPr>
            <w:tcW w:w="355" w:type="dxa"/>
            <w:vMerge/>
            <w:textDirection w:val="btLr"/>
            <w:vAlign w:val="center"/>
          </w:tcPr>
          <w:p w14:paraId="764F75F7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616D847B" w14:textId="6BE01D3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SD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 + mean</w:t>
            </w:r>
          </w:p>
        </w:tc>
        <w:tc>
          <w:tcPr>
            <w:tcW w:w="885" w:type="dxa"/>
            <w:vAlign w:val="center"/>
          </w:tcPr>
          <w:p w14:paraId="41805759" w14:textId="5BB5321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54 (0.2/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9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268AF314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0.13 </w:t>
            </w:r>
          </w:p>
          <w:p w14:paraId="73A3C40D" w14:textId="4A652D6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1/0.4)</w:t>
            </w:r>
          </w:p>
        </w:tc>
        <w:tc>
          <w:tcPr>
            <w:tcW w:w="1440" w:type="dxa"/>
            <w:vAlign w:val="center"/>
          </w:tcPr>
          <w:p w14:paraId="676FB536" w14:textId="3247B22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35 (-0.6/-0.1) [middle]**</w:t>
            </w:r>
          </w:p>
          <w:p w14:paraId="6CA514F1" w14:textId="1910411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36 (-0.6/-0.1) [old]**</w:t>
            </w:r>
          </w:p>
        </w:tc>
        <w:tc>
          <w:tcPr>
            <w:tcW w:w="815" w:type="dxa"/>
            <w:vAlign w:val="center"/>
          </w:tcPr>
          <w:p w14:paraId="142142E3" w14:textId="0E5762F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4 (0.0/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1720" w:type="dxa"/>
            <w:vAlign w:val="center"/>
          </w:tcPr>
          <w:p w14:paraId="5B0FB024" w14:textId="6382419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875" w:type="dxa"/>
            <w:vAlign w:val="center"/>
          </w:tcPr>
          <w:p w14:paraId="03E53F55" w14:textId="1F5CB9F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720" w:type="dxa"/>
            <w:vAlign w:val="center"/>
          </w:tcPr>
          <w:p w14:paraId="3C4BC08F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0.002 </w:t>
            </w:r>
          </w:p>
          <w:p w14:paraId="0CBB42B9" w14:textId="409F59F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0.0)</w:t>
            </w:r>
          </w:p>
        </w:tc>
        <w:tc>
          <w:tcPr>
            <w:tcW w:w="630" w:type="dxa"/>
            <w:vAlign w:val="center"/>
          </w:tcPr>
          <w:p w14:paraId="06FB7872" w14:textId="156705B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2FE0B4E7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04 </w:t>
            </w:r>
          </w:p>
          <w:p w14:paraId="78485A98" w14:textId="4A07FF7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-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</w:p>
        </w:tc>
        <w:tc>
          <w:tcPr>
            <w:tcW w:w="810" w:type="dxa"/>
            <w:vAlign w:val="center"/>
          </w:tcPr>
          <w:p w14:paraId="0AC8675E" w14:textId="1BC6368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810" w:type="dxa"/>
            <w:vAlign w:val="center"/>
          </w:tcPr>
          <w:p w14:paraId="12832A63" w14:textId="51A82E2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45323539" w14:textId="23689535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plant</w:t>
            </w:r>
          </w:p>
        </w:tc>
        <w:tc>
          <w:tcPr>
            <w:tcW w:w="450" w:type="dxa"/>
            <w:vAlign w:val="center"/>
          </w:tcPr>
          <w:p w14:paraId="53693171" w14:textId="07881D6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9</w:t>
            </w:r>
          </w:p>
        </w:tc>
        <w:tc>
          <w:tcPr>
            <w:tcW w:w="450" w:type="dxa"/>
            <w:vAlign w:val="center"/>
          </w:tcPr>
          <w:p w14:paraId="3230AEC3" w14:textId="1CCF18D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80</w:t>
            </w:r>
          </w:p>
        </w:tc>
      </w:tr>
      <w:tr w:rsidR="00CE2348" w:rsidRPr="00CE2348" w14:paraId="28E08166" w14:textId="77777777" w:rsidTr="00CE2348">
        <w:trPr>
          <w:trHeight w:val="328"/>
          <w:jc w:val="center"/>
        </w:trPr>
        <w:tc>
          <w:tcPr>
            <w:tcW w:w="355" w:type="dxa"/>
            <w:vMerge/>
            <w:textDirection w:val="btLr"/>
            <w:vAlign w:val="center"/>
          </w:tcPr>
          <w:p w14:paraId="6387C458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6A846046" w14:textId="37F6873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008DC">
              <w:rPr>
                <w:rFonts w:asciiTheme="majorHAnsi" w:hAnsiTheme="majorHAnsi" w:cstheme="majorHAnsi"/>
                <w:sz w:val="10"/>
                <w:szCs w:val="10"/>
              </w:rPr>
              <w:t>mean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~ domestication</w:t>
            </w:r>
          </w:p>
        </w:tc>
        <w:tc>
          <w:tcPr>
            <w:tcW w:w="885" w:type="dxa"/>
            <w:vAlign w:val="center"/>
          </w:tcPr>
          <w:p w14:paraId="736E4461" w14:textId="000FB8C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2.53 (2.3/2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8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68422D1B" w14:textId="0BC2190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57 (0.3/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9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1440" w:type="dxa"/>
            <w:vAlign w:val="center"/>
          </w:tcPr>
          <w:p w14:paraId="4A068AF5" w14:textId="45C2E4B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12 (-0.3/0.0) [middle]</w:t>
            </w:r>
          </w:p>
          <w:p w14:paraId="4DC945FD" w14:textId="39F8ECA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4 (-0.1/0.2) [old]</w:t>
            </w:r>
          </w:p>
        </w:tc>
        <w:tc>
          <w:tcPr>
            <w:tcW w:w="815" w:type="dxa"/>
            <w:vAlign w:val="center"/>
          </w:tcPr>
          <w:p w14:paraId="3D8EEB4E" w14:textId="4EE1899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720" w:type="dxa"/>
            <w:vAlign w:val="center"/>
          </w:tcPr>
          <w:p w14:paraId="0FC878F8" w14:textId="014D2AA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13 (-0.3/0.1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iddle]</w:t>
            </w:r>
          </w:p>
          <w:p w14:paraId="2EE5D47F" w14:textId="0869121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1 (-0.2/0.2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old]</w:t>
            </w:r>
          </w:p>
        </w:tc>
        <w:tc>
          <w:tcPr>
            <w:tcW w:w="1875" w:type="dxa"/>
            <w:vAlign w:val="center"/>
          </w:tcPr>
          <w:p w14:paraId="4215D8B7" w14:textId="4CCB13C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115CE251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0.0007 </w:t>
            </w:r>
          </w:p>
          <w:p w14:paraId="5B27B062" w14:textId="412707A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0.0)</w:t>
            </w:r>
          </w:p>
        </w:tc>
        <w:tc>
          <w:tcPr>
            <w:tcW w:w="630" w:type="dxa"/>
            <w:vAlign w:val="center"/>
          </w:tcPr>
          <w:p w14:paraId="1CA67985" w14:textId="1AD3C95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4BC5DCCA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008 </w:t>
            </w:r>
          </w:p>
          <w:p w14:paraId="39909598" w14:textId="5A88C3A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0.0)</w:t>
            </w:r>
          </w:p>
        </w:tc>
        <w:tc>
          <w:tcPr>
            <w:tcW w:w="810" w:type="dxa"/>
            <w:vAlign w:val="center"/>
          </w:tcPr>
          <w:p w14:paraId="7AC7BD7C" w14:textId="4D3A590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810" w:type="dxa"/>
            <w:vAlign w:val="center"/>
          </w:tcPr>
          <w:p w14:paraId="3F9ABDEA" w14:textId="1E801CE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5BBD3302" w14:textId="5D61ECD0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plant</w:t>
            </w:r>
          </w:p>
        </w:tc>
        <w:tc>
          <w:tcPr>
            <w:tcW w:w="450" w:type="dxa"/>
            <w:vAlign w:val="center"/>
          </w:tcPr>
          <w:p w14:paraId="155E4A0C" w14:textId="18EC281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77</w:t>
            </w:r>
          </w:p>
        </w:tc>
        <w:tc>
          <w:tcPr>
            <w:tcW w:w="450" w:type="dxa"/>
            <w:vAlign w:val="center"/>
          </w:tcPr>
          <w:p w14:paraId="045AC266" w14:textId="03D9565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80</w:t>
            </w:r>
          </w:p>
        </w:tc>
      </w:tr>
      <w:tr w:rsidR="00CE2348" w:rsidRPr="00CE2348" w14:paraId="1B74DFB4" w14:textId="77777777" w:rsidTr="00CE2348">
        <w:trPr>
          <w:trHeight w:val="328"/>
          <w:jc w:val="center"/>
        </w:trPr>
        <w:tc>
          <w:tcPr>
            <w:tcW w:w="355" w:type="dxa"/>
            <w:vMerge w:val="restart"/>
            <w:textDirection w:val="btLr"/>
            <w:vAlign w:val="center"/>
          </w:tcPr>
          <w:p w14:paraId="47D0DE53" w14:textId="038F75CB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Richness</w:t>
            </w:r>
          </w:p>
        </w:tc>
        <w:tc>
          <w:tcPr>
            <w:tcW w:w="1550" w:type="dxa"/>
            <w:vAlign w:val="center"/>
          </w:tcPr>
          <w:p w14:paraId="32EDFFCD" w14:textId="05670E4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richness ~ domestication</w:t>
            </w:r>
          </w:p>
        </w:tc>
        <w:tc>
          <w:tcPr>
            <w:tcW w:w="885" w:type="dxa"/>
            <w:vAlign w:val="center"/>
          </w:tcPr>
          <w:p w14:paraId="6F7B39A8" w14:textId="4200A73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50.0 (48.0/52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655FC83B" w14:textId="60A489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4.18 (2.6/5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7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1440" w:type="dxa"/>
            <w:vAlign w:val="center"/>
          </w:tcPr>
          <w:p w14:paraId="35725AC2" w14:textId="67268BC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73 (-2.6/1.1) [middle]</w:t>
            </w:r>
          </w:p>
          <w:p w14:paraId="26917659" w14:textId="21B450A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1.53 (-3.4/0.3) [old]</w:t>
            </w:r>
          </w:p>
        </w:tc>
        <w:tc>
          <w:tcPr>
            <w:tcW w:w="815" w:type="dxa"/>
            <w:vAlign w:val="center"/>
          </w:tcPr>
          <w:p w14:paraId="3575F1ED" w14:textId="39BFF04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720" w:type="dxa"/>
            <w:vAlign w:val="center"/>
          </w:tcPr>
          <w:p w14:paraId="08CED06A" w14:textId="6233F2C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875" w:type="dxa"/>
            <w:vAlign w:val="center"/>
          </w:tcPr>
          <w:p w14:paraId="011E38A5" w14:textId="3A8F38D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7F6FC603" w14:textId="14E3213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7E0C6A82" w14:textId="2DD855F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1972351A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3 </w:t>
            </w:r>
          </w:p>
          <w:p w14:paraId="3D5EE78D" w14:textId="00B4216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1/-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</w:p>
        </w:tc>
        <w:tc>
          <w:tcPr>
            <w:tcW w:w="810" w:type="dxa"/>
            <w:vAlign w:val="center"/>
          </w:tcPr>
          <w:p w14:paraId="4FA01701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2 </w:t>
            </w:r>
          </w:p>
          <w:p w14:paraId="7CE5DC78" w14:textId="4DB5B9A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1/-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</w:p>
        </w:tc>
        <w:tc>
          <w:tcPr>
            <w:tcW w:w="810" w:type="dxa"/>
            <w:vAlign w:val="center"/>
          </w:tcPr>
          <w:p w14:paraId="4661DFA5" w14:textId="0D84343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1947D60A" w14:textId="3409A40F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324DE563" w14:textId="01ED0D3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73EB0D94" w14:textId="6DE5EDF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540</w:t>
            </w:r>
          </w:p>
        </w:tc>
      </w:tr>
      <w:tr w:rsidR="00CE2348" w:rsidRPr="00CE2348" w14:paraId="6F7DC4DF" w14:textId="77777777" w:rsidTr="00CE2348">
        <w:trPr>
          <w:trHeight w:val="328"/>
          <w:jc w:val="center"/>
        </w:trPr>
        <w:tc>
          <w:tcPr>
            <w:tcW w:w="355" w:type="dxa"/>
            <w:vMerge/>
            <w:textDirection w:val="btLr"/>
            <w:vAlign w:val="center"/>
          </w:tcPr>
          <w:p w14:paraId="29D62CA4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187B5A82" w14:textId="09AB0CA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richness ~ domestication + total</w:t>
            </w:r>
          </w:p>
        </w:tc>
        <w:tc>
          <w:tcPr>
            <w:tcW w:w="885" w:type="dxa"/>
            <w:vAlign w:val="center"/>
          </w:tcPr>
          <w:p w14:paraId="4F4BF947" w14:textId="5240E2E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49.8 (47.3/52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4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6A6C9852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21 </w:t>
            </w:r>
          </w:p>
          <w:p w14:paraId="30A700A5" w14:textId="3B9BFE0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3.6/3.2)</w:t>
            </w:r>
          </w:p>
        </w:tc>
        <w:tc>
          <w:tcPr>
            <w:tcW w:w="1440" w:type="dxa"/>
            <w:vAlign w:val="center"/>
          </w:tcPr>
          <w:p w14:paraId="1AA923B3" w14:textId="499E908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10 (-1.4/1.6) [middle]</w:t>
            </w:r>
          </w:p>
          <w:p w14:paraId="11D08A58" w14:textId="7533913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1.10 (-3.1/0.8) [old]</w:t>
            </w:r>
          </w:p>
        </w:tc>
        <w:tc>
          <w:tcPr>
            <w:tcW w:w="815" w:type="dxa"/>
            <w:vAlign w:val="center"/>
          </w:tcPr>
          <w:p w14:paraId="085801A0" w14:textId="629D1BC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6.58 (5.1/8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1720" w:type="dxa"/>
            <w:vAlign w:val="center"/>
          </w:tcPr>
          <w:p w14:paraId="215D4155" w14:textId="5589AFF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91 (-0.7/2.5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iddle]</w:t>
            </w:r>
          </w:p>
          <w:p w14:paraId="33431EAF" w14:textId="3448639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1.2 (-2.9/0.5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old]</w:t>
            </w:r>
          </w:p>
        </w:tc>
        <w:tc>
          <w:tcPr>
            <w:tcW w:w="1875" w:type="dxa"/>
            <w:vAlign w:val="center"/>
          </w:tcPr>
          <w:p w14:paraId="30FCE4F6" w14:textId="352B6E3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720" w:type="dxa"/>
            <w:vAlign w:val="center"/>
          </w:tcPr>
          <w:p w14:paraId="70E86C7C" w14:textId="36825E4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1F96B6F4" w14:textId="20F329D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73F56350" w14:textId="338A00F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27EFE881" w14:textId="568228B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731DF14E" w14:textId="5295266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6D952B2B" w14:textId="77777777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ean|leaf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 stage</w:t>
            </w:r>
          </w:p>
          <w:p w14:paraId="39B75AD4" w14:textId="2FFC3664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ean|plant</w:t>
            </w:r>
            <w:proofErr w:type="spellEnd"/>
          </w:p>
        </w:tc>
        <w:tc>
          <w:tcPr>
            <w:tcW w:w="450" w:type="dxa"/>
            <w:vAlign w:val="center"/>
          </w:tcPr>
          <w:p w14:paraId="69C4CF28" w14:textId="1F1DA1D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79</w:t>
            </w:r>
          </w:p>
        </w:tc>
        <w:tc>
          <w:tcPr>
            <w:tcW w:w="450" w:type="dxa"/>
            <w:vAlign w:val="center"/>
          </w:tcPr>
          <w:p w14:paraId="4A24592C" w14:textId="1CD1DFD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540</w:t>
            </w:r>
          </w:p>
        </w:tc>
      </w:tr>
      <w:tr w:rsidR="00CE2348" w:rsidRPr="00CE2348" w14:paraId="4D1896AB" w14:textId="77777777" w:rsidTr="00CE2348">
        <w:trPr>
          <w:trHeight w:val="328"/>
          <w:jc w:val="center"/>
        </w:trPr>
        <w:tc>
          <w:tcPr>
            <w:tcW w:w="355" w:type="dxa"/>
            <w:vMerge w:val="restart"/>
            <w:textDirection w:val="btLr"/>
            <w:vAlign w:val="center"/>
          </w:tcPr>
          <w:p w14:paraId="01BFD9F3" w14:textId="696272F5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Shannon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</w:t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iversity</w:t>
            </w:r>
          </w:p>
        </w:tc>
        <w:tc>
          <w:tcPr>
            <w:tcW w:w="1550" w:type="dxa"/>
            <w:vAlign w:val="center"/>
          </w:tcPr>
          <w:p w14:paraId="3818F394" w14:textId="5C6D189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Shannon ~ domestication</w:t>
            </w:r>
          </w:p>
        </w:tc>
        <w:tc>
          <w:tcPr>
            <w:tcW w:w="885" w:type="dxa"/>
            <w:vAlign w:val="center"/>
          </w:tcPr>
          <w:p w14:paraId="3045465E" w14:textId="02D6BAF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2.62 (2.6/2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7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56ED67DE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4 </w:t>
            </w:r>
          </w:p>
          <w:p w14:paraId="6CA94735" w14:textId="631C7CD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1/0.0)</w:t>
            </w:r>
          </w:p>
        </w:tc>
        <w:tc>
          <w:tcPr>
            <w:tcW w:w="1440" w:type="dxa"/>
            <w:vAlign w:val="center"/>
          </w:tcPr>
          <w:p w14:paraId="7C234026" w14:textId="2DCB0D9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10 (0.0/0.2) [middle]**</w:t>
            </w:r>
          </w:p>
          <w:p w14:paraId="351DABE6" w14:textId="11BB56D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3 (-0.0/0.1) [old]</w:t>
            </w:r>
          </w:p>
        </w:tc>
        <w:tc>
          <w:tcPr>
            <w:tcW w:w="815" w:type="dxa"/>
            <w:vAlign w:val="center"/>
          </w:tcPr>
          <w:p w14:paraId="4E5862E8" w14:textId="013F1C3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720" w:type="dxa"/>
            <w:vAlign w:val="center"/>
          </w:tcPr>
          <w:p w14:paraId="2FD73BA5" w14:textId="6FE7C90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875" w:type="dxa"/>
            <w:vAlign w:val="center"/>
          </w:tcPr>
          <w:p w14:paraId="6F17E8DA" w14:textId="5C895E5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76EB9223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0.00 </w:t>
            </w:r>
          </w:p>
          <w:p w14:paraId="034CF114" w14:textId="3362F8B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0.0)</w:t>
            </w:r>
          </w:p>
        </w:tc>
        <w:tc>
          <w:tcPr>
            <w:tcW w:w="630" w:type="dxa"/>
            <w:vAlign w:val="center"/>
          </w:tcPr>
          <w:p w14:paraId="39C945BD" w14:textId="2576A54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79852359" w14:textId="2F68325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3DE4AFC2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02 </w:t>
            </w:r>
          </w:p>
          <w:p w14:paraId="03AA0D50" w14:textId="4B9F6B5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-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10" w:type="dxa"/>
            <w:vAlign w:val="center"/>
          </w:tcPr>
          <w:p w14:paraId="68E531AC" w14:textId="26CA21D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2DCD72D5" w14:textId="6E76A6B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08F22F71" w14:textId="110B555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3DBB14C5" w14:textId="796DDB1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540</w:t>
            </w:r>
          </w:p>
        </w:tc>
      </w:tr>
      <w:tr w:rsidR="00CE2348" w:rsidRPr="00CE2348" w14:paraId="69CEA703" w14:textId="77777777" w:rsidTr="001E61D2">
        <w:trPr>
          <w:trHeight w:val="836"/>
          <w:jc w:val="center"/>
        </w:trPr>
        <w:tc>
          <w:tcPr>
            <w:tcW w:w="355" w:type="dxa"/>
            <w:vMerge/>
            <w:textDirection w:val="btLr"/>
            <w:vAlign w:val="center"/>
          </w:tcPr>
          <w:p w14:paraId="6E4459CA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4F35981D" w14:textId="65C826B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Shannon ~ domestication + total</w:t>
            </w:r>
          </w:p>
        </w:tc>
        <w:tc>
          <w:tcPr>
            <w:tcW w:w="885" w:type="dxa"/>
            <w:vAlign w:val="center"/>
          </w:tcPr>
          <w:p w14:paraId="56196295" w14:textId="5D3026B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2.59 (2.5/2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7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34129792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5 </w:t>
            </w:r>
          </w:p>
          <w:p w14:paraId="26E7C400" w14:textId="6CB698D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2/0.1)</w:t>
            </w:r>
          </w:p>
        </w:tc>
        <w:tc>
          <w:tcPr>
            <w:tcW w:w="1440" w:type="dxa"/>
            <w:vAlign w:val="center"/>
          </w:tcPr>
          <w:p w14:paraId="7993DAC4" w14:textId="5BCDA3F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2 (-0.0/0.1) [middle]</w:t>
            </w:r>
          </w:p>
          <w:p w14:paraId="2456ED9F" w14:textId="6FB0056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2 (-0.0/0.1) [old]</w:t>
            </w:r>
          </w:p>
        </w:tc>
        <w:tc>
          <w:tcPr>
            <w:tcW w:w="815" w:type="dxa"/>
            <w:vAlign w:val="center"/>
          </w:tcPr>
          <w:p w14:paraId="1684C9C9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5 </w:t>
            </w:r>
          </w:p>
          <w:p w14:paraId="35E6BA63" w14:textId="409B07B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1/0.0)</w:t>
            </w:r>
          </w:p>
        </w:tc>
        <w:tc>
          <w:tcPr>
            <w:tcW w:w="1720" w:type="dxa"/>
            <w:vAlign w:val="center"/>
          </w:tcPr>
          <w:p w14:paraId="3657A40A" w14:textId="304E5D3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15 (0.1/0.2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iddle]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  <w:p w14:paraId="6F8948B2" w14:textId="55B95DB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5 (-0.0/0.1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old]</w:t>
            </w:r>
          </w:p>
        </w:tc>
        <w:tc>
          <w:tcPr>
            <w:tcW w:w="1875" w:type="dxa"/>
            <w:vAlign w:val="center"/>
          </w:tcPr>
          <w:p w14:paraId="02F12C79" w14:textId="5447B44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8 (-0.0/0.2) [mean]</w:t>
            </w:r>
          </w:p>
          <w:p w14:paraId="7943C3B8" w14:textId="5B98BE7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1 (-0.2/-0.0) [middle</w:t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ean]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  <w:p w14:paraId="37B858AA" w14:textId="4E03721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14 (-0.2/-0.1) [old</w:t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ean]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  <w:p w14:paraId="362E550A" w14:textId="09D9BF0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00 (-0.1/0.1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iddle</w:t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ean]</w:t>
            </w:r>
          </w:p>
          <w:p w14:paraId="00B6C19D" w14:textId="536DEE5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4 (-0.1/0.2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old</w:t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ean]</w:t>
            </w:r>
          </w:p>
        </w:tc>
        <w:tc>
          <w:tcPr>
            <w:tcW w:w="720" w:type="dxa"/>
            <w:vAlign w:val="center"/>
          </w:tcPr>
          <w:p w14:paraId="7E2E5BB4" w14:textId="76B8CAD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53810705" w14:textId="64D5DD0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17F72F26" w14:textId="14EF6CD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4035C77C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02 </w:t>
            </w:r>
          </w:p>
          <w:p w14:paraId="00D8809A" w14:textId="5796688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0.0)</w:t>
            </w:r>
          </w:p>
        </w:tc>
        <w:tc>
          <w:tcPr>
            <w:tcW w:w="810" w:type="dxa"/>
            <w:vAlign w:val="center"/>
          </w:tcPr>
          <w:p w14:paraId="56BC5B66" w14:textId="71FC0C8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0CCA457A" w14:textId="609FA51E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ean|plant</w:t>
            </w:r>
            <w:proofErr w:type="spellEnd"/>
          </w:p>
        </w:tc>
        <w:tc>
          <w:tcPr>
            <w:tcW w:w="450" w:type="dxa"/>
            <w:vAlign w:val="center"/>
          </w:tcPr>
          <w:p w14:paraId="4068BB18" w14:textId="718670A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79</w:t>
            </w:r>
          </w:p>
        </w:tc>
        <w:tc>
          <w:tcPr>
            <w:tcW w:w="450" w:type="dxa"/>
            <w:vAlign w:val="center"/>
          </w:tcPr>
          <w:p w14:paraId="46D80F45" w14:textId="23C4952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540</w:t>
            </w:r>
          </w:p>
        </w:tc>
      </w:tr>
      <w:tr w:rsidR="00CE2348" w:rsidRPr="00CE2348" w14:paraId="2006E8A8" w14:textId="77777777" w:rsidTr="00CE2348">
        <w:trPr>
          <w:trHeight w:val="328"/>
          <w:jc w:val="center"/>
        </w:trPr>
        <w:tc>
          <w:tcPr>
            <w:tcW w:w="355" w:type="dxa"/>
            <w:vMerge w:val="restart"/>
            <w:textDirection w:val="btLr"/>
            <w:vAlign w:val="center"/>
          </w:tcPr>
          <w:p w14:paraId="5666C1E2" w14:textId="5E391ED2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lastRenderedPageBreak/>
              <w:t>Simpson diversity</w:t>
            </w:r>
          </w:p>
        </w:tc>
        <w:tc>
          <w:tcPr>
            <w:tcW w:w="1550" w:type="dxa"/>
            <w:vAlign w:val="center"/>
          </w:tcPr>
          <w:p w14:paraId="3F28DEAE" w14:textId="0B38A85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Simpson ~ domestication</w:t>
            </w:r>
          </w:p>
        </w:tc>
        <w:tc>
          <w:tcPr>
            <w:tcW w:w="885" w:type="dxa"/>
            <w:vAlign w:val="center"/>
          </w:tcPr>
          <w:p w14:paraId="1DF3A26A" w14:textId="6746834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84 (0.8/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9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634DAC7A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2 </w:t>
            </w:r>
          </w:p>
          <w:p w14:paraId="26AA70E2" w14:textId="484D94A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-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1440" w:type="dxa"/>
            <w:vAlign w:val="center"/>
          </w:tcPr>
          <w:p w14:paraId="26FDDDF6" w14:textId="3DB43BF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2 (0.0/0.0) [middle]**</w:t>
            </w:r>
          </w:p>
          <w:p w14:paraId="73B966AA" w14:textId="3A1697D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001 (-0.0/0.1) [old]</w:t>
            </w:r>
          </w:p>
        </w:tc>
        <w:tc>
          <w:tcPr>
            <w:tcW w:w="815" w:type="dxa"/>
            <w:vAlign w:val="center"/>
          </w:tcPr>
          <w:p w14:paraId="2AA47C6C" w14:textId="012775C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720" w:type="dxa"/>
            <w:vAlign w:val="center"/>
          </w:tcPr>
          <w:p w14:paraId="03460E09" w14:textId="70490FA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875" w:type="dxa"/>
            <w:vAlign w:val="center"/>
          </w:tcPr>
          <w:p w14:paraId="319517BB" w14:textId="2D25194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3FBC3E12" w14:textId="1EFC394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33A620EA" w14:textId="00CB414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2 (0.0/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[veg]</w:t>
            </w:r>
          </w:p>
        </w:tc>
        <w:tc>
          <w:tcPr>
            <w:tcW w:w="810" w:type="dxa"/>
            <w:vAlign w:val="center"/>
          </w:tcPr>
          <w:p w14:paraId="3EADC33C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0.0002 </w:t>
            </w:r>
          </w:p>
          <w:p w14:paraId="07498BD3" w14:textId="4D6BE14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</w:p>
        </w:tc>
        <w:tc>
          <w:tcPr>
            <w:tcW w:w="810" w:type="dxa"/>
            <w:vAlign w:val="center"/>
          </w:tcPr>
          <w:p w14:paraId="3437EBFD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003 </w:t>
            </w:r>
          </w:p>
          <w:p w14:paraId="2B85D6D3" w14:textId="6A32A6D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-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810" w:type="dxa"/>
            <w:vAlign w:val="center"/>
          </w:tcPr>
          <w:p w14:paraId="2EDC577F" w14:textId="22A27A6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488F26D5" w14:textId="38B051D9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478E5C6F" w14:textId="54D22BA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450" w:type="dxa"/>
            <w:vAlign w:val="center"/>
          </w:tcPr>
          <w:p w14:paraId="36D18C7A" w14:textId="2F97A9F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540</w:t>
            </w:r>
          </w:p>
        </w:tc>
      </w:tr>
      <w:tr w:rsidR="00CE2348" w:rsidRPr="00CE2348" w14:paraId="7409BC4D" w14:textId="77777777" w:rsidTr="00CE2348">
        <w:trPr>
          <w:trHeight w:val="971"/>
          <w:jc w:val="center"/>
        </w:trPr>
        <w:tc>
          <w:tcPr>
            <w:tcW w:w="355" w:type="dxa"/>
            <w:vMerge/>
            <w:textDirection w:val="btLr"/>
            <w:vAlign w:val="center"/>
          </w:tcPr>
          <w:p w14:paraId="7C585EED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653E9DC9" w14:textId="4049505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Simpson ~ domestication + total</w:t>
            </w:r>
          </w:p>
        </w:tc>
        <w:tc>
          <w:tcPr>
            <w:tcW w:w="885" w:type="dxa"/>
            <w:vAlign w:val="center"/>
          </w:tcPr>
          <w:p w14:paraId="2E38133E" w14:textId="05092DE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84 (0.8/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9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3C76EDC0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5 </w:t>
            </w:r>
          </w:p>
          <w:p w14:paraId="38470897" w14:textId="35DEB94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1/-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</w:p>
        </w:tc>
        <w:tc>
          <w:tcPr>
            <w:tcW w:w="1440" w:type="dxa"/>
            <w:vAlign w:val="center"/>
          </w:tcPr>
          <w:p w14:paraId="5527ACF7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001 (-0.0/0.0) [middle]</w:t>
            </w:r>
          </w:p>
          <w:p w14:paraId="1821653F" w14:textId="6F391FD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01 (-0.0/0.0) [old]</w:t>
            </w:r>
          </w:p>
        </w:tc>
        <w:tc>
          <w:tcPr>
            <w:tcW w:w="815" w:type="dxa"/>
            <w:shd w:val="clear" w:color="auto" w:fill="auto"/>
            <w:vAlign w:val="center"/>
          </w:tcPr>
          <w:p w14:paraId="031F0DB3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1 </w:t>
            </w:r>
          </w:p>
          <w:p w14:paraId="5435D3F0" w14:textId="7F3DDB9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0.0)</w:t>
            </w:r>
          </w:p>
        </w:tc>
        <w:tc>
          <w:tcPr>
            <w:tcW w:w="1720" w:type="dxa"/>
            <w:vAlign w:val="center"/>
          </w:tcPr>
          <w:p w14:paraId="2DCA684C" w14:textId="21EF743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4 (0.0/0.1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iddle]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  <w:p w14:paraId="301084EA" w14:textId="30CE5B6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2 (0.0/0.1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old]*</w:t>
            </w:r>
            <w:proofErr w:type="gramEnd"/>
          </w:p>
        </w:tc>
        <w:tc>
          <w:tcPr>
            <w:tcW w:w="1875" w:type="dxa"/>
            <w:vAlign w:val="center"/>
          </w:tcPr>
          <w:p w14:paraId="0418564A" w14:textId="043DA68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2 (-0.0/0.1) [mean]</w:t>
            </w:r>
          </w:p>
          <w:p w14:paraId="34B2F8C6" w14:textId="003D1CF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02 (-0.0/-0.0) [middle</w:t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ean]*</w:t>
            </w:r>
            <w:proofErr w:type="gramEnd"/>
          </w:p>
          <w:p w14:paraId="50FE9DFE" w14:textId="09E7B42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03 (-0.1/-0.0) [old</w:t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ean]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  <w:p w14:paraId="52FFFFD9" w14:textId="7625C41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01 (-0.0/0.0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iddle</w:t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ean]</w:t>
            </w:r>
          </w:p>
          <w:p w14:paraId="04C7DFFA" w14:textId="7A826AB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0 (-0.0/0.0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old</w:t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ean]</w:t>
            </w:r>
          </w:p>
        </w:tc>
        <w:tc>
          <w:tcPr>
            <w:tcW w:w="720" w:type="dxa"/>
            <w:vAlign w:val="center"/>
          </w:tcPr>
          <w:p w14:paraId="02E81A91" w14:textId="1D752B3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1D4FEE9D" w14:textId="64E97B8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2B7A9F5D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0.0003 </w:t>
            </w:r>
          </w:p>
          <w:p w14:paraId="1E81D0E2" w14:textId="2B27A89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0.0)</w:t>
            </w:r>
          </w:p>
        </w:tc>
        <w:tc>
          <w:tcPr>
            <w:tcW w:w="810" w:type="dxa"/>
            <w:vAlign w:val="center"/>
          </w:tcPr>
          <w:p w14:paraId="75374265" w14:textId="2DC6349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0D88A11D" w14:textId="3B7FE44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63FB03CA" w14:textId="76BB0EE9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ean|plant</w:t>
            </w:r>
            <w:proofErr w:type="spellEnd"/>
          </w:p>
        </w:tc>
        <w:tc>
          <w:tcPr>
            <w:tcW w:w="450" w:type="dxa"/>
            <w:vAlign w:val="center"/>
          </w:tcPr>
          <w:p w14:paraId="4444C983" w14:textId="1CBBDF9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73</w:t>
            </w:r>
          </w:p>
        </w:tc>
        <w:tc>
          <w:tcPr>
            <w:tcW w:w="450" w:type="dxa"/>
            <w:vAlign w:val="center"/>
          </w:tcPr>
          <w:p w14:paraId="2FCD5A30" w14:textId="30079B4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540</w:t>
            </w:r>
          </w:p>
        </w:tc>
      </w:tr>
      <w:tr w:rsidR="00CE2348" w:rsidRPr="00CE2348" w14:paraId="2ED6B765" w14:textId="77777777" w:rsidTr="00CE2348">
        <w:trPr>
          <w:trHeight w:val="328"/>
          <w:jc w:val="center"/>
        </w:trPr>
        <w:tc>
          <w:tcPr>
            <w:tcW w:w="355" w:type="dxa"/>
            <w:vMerge w:val="restart"/>
            <w:textDirection w:val="btLr"/>
            <w:vAlign w:val="center"/>
          </w:tcPr>
          <w:p w14:paraId="5CD2A9A3" w14:textId="2E8DB119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Beta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</w:t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0/1)</w:t>
            </w:r>
          </w:p>
        </w:tc>
        <w:tc>
          <w:tcPr>
            <w:tcW w:w="1550" w:type="dxa"/>
            <w:vAlign w:val="center"/>
          </w:tcPr>
          <w:p w14:paraId="18C2AEC1" w14:textId="579B262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Beta ~ domestication</w:t>
            </w:r>
          </w:p>
        </w:tc>
        <w:tc>
          <w:tcPr>
            <w:tcW w:w="885" w:type="dxa"/>
            <w:vAlign w:val="center"/>
          </w:tcPr>
          <w:p w14:paraId="2DF65D68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3.60 </w:t>
            </w:r>
          </w:p>
          <w:p w14:paraId="7FB6E219" w14:textId="2E2DCBF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3.8/-3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4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40CAC3CD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0.26 </w:t>
            </w:r>
          </w:p>
          <w:p w14:paraId="260CDDEF" w14:textId="398BBC7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0.6)</w:t>
            </w:r>
          </w:p>
        </w:tc>
        <w:tc>
          <w:tcPr>
            <w:tcW w:w="1440" w:type="dxa"/>
            <w:vAlign w:val="center"/>
          </w:tcPr>
          <w:p w14:paraId="3F9CE186" w14:textId="39BE72D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18 (-0.0/0.4) [middle]</w:t>
            </w:r>
          </w:p>
          <w:p w14:paraId="56AACF3F" w14:textId="343C43E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28 (0.1/0.5) [old]**</w:t>
            </w:r>
          </w:p>
        </w:tc>
        <w:tc>
          <w:tcPr>
            <w:tcW w:w="815" w:type="dxa"/>
            <w:vAlign w:val="center"/>
          </w:tcPr>
          <w:p w14:paraId="71DD9148" w14:textId="1CA69CE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720" w:type="dxa"/>
            <w:vAlign w:val="center"/>
          </w:tcPr>
          <w:p w14:paraId="41DF052A" w14:textId="4F87F66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44 (-0.7/-0.2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iddle]</w:t>
            </w:r>
          </w:p>
          <w:p w14:paraId="5C1B587D" w14:textId="2E044A7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48 (-0.8/-0.2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old]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1875" w:type="dxa"/>
            <w:vAlign w:val="center"/>
          </w:tcPr>
          <w:p w14:paraId="201E8B74" w14:textId="1765FC7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4ED8A506" w14:textId="5F4A34F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683FC6BF" w14:textId="3C6A0EAD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71B878FB" w14:textId="4F2F1B8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4D062F17" w14:textId="6BED785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1671E688" w14:textId="56CA07D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01497394" w14:textId="32A0CB34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plant</w:t>
            </w:r>
          </w:p>
        </w:tc>
        <w:tc>
          <w:tcPr>
            <w:tcW w:w="450" w:type="dxa"/>
            <w:vAlign w:val="center"/>
          </w:tcPr>
          <w:p w14:paraId="22CEFF69" w14:textId="6A2D4E6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56</w:t>
            </w:r>
          </w:p>
        </w:tc>
        <w:tc>
          <w:tcPr>
            <w:tcW w:w="450" w:type="dxa"/>
            <w:vAlign w:val="center"/>
          </w:tcPr>
          <w:p w14:paraId="79E3AFA8" w14:textId="2BADDD6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80</w:t>
            </w:r>
          </w:p>
        </w:tc>
      </w:tr>
      <w:tr w:rsidR="00CE2348" w:rsidRPr="00CE2348" w14:paraId="12DAF1BF" w14:textId="77777777" w:rsidTr="00CE2348">
        <w:trPr>
          <w:trHeight w:val="328"/>
          <w:jc w:val="center"/>
        </w:trPr>
        <w:tc>
          <w:tcPr>
            <w:tcW w:w="355" w:type="dxa"/>
            <w:vMerge/>
            <w:textDirection w:val="btLr"/>
            <w:vAlign w:val="center"/>
          </w:tcPr>
          <w:p w14:paraId="0AFDEE1A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4AA42001" w14:textId="7613107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Beta ~ domestication + total</w:t>
            </w:r>
          </w:p>
        </w:tc>
        <w:tc>
          <w:tcPr>
            <w:tcW w:w="885" w:type="dxa"/>
            <w:vAlign w:val="center"/>
          </w:tcPr>
          <w:p w14:paraId="071C93AE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3.41 </w:t>
            </w:r>
          </w:p>
          <w:p w14:paraId="156CA7EC" w14:textId="5F6A2BB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3.7/-3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02131919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0.36 </w:t>
            </w:r>
          </w:p>
          <w:p w14:paraId="0472CF3F" w14:textId="3DC678B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0.1/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7)*</w:t>
            </w:r>
            <w:proofErr w:type="gramEnd"/>
          </w:p>
        </w:tc>
        <w:tc>
          <w:tcPr>
            <w:tcW w:w="1440" w:type="dxa"/>
            <w:vAlign w:val="center"/>
          </w:tcPr>
          <w:p w14:paraId="22E4D7EA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14 (-0.1/0.4) [middle]</w:t>
            </w:r>
          </w:p>
          <w:p w14:paraId="43855471" w14:textId="624D883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27 (0.1/0.5) [old]**</w:t>
            </w:r>
          </w:p>
        </w:tc>
        <w:tc>
          <w:tcPr>
            <w:tcW w:w="815" w:type="dxa"/>
            <w:vAlign w:val="center"/>
          </w:tcPr>
          <w:p w14:paraId="69D2C41B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1 </w:t>
            </w:r>
          </w:p>
          <w:p w14:paraId="6D054180" w14:textId="595D42A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-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</w:p>
        </w:tc>
        <w:tc>
          <w:tcPr>
            <w:tcW w:w="1720" w:type="dxa"/>
            <w:vAlign w:val="center"/>
          </w:tcPr>
          <w:p w14:paraId="3AF7159E" w14:textId="4BD81E7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47 (-0.8/-0.2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iddle]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  <w:p w14:paraId="7DAEAC27" w14:textId="2C83802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46 (-0.8/-0.2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old]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1875" w:type="dxa"/>
            <w:vAlign w:val="center"/>
          </w:tcPr>
          <w:p w14:paraId="310F60A9" w14:textId="6B3354F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35FBFD0D" w14:textId="0858622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1F27A468" w14:textId="5BD075D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4EDAE499" w14:textId="2CDE98C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3E80B1FA" w14:textId="5921AA7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312415BB" w14:textId="5C96FE9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6A3888FA" w14:textId="1CF3C30F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plant</w:t>
            </w:r>
          </w:p>
        </w:tc>
        <w:tc>
          <w:tcPr>
            <w:tcW w:w="450" w:type="dxa"/>
            <w:vAlign w:val="center"/>
          </w:tcPr>
          <w:p w14:paraId="15B9240E" w14:textId="5960836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51</w:t>
            </w:r>
          </w:p>
        </w:tc>
        <w:tc>
          <w:tcPr>
            <w:tcW w:w="450" w:type="dxa"/>
            <w:vAlign w:val="center"/>
          </w:tcPr>
          <w:p w14:paraId="15EBD1C3" w14:textId="4C3B8F0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80</w:t>
            </w:r>
          </w:p>
        </w:tc>
      </w:tr>
      <w:tr w:rsidR="00CE2348" w:rsidRPr="00CE2348" w14:paraId="5F32F947" w14:textId="77777777" w:rsidTr="00CE2348">
        <w:trPr>
          <w:trHeight w:val="350"/>
          <w:jc w:val="center"/>
        </w:trPr>
        <w:tc>
          <w:tcPr>
            <w:tcW w:w="355" w:type="dxa"/>
            <w:vMerge w:val="restart"/>
            <w:textDirection w:val="btLr"/>
            <w:vAlign w:val="center"/>
          </w:tcPr>
          <w:p w14:paraId="3C5F3039" w14:textId="1A5352D9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Beta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</w:t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prop)</w:t>
            </w:r>
          </w:p>
        </w:tc>
        <w:tc>
          <w:tcPr>
            <w:tcW w:w="1550" w:type="dxa"/>
            <w:vAlign w:val="center"/>
          </w:tcPr>
          <w:p w14:paraId="2AC9DA04" w14:textId="546A7EF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Beta ~ domestication</w:t>
            </w:r>
          </w:p>
        </w:tc>
        <w:tc>
          <w:tcPr>
            <w:tcW w:w="885" w:type="dxa"/>
            <w:vAlign w:val="center"/>
          </w:tcPr>
          <w:p w14:paraId="1743ABD5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2.52 </w:t>
            </w:r>
          </w:p>
          <w:p w14:paraId="1CBDA718" w14:textId="6E5A3F8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2.7/-2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4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41AC53EF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22 </w:t>
            </w:r>
          </w:p>
          <w:p w14:paraId="32BFFCD1" w14:textId="31B6822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4/-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1440" w:type="dxa"/>
            <w:vAlign w:val="center"/>
          </w:tcPr>
          <w:p w14:paraId="64F279CD" w14:textId="4A058BE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1 (-0.0/0.2) [middle]</w:t>
            </w:r>
          </w:p>
          <w:p w14:paraId="0A52A124" w14:textId="4708255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5 (-0.1/0.2) [old]</w:t>
            </w:r>
          </w:p>
        </w:tc>
        <w:tc>
          <w:tcPr>
            <w:tcW w:w="815" w:type="dxa"/>
            <w:vAlign w:val="center"/>
          </w:tcPr>
          <w:p w14:paraId="1EFC92EF" w14:textId="0D838FA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720" w:type="dxa"/>
            <w:vAlign w:val="center"/>
          </w:tcPr>
          <w:p w14:paraId="5A9D9EC8" w14:textId="1E2684D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875" w:type="dxa"/>
            <w:vAlign w:val="center"/>
          </w:tcPr>
          <w:p w14:paraId="6BE15531" w14:textId="17DB3AC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3E8E2047" w14:textId="4BE4C06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6D7917C9" w14:textId="7DD8486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59926B9C" w14:textId="17C3DDF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61372799" w14:textId="4407CF1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6A248971" w14:textId="64CFE99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1BF6EFF3" w14:textId="306B9C2A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plant</w:t>
            </w:r>
          </w:p>
        </w:tc>
        <w:tc>
          <w:tcPr>
            <w:tcW w:w="450" w:type="dxa"/>
            <w:vAlign w:val="center"/>
          </w:tcPr>
          <w:p w14:paraId="3ED5224A" w14:textId="4AEA583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11</w:t>
            </w:r>
          </w:p>
        </w:tc>
        <w:tc>
          <w:tcPr>
            <w:tcW w:w="450" w:type="dxa"/>
            <w:vAlign w:val="center"/>
          </w:tcPr>
          <w:p w14:paraId="6B600F2C" w14:textId="6041DE7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80</w:t>
            </w:r>
          </w:p>
        </w:tc>
      </w:tr>
      <w:tr w:rsidR="00CE2348" w:rsidRPr="00CE2348" w14:paraId="0528857C" w14:textId="77777777" w:rsidTr="00CE2348">
        <w:trPr>
          <w:trHeight w:val="368"/>
          <w:jc w:val="center"/>
        </w:trPr>
        <w:tc>
          <w:tcPr>
            <w:tcW w:w="355" w:type="dxa"/>
            <w:vMerge/>
            <w:textDirection w:val="btLr"/>
            <w:vAlign w:val="center"/>
          </w:tcPr>
          <w:p w14:paraId="54F7C633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407B7F66" w14:textId="1495A15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Beta ~ domestication + total</w:t>
            </w:r>
          </w:p>
        </w:tc>
        <w:tc>
          <w:tcPr>
            <w:tcW w:w="885" w:type="dxa"/>
            <w:vAlign w:val="center"/>
          </w:tcPr>
          <w:p w14:paraId="6AA4304B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2.43 </w:t>
            </w:r>
          </w:p>
          <w:p w14:paraId="5CD342F8" w14:textId="1A23CE0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2.6/-2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3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6D7E8317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18 </w:t>
            </w:r>
          </w:p>
          <w:p w14:paraId="2FBD18E9" w14:textId="0B1CDE0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3/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1440" w:type="dxa"/>
            <w:vAlign w:val="center"/>
          </w:tcPr>
          <w:p w14:paraId="6D9F54AC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8 (-0.1/0.2) [middle]</w:t>
            </w:r>
          </w:p>
          <w:p w14:paraId="04715CF1" w14:textId="148039E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5 (-0.1/0.2) [old]</w:t>
            </w:r>
          </w:p>
        </w:tc>
        <w:tc>
          <w:tcPr>
            <w:tcW w:w="815" w:type="dxa"/>
            <w:vAlign w:val="center"/>
          </w:tcPr>
          <w:p w14:paraId="5FE6E1EE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1 </w:t>
            </w:r>
          </w:p>
          <w:p w14:paraId="0C07492B" w14:textId="55BA1C9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0.0)</w:t>
            </w:r>
          </w:p>
        </w:tc>
        <w:tc>
          <w:tcPr>
            <w:tcW w:w="1720" w:type="dxa"/>
            <w:vAlign w:val="center"/>
          </w:tcPr>
          <w:p w14:paraId="0E8EB244" w14:textId="1119A31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1875" w:type="dxa"/>
            <w:vAlign w:val="center"/>
          </w:tcPr>
          <w:p w14:paraId="1359A4A9" w14:textId="5AB1351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720" w:type="dxa"/>
            <w:vAlign w:val="center"/>
          </w:tcPr>
          <w:p w14:paraId="710EA595" w14:textId="654528F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59F33C30" w14:textId="5713211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6358EF67" w14:textId="30A847F3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65E526D2" w14:textId="674DE8B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69D83ABA" w14:textId="5E1EAB3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230F2F6A" w14:textId="6F65C59E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plant</w:t>
            </w:r>
          </w:p>
        </w:tc>
        <w:tc>
          <w:tcPr>
            <w:tcW w:w="450" w:type="dxa"/>
            <w:vAlign w:val="center"/>
          </w:tcPr>
          <w:p w14:paraId="0FE6561F" w14:textId="2476A72B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7</w:t>
            </w:r>
          </w:p>
        </w:tc>
        <w:tc>
          <w:tcPr>
            <w:tcW w:w="450" w:type="dxa"/>
            <w:vAlign w:val="center"/>
          </w:tcPr>
          <w:p w14:paraId="189AC948" w14:textId="007D168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80</w:t>
            </w:r>
          </w:p>
        </w:tc>
      </w:tr>
      <w:tr w:rsidR="00CE2348" w:rsidRPr="00CE2348" w14:paraId="1DC8D719" w14:textId="77777777" w:rsidTr="00CE2348">
        <w:trPr>
          <w:trHeight w:val="328"/>
          <w:jc w:val="center"/>
        </w:trPr>
        <w:tc>
          <w:tcPr>
            <w:tcW w:w="355" w:type="dxa"/>
            <w:vMerge w:val="restart"/>
            <w:textDirection w:val="btLr"/>
            <w:vAlign w:val="center"/>
          </w:tcPr>
          <w:p w14:paraId="61BB1650" w14:textId="0D1EEA22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Beta</w:t>
            </w:r>
            <w:r>
              <w:rPr>
                <w:rFonts w:asciiTheme="majorHAnsi" w:hAnsiTheme="majorHAnsi" w:cstheme="majorHAnsi"/>
                <w:sz w:val="10"/>
                <w:szCs w:val="10"/>
              </w:rPr>
              <w:t xml:space="preserve"> </w:t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raw)</w:t>
            </w:r>
          </w:p>
        </w:tc>
        <w:tc>
          <w:tcPr>
            <w:tcW w:w="1550" w:type="dxa"/>
            <w:vAlign w:val="center"/>
          </w:tcPr>
          <w:p w14:paraId="6153EE9A" w14:textId="4B5AAD9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Beta ~ domestication</w:t>
            </w:r>
          </w:p>
        </w:tc>
        <w:tc>
          <w:tcPr>
            <w:tcW w:w="885" w:type="dxa"/>
            <w:vAlign w:val="center"/>
          </w:tcPr>
          <w:p w14:paraId="4D17B4AD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2.26 </w:t>
            </w:r>
          </w:p>
          <w:p w14:paraId="6BF5673B" w14:textId="37DDA53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2.4/-2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78D7D586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0.10 </w:t>
            </w:r>
          </w:p>
          <w:p w14:paraId="408621BE" w14:textId="2977ED5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1/0.3)</w:t>
            </w:r>
          </w:p>
        </w:tc>
        <w:tc>
          <w:tcPr>
            <w:tcW w:w="1440" w:type="dxa"/>
            <w:vAlign w:val="center"/>
          </w:tcPr>
          <w:p w14:paraId="477DC137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3 (-0.2/0.2) [middle]</w:t>
            </w:r>
          </w:p>
          <w:p w14:paraId="74C951A8" w14:textId="4CFC1EC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9 (-0.1/0.3) [old]</w:t>
            </w:r>
          </w:p>
        </w:tc>
        <w:tc>
          <w:tcPr>
            <w:tcW w:w="815" w:type="dxa"/>
            <w:vAlign w:val="center"/>
          </w:tcPr>
          <w:p w14:paraId="6A4E9FDA" w14:textId="0D47F92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1720" w:type="dxa"/>
            <w:vAlign w:val="center"/>
          </w:tcPr>
          <w:p w14:paraId="1D2DA828" w14:textId="77777777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20 (-0.5/0.1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iddle]</w:t>
            </w:r>
          </w:p>
          <w:p w14:paraId="655757EB" w14:textId="7B98C458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37 (-0.7/-0.1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old]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1875" w:type="dxa"/>
            <w:vAlign w:val="center"/>
          </w:tcPr>
          <w:p w14:paraId="62D4B786" w14:textId="2EB15E8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720" w:type="dxa"/>
            <w:vAlign w:val="center"/>
          </w:tcPr>
          <w:p w14:paraId="159171C4" w14:textId="4C839CB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07C616C4" w14:textId="4043A99F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55641746" w14:textId="7ECF114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7BDDA980" w14:textId="68D5B1F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0C47FB08" w14:textId="691867C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01BC81E0" w14:textId="685144F5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plant</w:t>
            </w:r>
          </w:p>
        </w:tc>
        <w:tc>
          <w:tcPr>
            <w:tcW w:w="450" w:type="dxa"/>
            <w:vAlign w:val="center"/>
          </w:tcPr>
          <w:p w14:paraId="37565CE7" w14:textId="10CF4FC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16</w:t>
            </w:r>
          </w:p>
        </w:tc>
        <w:tc>
          <w:tcPr>
            <w:tcW w:w="450" w:type="dxa"/>
            <w:vAlign w:val="center"/>
          </w:tcPr>
          <w:p w14:paraId="37CF10EB" w14:textId="7C349141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80</w:t>
            </w:r>
          </w:p>
        </w:tc>
      </w:tr>
      <w:tr w:rsidR="00CE2348" w:rsidRPr="00CE2348" w14:paraId="0CEC3181" w14:textId="77777777" w:rsidTr="00CE2348">
        <w:trPr>
          <w:trHeight w:val="328"/>
          <w:jc w:val="center"/>
        </w:trPr>
        <w:tc>
          <w:tcPr>
            <w:tcW w:w="355" w:type="dxa"/>
            <w:vMerge/>
            <w:textDirection w:val="btLr"/>
            <w:vAlign w:val="center"/>
          </w:tcPr>
          <w:p w14:paraId="0EC42504" w14:textId="77777777" w:rsidR="00CE2348" w:rsidRPr="00CE2348" w:rsidRDefault="00CE2348" w:rsidP="00CE2348">
            <w:pPr>
              <w:ind w:left="113" w:right="113"/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</w:p>
        </w:tc>
        <w:tc>
          <w:tcPr>
            <w:tcW w:w="1550" w:type="dxa"/>
            <w:vAlign w:val="center"/>
          </w:tcPr>
          <w:p w14:paraId="15CCBEC2" w14:textId="70C25BC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>
              <w:rPr>
                <w:rFonts w:asciiTheme="majorHAnsi" w:hAnsiTheme="majorHAnsi" w:cstheme="majorHAnsi"/>
                <w:sz w:val="10"/>
                <w:szCs w:val="10"/>
              </w:rPr>
              <w:t>Beta ~ domestication + total</w:t>
            </w:r>
          </w:p>
        </w:tc>
        <w:tc>
          <w:tcPr>
            <w:tcW w:w="885" w:type="dxa"/>
            <w:vAlign w:val="center"/>
          </w:tcPr>
          <w:p w14:paraId="0C02008C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1.98 </w:t>
            </w:r>
          </w:p>
          <w:p w14:paraId="6ABEC3B5" w14:textId="217B233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2.2/-1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8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05" w:type="dxa"/>
            <w:vAlign w:val="center"/>
          </w:tcPr>
          <w:p w14:paraId="0304DAE3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0.14 </w:t>
            </w:r>
          </w:p>
          <w:p w14:paraId="3366EF8A" w14:textId="0B27701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1/0.4)</w:t>
            </w:r>
          </w:p>
        </w:tc>
        <w:tc>
          <w:tcPr>
            <w:tcW w:w="1440" w:type="dxa"/>
            <w:vAlign w:val="center"/>
          </w:tcPr>
          <w:p w14:paraId="76C9B167" w14:textId="7777777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004 (-0.2/0.2) [middle]</w:t>
            </w:r>
          </w:p>
          <w:p w14:paraId="0F00537B" w14:textId="32A7AA0A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8 (-0.1/0.3) [old]</w:t>
            </w:r>
          </w:p>
        </w:tc>
        <w:tc>
          <w:tcPr>
            <w:tcW w:w="815" w:type="dxa"/>
            <w:vAlign w:val="center"/>
          </w:tcPr>
          <w:p w14:paraId="534BA3C0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1 </w:t>
            </w:r>
          </w:p>
          <w:p w14:paraId="1A8F6110" w14:textId="37765FF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-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</w:t>
            </w:r>
          </w:p>
        </w:tc>
        <w:tc>
          <w:tcPr>
            <w:tcW w:w="1720" w:type="dxa"/>
            <w:vAlign w:val="center"/>
          </w:tcPr>
          <w:p w14:paraId="733653B2" w14:textId="77777777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23 (-0.5/0.1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middle]</w:t>
            </w:r>
          </w:p>
          <w:p w14:paraId="098B7251" w14:textId="0635DA50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0.36 (-0.7/-0.1) [</w:t>
            </w:r>
            <w:proofErr w:type="spell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dom</w:t>
            </w:r>
            <w:proofErr w:type="spell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sym w:font="Symbol" w:char="F0B4"/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old]*</w:t>
            </w:r>
            <w:proofErr w:type="gramEnd"/>
          </w:p>
        </w:tc>
        <w:tc>
          <w:tcPr>
            <w:tcW w:w="1875" w:type="dxa"/>
            <w:vAlign w:val="center"/>
          </w:tcPr>
          <w:p w14:paraId="45AD3630" w14:textId="5B04F246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720" w:type="dxa"/>
            <w:vAlign w:val="center"/>
          </w:tcPr>
          <w:p w14:paraId="2104A216" w14:textId="743B884C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630" w:type="dxa"/>
            <w:vAlign w:val="center"/>
          </w:tcPr>
          <w:p w14:paraId="49CAE6E1" w14:textId="14A32A45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37969C5C" w14:textId="77777777" w:rsid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 xml:space="preserve">-0.003 </w:t>
            </w:r>
          </w:p>
          <w:p w14:paraId="08082B1F" w14:textId="1A4080B7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(-0.0/-0.</w:t>
            </w:r>
            <w:proofErr w:type="gramStart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)*</w:t>
            </w:r>
            <w:proofErr w:type="gramEnd"/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**</w:t>
            </w:r>
          </w:p>
        </w:tc>
        <w:tc>
          <w:tcPr>
            <w:tcW w:w="810" w:type="dxa"/>
            <w:vAlign w:val="center"/>
          </w:tcPr>
          <w:p w14:paraId="3C6AEE86" w14:textId="5CA772D9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---</w:t>
            </w:r>
          </w:p>
        </w:tc>
        <w:tc>
          <w:tcPr>
            <w:tcW w:w="810" w:type="dxa"/>
            <w:vAlign w:val="center"/>
          </w:tcPr>
          <w:p w14:paraId="0AFFDAB8" w14:textId="1EEDE91E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NA</w:t>
            </w:r>
          </w:p>
        </w:tc>
        <w:tc>
          <w:tcPr>
            <w:tcW w:w="990" w:type="dxa"/>
            <w:vAlign w:val="center"/>
          </w:tcPr>
          <w:p w14:paraId="6D4D4F3D" w14:textId="2814E829" w:rsidR="00CE2348" w:rsidRPr="00CE2348" w:rsidRDefault="00CE2348" w:rsidP="00CE2348">
            <w:pPr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plant</w:t>
            </w:r>
          </w:p>
        </w:tc>
        <w:tc>
          <w:tcPr>
            <w:tcW w:w="450" w:type="dxa"/>
            <w:vAlign w:val="center"/>
          </w:tcPr>
          <w:p w14:paraId="5CC9FDCE" w14:textId="451B3294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0.01</w:t>
            </w:r>
          </w:p>
        </w:tc>
        <w:tc>
          <w:tcPr>
            <w:tcW w:w="450" w:type="dxa"/>
            <w:vAlign w:val="center"/>
          </w:tcPr>
          <w:p w14:paraId="49E5B8B7" w14:textId="3F702EC2" w:rsidR="00CE2348" w:rsidRPr="00CE2348" w:rsidRDefault="00CE2348" w:rsidP="00CE2348">
            <w:pPr>
              <w:jc w:val="center"/>
              <w:rPr>
                <w:rFonts w:asciiTheme="majorHAnsi" w:hAnsiTheme="majorHAnsi" w:cstheme="majorHAnsi"/>
                <w:sz w:val="10"/>
                <w:szCs w:val="10"/>
              </w:rPr>
            </w:pPr>
            <w:r w:rsidRPr="00CE2348">
              <w:rPr>
                <w:rFonts w:asciiTheme="majorHAnsi" w:hAnsiTheme="majorHAnsi" w:cstheme="majorHAnsi"/>
                <w:sz w:val="10"/>
                <w:szCs w:val="10"/>
              </w:rPr>
              <w:t>180</w:t>
            </w:r>
          </w:p>
        </w:tc>
      </w:tr>
    </w:tbl>
    <w:p w14:paraId="1692C83D" w14:textId="77777777" w:rsidR="00DE3D3B" w:rsidRDefault="00DE3D3B"/>
    <w:sectPr w:rsidR="00DE3D3B" w:rsidSect="00C017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ple Color Emoji">
    <w:altName w:val="Apple Color Emoji"/>
    <w:panose1 w:val="00000000000000000000"/>
    <w:charset w:val="00"/>
    <w:family w:val="auto"/>
    <w:pitch w:val="variable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E07"/>
    <w:rsid w:val="00027439"/>
    <w:rsid w:val="000C23A5"/>
    <w:rsid w:val="000D0B20"/>
    <w:rsid w:val="00105F12"/>
    <w:rsid w:val="00133256"/>
    <w:rsid w:val="0015200F"/>
    <w:rsid w:val="00180F71"/>
    <w:rsid w:val="00184D1E"/>
    <w:rsid w:val="001B4399"/>
    <w:rsid w:val="001E61D2"/>
    <w:rsid w:val="001F7F1D"/>
    <w:rsid w:val="002255C4"/>
    <w:rsid w:val="00245361"/>
    <w:rsid w:val="0027348A"/>
    <w:rsid w:val="00274BDB"/>
    <w:rsid w:val="002B75DC"/>
    <w:rsid w:val="002E1BB4"/>
    <w:rsid w:val="00316A1B"/>
    <w:rsid w:val="00370DD5"/>
    <w:rsid w:val="003A7B24"/>
    <w:rsid w:val="003B33D6"/>
    <w:rsid w:val="003C0295"/>
    <w:rsid w:val="003C1D76"/>
    <w:rsid w:val="003D3B82"/>
    <w:rsid w:val="004076E3"/>
    <w:rsid w:val="0045787B"/>
    <w:rsid w:val="004757B2"/>
    <w:rsid w:val="005011D0"/>
    <w:rsid w:val="005721E6"/>
    <w:rsid w:val="00572721"/>
    <w:rsid w:val="006048AC"/>
    <w:rsid w:val="00654BF7"/>
    <w:rsid w:val="006630F7"/>
    <w:rsid w:val="006D5E07"/>
    <w:rsid w:val="00741D15"/>
    <w:rsid w:val="007A5736"/>
    <w:rsid w:val="007B6097"/>
    <w:rsid w:val="007F1D26"/>
    <w:rsid w:val="00815568"/>
    <w:rsid w:val="00817BB7"/>
    <w:rsid w:val="00822042"/>
    <w:rsid w:val="00843A90"/>
    <w:rsid w:val="00846A67"/>
    <w:rsid w:val="008E2334"/>
    <w:rsid w:val="00915C70"/>
    <w:rsid w:val="00931626"/>
    <w:rsid w:val="00967AF7"/>
    <w:rsid w:val="00992CCE"/>
    <w:rsid w:val="009B6FD8"/>
    <w:rsid w:val="009E2071"/>
    <w:rsid w:val="009F3D91"/>
    <w:rsid w:val="009F42C3"/>
    <w:rsid w:val="00A150F6"/>
    <w:rsid w:val="00A24B2F"/>
    <w:rsid w:val="00A7631B"/>
    <w:rsid w:val="00A9540B"/>
    <w:rsid w:val="00AB7D00"/>
    <w:rsid w:val="00AD51EB"/>
    <w:rsid w:val="00AE352D"/>
    <w:rsid w:val="00B80789"/>
    <w:rsid w:val="00BD0AF1"/>
    <w:rsid w:val="00BD1475"/>
    <w:rsid w:val="00BD762C"/>
    <w:rsid w:val="00C008DC"/>
    <w:rsid w:val="00C01700"/>
    <w:rsid w:val="00C1165F"/>
    <w:rsid w:val="00C14C1C"/>
    <w:rsid w:val="00C21D3D"/>
    <w:rsid w:val="00C60D23"/>
    <w:rsid w:val="00C66CD9"/>
    <w:rsid w:val="00CB2D57"/>
    <w:rsid w:val="00CC614C"/>
    <w:rsid w:val="00CE2348"/>
    <w:rsid w:val="00CE53DC"/>
    <w:rsid w:val="00CF4ADA"/>
    <w:rsid w:val="00D07FDC"/>
    <w:rsid w:val="00D35D2D"/>
    <w:rsid w:val="00DA10DD"/>
    <w:rsid w:val="00DA4DB6"/>
    <w:rsid w:val="00DB53C1"/>
    <w:rsid w:val="00DB61BF"/>
    <w:rsid w:val="00DE3D3B"/>
    <w:rsid w:val="00DF056C"/>
    <w:rsid w:val="00DF5CA0"/>
    <w:rsid w:val="00E03533"/>
    <w:rsid w:val="00E94046"/>
    <w:rsid w:val="00EA69AE"/>
    <w:rsid w:val="00ED24E4"/>
    <w:rsid w:val="00EE3FB4"/>
    <w:rsid w:val="00EE5FCF"/>
    <w:rsid w:val="00EF0DC9"/>
    <w:rsid w:val="00EF16D6"/>
    <w:rsid w:val="00F51261"/>
    <w:rsid w:val="00F81361"/>
    <w:rsid w:val="00FA6190"/>
    <w:rsid w:val="00FB3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64BE9"/>
  <w15:chartTrackingRefBased/>
  <w15:docId w15:val="{63AA83A8-9D36-3645-B347-354ED110D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E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73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8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6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430</Words>
  <Characters>13851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son, Moria</dc:creator>
  <cp:keywords/>
  <dc:description/>
  <cp:lastModifiedBy>Moria Robinson</cp:lastModifiedBy>
  <cp:revision>2</cp:revision>
  <cp:lastPrinted>2021-04-27T20:31:00Z</cp:lastPrinted>
  <dcterms:created xsi:type="dcterms:W3CDTF">2021-11-23T04:26:00Z</dcterms:created>
  <dcterms:modified xsi:type="dcterms:W3CDTF">2021-11-23T04:26:00Z</dcterms:modified>
</cp:coreProperties>
</file>